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2B561" w14:textId="0A4C0091" w:rsidR="00C8254E" w:rsidRDefault="00442D1B" w:rsidP="00BE504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BA1BB4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15151" w:rsidRPr="00BA1BB4">
        <w:rPr>
          <w:rFonts w:ascii="Arial" w:hAnsi="Arial" w:cs="Arial"/>
          <w:b/>
          <w:bCs/>
          <w:sz w:val="24"/>
          <w:szCs w:val="24"/>
        </w:rPr>
        <w:t>Materials and Methods</w:t>
      </w:r>
      <w:bookmarkStart w:id="0" w:name="_Hlk140569161"/>
    </w:p>
    <w:p w14:paraId="30116155" w14:textId="77777777" w:rsidR="008B7FE9" w:rsidRPr="008B7FE9" w:rsidRDefault="008B7FE9" w:rsidP="008B7FE9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8B7FE9">
        <w:rPr>
          <w:rFonts w:ascii="Arial" w:hAnsi="Arial" w:cs="Arial"/>
          <w:b/>
          <w:bCs/>
          <w:sz w:val="24"/>
          <w:szCs w:val="24"/>
        </w:rPr>
        <w:t>Generation of B7-H3 targeting human and murine CAR T cells</w:t>
      </w:r>
    </w:p>
    <w:p w14:paraId="2E39CB34" w14:textId="503B640C" w:rsidR="008B7FE9" w:rsidRPr="00E37318" w:rsidRDefault="008B7FE9" w:rsidP="008B7FE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</w:t>
      </w:r>
      <w:r w:rsidRPr="00E37318">
        <w:rPr>
          <w:rFonts w:ascii="Arial" w:hAnsi="Arial" w:cs="Arial"/>
          <w:sz w:val="24"/>
          <w:szCs w:val="24"/>
        </w:rPr>
        <w:t xml:space="preserve"> generation of human CAR T cells, human PBMCs were stimulated with </w:t>
      </w:r>
      <w:proofErr w:type="gramStart"/>
      <w:r w:rsidRPr="00E37318">
        <w:rPr>
          <w:rFonts w:ascii="Arial" w:hAnsi="Arial" w:cs="Arial"/>
          <w:sz w:val="24"/>
          <w:szCs w:val="24"/>
        </w:rPr>
        <w:t>plate-coated</w:t>
      </w:r>
      <w:proofErr w:type="gramEnd"/>
      <w:r w:rsidRPr="00E37318">
        <w:rPr>
          <w:rFonts w:ascii="Arial" w:hAnsi="Arial" w:cs="Arial"/>
          <w:sz w:val="24"/>
          <w:szCs w:val="24"/>
        </w:rPr>
        <w:t xml:space="preserve"> anti-CD3/CD28 and cultured in cytotoxic T lymphocyte (CTL) medium to generate activated T cells (ATCs). For generation of human CAR EBVSTs, EBVSTs were first generated by pulsing CD45RA-depleted human PBMCs with pooled EBV </w:t>
      </w:r>
      <w:proofErr w:type="spellStart"/>
      <w:r w:rsidRPr="00E37318">
        <w:rPr>
          <w:rFonts w:ascii="Arial" w:hAnsi="Arial" w:cs="Arial"/>
          <w:sz w:val="24"/>
          <w:szCs w:val="24"/>
        </w:rPr>
        <w:t>pepmixes</w:t>
      </w:r>
      <w:proofErr w:type="spellEnd"/>
      <w:r w:rsidRPr="00E37318">
        <w:rPr>
          <w:rFonts w:ascii="Arial" w:hAnsi="Arial" w:cs="Arial"/>
          <w:sz w:val="24"/>
          <w:szCs w:val="24"/>
        </w:rPr>
        <w:t xml:space="preserve"> and maintained in virus specific T cell (VST) medium. Both CTL and VST culture media were supplemented with 10 ng/m</w:t>
      </w:r>
      <w:r w:rsidR="00C63A41">
        <w:rPr>
          <w:rFonts w:ascii="Arial" w:hAnsi="Arial" w:cs="Arial"/>
          <w:sz w:val="24"/>
          <w:szCs w:val="24"/>
        </w:rPr>
        <w:t>l</w:t>
      </w:r>
      <w:r w:rsidRPr="00E37318">
        <w:rPr>
          <w:rFonts w:ascii="Arial" w:hAnsi="Arial" w:cs="Arial"/>
          <w:sz w:val="24"/>
          <w:szCs w:val="24"/>
        </w:rPr>
        <w:t xml:space="preserve"> IL-7 and IL-15 (R&amp;D Systems). On days 3 and 5 post-activation, ATCs and EBVSTs were transduced with retrovirus bearing the B7H3.CAR transgene or left </w:t>
      </w:r>
      <w:proofErr w:type="spellStart"/>
      <w:r w:rsidRPr="00E37318">
        <w:rPr>
          <w:rFonts w:ascii="Arial" w:hAnsi="Arial" w:cs="Arial"/>
          <w:sz w:val="24"/>
          <w:szCs w:val="24"/>
        </w:rPr>
        <w:t>untransduced</w:t>
      </w:r>
      <w:proofErr w:type="spellEnd"/>
      <w:r w:rsidRPr="00E37318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E37318">
        <w:rPr>
          <w:rFonts w:ascii="Arial" w:hAnsi="Arial" w:cs="Arial"/>
          <w:sz w:val="24"/>
          <w:szCs w:val="24"/>
        </w:rPr>
        <w:t>Untransduced</w:t>
      </w:r>
      <w:proofErr w:type="spellEnd"/>
      <w:r w:rsidRPr="00E37318">
        <w:rPr>
          <w:rFonts w:ascii="Arial" w:hAnsi="Arial" w:cs="Arial"/>
          <w:sz w:val="24"/>
          <w:szCs w:val="24"/>
        </w:rPr>
        <w:t xml:space="preserve"> (UT) or B7H3.CAR EBVSTs were re-stimulated on day 9 with irradiated feeder cells. On day 11 post-transduction, T cell products were frozen down using </w:t>
      </w:r>
      <w:proofErr w:type="spellStart"/>
      <w:r w:rsidRPr="00E37318">
        <w:rPr>
          <w:rFonts w:ascii="Arial" w:hAnsi="Arial" w:cs="Arial"/>
          <w:sz w:val="24"/>
          <w:szCs w:val="24"/>
        </w:rPr>
        <w:t>CryoStor</w:t>
      </w:r>
      <w:proofErr w:type="spellEnd"/>
      <w:r w:rsidRPr="00E37318">
        <w:rPr>
          <w:rFonts w:ascii="Arial" w:hAnsi="Arial" w:cs="Arial"/>
          <w:sz w:val="24"/>
          <w:szCs w:val="24"/>
        </w:rPr>
        <w:t xml:space="preserve">® and stored in liquid nitrogen. </w:t>
      </w:r>
    </w:p>
    <w:p w14:paraId="33B490A8" w14:textId="77777777" w:rsidR="00260626" w:rsidRPr="00DC127D" w:rsidRDefault="00260626" w:rsidP="0026062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C127D">
        <w:rPr>
          <w:rFonts w:ascii="Arial" w:hAnsi="Arial" w:cs="Arial"/>
          <w:b/>
          <w:bCs/>
          <w:sz w:val="24"/>
          <w:szCs w:val="24"/>
        </w:rPr>
        <w:t>Real-time Cytotoxicity and Serial Killing Potency Assays</w:t>
      </w:r>
    </w:p>
    <w:p w14:paraId="311E4962" w14:textId="6AFA62A1" w:rsidR="00260626" w:rsidRPr="00260626" w:rsidRDefault="00260626" w:rsidP="00260626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260626">
        <w:rPr>
          <w:rFonts w:ascii="Arial" w:hAnsi="Arial" w:cs="Arial"/>
          <w:sz w:val="24"/>
          <w:szCs w:val="24"/>
        </w:rPr>
        <w:t>Tumor</w:t>
      </w:r>
      <w:proofErr w:type="spellEnd"/>
      <w:r w:rsidRPr="00260626">
        <w:rPr>
          <w:rFonts w:ascii="Arial" w:hAnsi="Arial" w:cs="Arial"/>
          <w:sz w:val="24"/>
          <w:szCs w:val="24"/>
        </w:rPr>
        <w:t xml:space="preserve"> target cells were added onto E-plates following manufacturer’s manual (Agilent Technologies). </w:t>
      </w:r>
    </w:p>
    <w:p w14:paraId="71F211F6" w14:textId="77777777" w:rsidR="00260626" w:rsidRPr="00260626" w:rsidRDefault="00260626" w:rsidP="00260626">
      <w:pPr>
        <w:jc w:val="both"/>
        <w:rPr>
          <w:rFonts w:ascii="Arial" w:hAnsi="Arial" w:cs="Arial"/>
          <w:sz w:val="24"/>
          <w:szCs w:val="24"/>
        </w:rPr>
      </w:pPr>
      <w:r w:rsidRPr="00260626">
        <w:rPr>
          <w:rFonts w:ascii="Arial" w:hAnsi="Arial" w:cs="Arial"/>
          <w:sz w:val="24"/>
          <w:szCs w:val="24"/>
        </w:rPr>
        <w:t xml:space="preserve">For cytotoxicity studies, human or murine effector CAR-T cells were plated onto the E-plates at various CAR-T: target cell ratios and cytotoxicity </w:t>
      </w:r>
      <w:proofErr w:type="gramStart"/>
      <w:r w:rsidRPr="00260626">
        <w:rPr>
          <w:rFonts w:ascii="Arial" w:hAnsi="Arial" w:cs="Arial"/>
          <w:sz w:val="24"/>
          <w:szCs w:val="24"/>
        </w:rPr>
        <w:t>was</w:t>
      </w:r>
      <w:proofErr w:type="gramEnd"/>
      <w:r w:rsidRPr="00260626">
        <w:rPr>
          <w:rFonts w:ascii="Arial" w:hAnsi="Arial" w:cs="Arial"/>
          <w:sz w:val="24"/>
          <w:szCs w:val="24"/>
        </w:rPr>
        <w:t xml:space="preserve"> monitored for 48 hours. In some experiments, 50μl of culture supernatant was collected and replenished after 24 hours for Interferon-γ ELISA using the Human IFN-gamma </w:t>
      </w:r>
      <w:proofErr w:type="spellStart"/>
      <w:r w:rsidRPr="00260626">
        <w:rPr>
          <w:rFonts w:ascii="Arial" w:hAnsi="Arial" w:cs="Arial"/>
          <w:sz w:val="24"/>
          <w:szCs w:val="24"/>
        </w:rPr>
        <w:t>Quantikine</w:t>
      </w:r>
      <w:proofErr w:type="spellEnd"/>
      <w:r w:rsidRPr="00260626">
        <w:rPr>
          <w:rFonts w:ascii="Arial" w:hAnsi="Arial" w:cs="Arial"/>
          <w:sz w:val="24"/>
          <w:szCs w:val="24"/>
        </w:rPr>
        <w:t xml:space="preserve"> ELISA Kit (R&amp;D Systems). </w:t>
      </w:r>
    </w:p>
    <w:p w14:paraId="6EA7F0A4" w14:textId="77777777" w:rsidR="00260626" w:rsidRPr="00260626" w:rsidRDefault="00260626" w:rsidP="00260626">
      <w:pPr>
        <w:jc w:val="both"/>
        <w:rPr>
          <w:rFonts w:ascii="Arial" w:hAnsi="Arial" w:cs="Arial"/>
          <w:sz w:val="24"/>
          <w:szCs w:val="24"/>
        </w:rPr>
      </w:pPr>
      <w:r w:rsidRPr="00260626">
        <w:rPr>
          <w:rFonts w:ascii="Arial" w:hAnsi="Arial" w:cs="Arial"/>
          <w:sz w:val="24"/>
          <w:szCs w:val="24"/>
        </w:rPr>
        <w:t xml:space="preserve">In serial killing assays, CAR-T cells were plated onto the E-plates at a defined CAR-T: target cell ratio of 1:2. The E-plates were returned to the </w:t>
      </w:r>
      <w:proofErr w:type="spellStart"/>
      <w:r w:rsidRPr="00260626">
        <w:rPr>
          <w:rFonts w:ascii="Arial" w:hAnsi="Arial" w:cs="Arial"/>
          <w:sz w:val="24"/>
          <w:szCs w:val="24"/>
        </w:rPr>
        <w:t>xCELLigence</w:t>
      </w:r>
      <w:proofErr w:type="spellEnd"/>
      <w:r w:rsidRPr="00260626">
        <w:rPr>
          <w:rFonts w:ascii="Arial" w:hAnsi="Arial" w:cs="Arial"/>
          <w:sz w:val="24"/>
          <w:szCs w:val="24"/>
        </w:rPr>
        <w:t xml:space="preserve">® system and cytotoxicity was monitored for 48 hours. After 48 hours, the suspensions of CAR-T cells were harvested, </w:t>
      </w:r>
      <w:proofErr w:type="gramStart"/>
      <w:r w:rsidRPr="00260626">
        <w:rPr>
          <w:rFonts w:ascii="Arial" w:hAnsi="Arial" w:cs="Arial"/>
          <w:sz w:val="24"/>
          <w:szCs w:val="24"/>
        </w:rPr>
        <w:t>counted</w:t>
      </w:r>
      <w:proofErr w:type="gramEnd"/>
      <w:r w:rsidRPr="00260626">
        <w:rPr>
          <w:rFonts w:ascii="Arial" w:hAnsi="Arial" w:cs="Arial"/>
          <w:sz w:val="24"/>
          <w:szCs w:val="24"/>
        </w:rPr>
        <w:t xml:space="preserve"> and added to plates of target cells seeded 24 hours earlier to set up Encounter 2. This was repeated for 5 encounters. After each encounter, 1 set of cells was stained with viability dyes and antibodies against camelid VHH, CD3, CD4, CD8, B7-H3, PD-1, Tim3 and LAG3 with addition of counting beads to enumerate the effector cell populations present after each round of target encounter. </w:t>
      </w:r>
    </w:p>
    <w:p w14:paraId="57310919" w14:textId="77777777" w:rsidR="00DC127D" w:rsidRDefault="00260626" w:rsidP="00BE504B">
      <w:pPr>
        <w:jc w:val="both"/>
        <w:rPr>
          <w:rFonts w:ascii="Arial" w:hAnsi="Arial" w:cs="Arial"/>
          <w:sz w:val="24"/>
          <w:szCs w:val="24"/>
        </w:rPr>
      </w:pPr>
      <w:r w:rsidRPr="00260626">
        <w:rPr>
          <w:rFonts w:ascii="Arial" w:hAnsi="Arial" w:cs="Arial"/>
          <w:sz w:val="24"/>
          <w:szCs w:val="24"/>
        </w:rPr>
        <w:t>Cytolysis was calculated as (cell count in target-only control well – cell count in assay well) / cell count in target-only control well.</w:t>
      </w:r>
      <w:bookmarkStart w:id="1" w:name="_Hlk140568776"/>
      <w:bookmarkEnd w:id="0"/>
    </w:p>
    <w:p w14:paraId="4C807125" w14:textId="47B24AFB" w:rsidR="00DE6887" w:rsidRPr="00DC127D" w:rsidRDefault="00DC127D" w:rsidP="00BE504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C127D">
        <w:rPr>
          <w:rFonts w:ascii="Arial" w:hAnsi="Arial" w:cs="Arial"/>
          <w:b/>
          <w:bCs/>
          <w:sz w:val="24"/>
          <w:szCs w:val="24"/>
        </w:rPr>
        <w:t xml:space="preserve">Cell </w:t>
      </w:r>
      <w:r w:rsidR="002744EA" w:rsidRPr="00DC127D">
        <w:rPr>
          <w:rFonts w:ascii="Arial" w:hAnsi="Arial" w:cs="Arial"/>
          <w:b/>
          <w:bCs/>
          <w:sz w:val="24"/>
          <w:szCs w:val="24"/>
        </w:rPr>
        <w:t>Culture Media Component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63"/>
        <w:gridCol w:w="2268"/>
        <w:gridCol w:w="1560"/>
        <w:gridCol w:w="2693"/>
      </w:tblGrid>
      <w:tr w:rsidR="00627DDD" w:rsidRPr="00627DDD" w14:paraId="1EAFC30E" w14:textId="0393BD94" w:rsidTr="00627DDD">
        <w:tc>
          <w:tcPr>
            <w:tcW w:w="2263" w:type="dxa"/>
          </w:tcPr>
          <w:p w14:paraId="09A58EC3" w14:textId="01BF4D64" w:rsidR="00627DDD" w:rsidRPr="00627DDD" w:rsidRDefault="00627DDD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DDD">
              <w:rPr>
                <w:rFonts w:ascii="Arial" w:hAnsi="Arial" w:cs="Arial"/>
                <w:b/>
                <w:bCs/>
                <w:sz w:val="20"/>
                <w:szCs w:val="20"/>
              </w:rPr>
              <w:t>M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um</w:t>
            </w:r>
            <w:r w:rsidRPr="00627D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2268" w:type="dxa"/>
          </w:tcPr>
          <w:p w14:paraId="2F6271FC" w14:textId="5C68DB40" w:rsidR="00627DDD" w:rsidRPr="00627DDD" w:rsidRDefault="00627DDD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D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1560" w:type="dxa"/>
          </w:tcPr>
          <w:p w14:paraId="6EBB8B4A" w14:textId="1891BB35" w:rsidR="00627DDD" w:rsidRPr="00627DDD" w:rsidRDefault="00627DDD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osition</w:t>
            </w:r>
          </w:p>
        </w:tc>
        <w:tc>
          <w:tcPr>
            <w:tcW w:w="2693" w:type="dxa"/>
          </w:tcPr>
          <w:p w14:paraId="55DC8332" w14:textId="3FC3B59F" w:rsidR="00627DDD" w:rsidRPr="00627DDD" w:rsidRDefault="00627DDD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DDD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</w:tr>
      <w:tr w:rsidR="00AB23ED" w:rsidRPr="00627DDD" w14:paraId="7F66A458" w14:textId="07A20A5B" w:rsidTr="00627DDD">
        <w:tc>
          <w:tcPr>
            <w:tcW w:w="2263" w:type="dxa"/>
            <w:vMerge w:val="restart"/>
          </w:tcPr>
          <w:p w14:paraId="57DAC341" w14:textId="1D10A497" w:rsidR="00AB23ED" w:rsidRPr="00627DDD" w:rsidRDefault="00AB23ED" w:rsidP="00627DDD">
            <w:pPr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Cytotoxic T Lymph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(CTL)</w:t>
            </w:r>
            <w:r w:rsidRPr="00627DDD">
              <w:rPr>
                <w:rFonts w:ascii="Arial" w:hAnsi="Arial" w:cs="Arial"/>
                <w:sz w:val="20"/>
                <w:szCs w:val="20"/>
              </w:rPr>
              <w:t xml:space="preserve"> Med</w:t>
            </w:r>
            <w:r>
              <w:rPr>
                <w:rFonts w:ascii="Arial" w:hAnsi="Arial" w:cs="Arial"/>
                <w:sz w:val="20"/>
                <w:szCs w:val="20"/>
              </w:rPr>
              <w:t>ium</w:t>
            </w:r>
          </w:p>
        </w:tc>
        <w:tc>
          <w:tcPr>
            <w:tcW w:w="2268" w:type="dxa"/>
          </w:tcPr>
          <w:p w14:paraId="7E818647" w14:textId="0E2DEB2D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Advanced RPMI</w:t>
            </w:r>
            <w:r>
              <w:rPr>
                <w:rFonts w:ascii="Arial" w:hAnsi="Arial" w:cs="Arial"/>
                <w:sz w:val="20"/>
                <w:szCs w:val="20"/>
              </w:rPr>
              <w:t xml:space="preserve"> 1640 Medium</w:t>
            </w:r>
          </w:p>
        </w:tc>
        <w:tc>
          <w:tcPr>
            <w:tcW w:w="1560" w:type="dxa"/>
          </w:tcPr>
          <w:p w14:paraId="4A0940B0" w14:textId="61721472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2693" w:type="dxa"/>
          </w:tcPr>
          <w:p w14:paraId="6E73FBD4" w14:textId="1E6621FD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AB23ED" w:rsidRPr="00627DDD" w14:paraId="6BA8DF4A" w14:textId="7290EBC0" w:rsidTr="00627DDD">
        <w:tc>
          <w:tcPr>
            <w:tcW w:w="2263" w:type="dxa"/>
            <w:vMerge/>
          </w:tcPr>
          <w:p w14:paraId="1FBBAEBE" w14:textId="77777777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2B82B7" w14:textId="61829DB8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 xml:space="preserve">Click’s </w:t>
            </w: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560" w:type="dxa"/>
          </w:tcPr>
          <w:p w14:paraId="6642A28F" w14:textId="55250437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2693" w:type="dxa"/>
          </w:tcPr>
          <w:p w14:paraId="3CB108C8" w14:textId="380E4D0F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FUJIFILM Irvine Scientific)</w:t>
            </w:r>
          </w:p>
        </w:tc>
      </w:tr>
      <w:tr w:rsidR="00AB23ED" w:rsidRPr="00627DDD" w14:paraId="10460432" w14:textId="6EAAA703" w:rsidTr="00627DDD">
        <w:tc>
          <w:tcPr>
            <w:tcW w:w="2263" w:type="dxa"/>
            <w:vMerge/>
          </w:tcPr>
          <w:p w14:paraId="488AF9DE" w14:textId="77777777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A0875A" w14:textId="6DED7F16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27754909" w14:textId="04162D87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23D60D6F" w14:textId="761770FA" w:rsidR="00AB23ED" w:rsidRPr="00627DDD" w:rsidRDefault="00AB23ED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AB23ED" w:rsidRPr="00627DDD" w14:paraId="61DCDC0F" w14:textId="77777777" w:rsidTr="00627DDD">
        <w:tc>
          <w:tcPr>
            <w:tcW w:w="2263" w:type="dxa"/>
            <w:vMerge/>
          </w:tcPr>
          <w:p w14:paraId="076DC29F" w14:textId="77777777" w:rsidR="00AB23ED" w:rsidRPr="00627DDD" w:rsidRDefault="00AB23ED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D00DE7" w14:textId="7FD457C7" w:rsidR="00AB23ED" w:rsidRDefault="00AB23ED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3D63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 w:rsidRPr="00BC3D63">
              <w:rPr>
                <w:rFonts w:ascii="Arial" w:hAnsi="Arial" w:cs="Arial"/>
                <w:sz w:val="20"/>
                <w:szCs w:val="20"/>
              </w:rPr>
              <w:t>™ Supplement</w:t>
            </w:r>
          </w:p>
        </w:tc>
        <w:tc>
          <w:tcPr>
            <w:tcW w:w="1560" w:type="dxa"/>
          </w:tcPr>
          <w:p w14:paraId="00B21CFB" w14:textId="32362C0C" w:rsidR="00AB23ED" w:rsidRDefault="00AB23ED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4C0E764A" w14:textId="5D88CD01" w:rsidR="00AB23ED" w:rsidRDefault="00AB23ED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242492CB" w14:textId="65CE322A" w:rsidTr="00627DDD">
        <w:tc>
          <w:tcPr>
            <w:tcW w:w="2263" w:type="dxa"/>
            <w:vMerge w:val="restart"/>
          </w:tcPr>
          <w:p w14:paraId="691BB8F8" w14:textId="03D4DDF5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s Specific T Cell (VST) Medium</w:t>
            </w:r>
          </w:p>
        </w:tc>
        <w:tc>
          <w:tcPr>
            <w:tcW w:w="2268" w:type="dxa"/>
          </w:tcPr>
          <w:p w14:paraId="6793F4E2" w14:textId="661D0850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Advanced RPMI</w:t>
            </w:r>
            <w:r>
              <w:rPr>
                <w:rFonts w:ascii="Arial" w:hAnsi="Arial" w:cs="Arial"/>
                <w:sz w:val="20"/>
                <w:szCs w:val="20"/>
              </w:rPr>
              <w:t xml:space="preserve"> 1640 Medium</w:t>
            </w:r>
          </w:p>
        </w:tc>
        <w:tc>
          <w:tcPr>
            <w:tcW w:w="1560" w:type="dxa"/>
          </w:tcPr>
          <w:p w14:paraId="3226666F" w14:textId="110C0975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627DD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693" w:type="dxa"/>
          </w:tcPr>
          <w:p w14:paraId="3267631B" w14:textId="386738AD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6B87A868" w14:textId="4351C139" w:rsidTr="00627DDD">
        <w:tc>
          <w:tcPr>
            <w:tcW w:w="2263" w:type="dxa"/>
            <w:vMerge/>
          </w:tcPr>
          <w:p w14:paraId="2A202BB2" w14:textId="77777777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391D1D" w14:textId="6AF626B4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 xml:space="preserve">Click’s </w:t>
            </w: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560" w:type="dxa"/>
          </w:tcPr>
          <w:p w14:paraId="3D1EA605" w14:textId="52D07D6A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627DD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693" w:type="dxa"/>
          </w:tcPr>
          <w:p w14:paraId="326E8D50" w14:textId="75EB4FA8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FUJIFILM Irvine Scientific)</w:t>
            </w:r>
          </w:p>
        </w:tc>
      </w:tr>
      <w:tr w:rsidR="00BC3D63" w:rsidRPr="00627DDD" w14:paraId="5C20F966" w14:textId="562FF53A" w:rsidTr="00627DDD">
        <w:tc>
          <w:tcPr>
            <w:tcW w:w="2263" w:type="dxa"/>
            <w:vMerge/>
          </w:tcPr>
          <w:p w14:paraId="4E549AB0" w14:textId="77777777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BF23FD" w14:textId="29B4F3E2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latelet Lysate</w:t>
            </w:r>
          </w:p>
        </w:tc>
        <w:tc>
          <w:tcPr>
            <w:tcW w:w="1560" w:type="dxa"/>
          </w:tcPr>
          <w:p w14:paraId="25D4506B" w14:textId="28F9EB05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% </w:t>
            </w:r>
          </w:p>
        </w:tc>
        <w:tc>
          <w:tcPr>
            <w:tcW w:w="2693" w:type="dxa"/>
          </w:tcPr>
          <w:p w14:paraId="08DF90A2" w14:textId="3F37A89B" w:rsidR="00BC3D63" w:rsidRPr="00627DDD" w:rsidRDefault="00BC3D63" w:rsidP="00627D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27DDD">
              <w:rPr>
                <w:rFonts w:ascii="Arial" w:hAnsi="Arial" w:cs="Arial"/>
                <w:sz w:val="20"/>
                <w:szCs w:val="20"/>
              </w:rPr>
              <w:t>Sexton Biotechnologies</w:t>
            </w:r>
          </w:p>
        </w:tc>
      </w:tr>
      <w:tr w:rsidR="00BC3D63" w:rsidRPr="00627DDD" w14:paraId="5933AD62" w14:textId="03BC532C" w:rsidTr="00627DDD">
        <w:tc>
          <w:tcPr>
            <w:tcW w:w="2263" w:type="dxa"/>
            <w:vMerge/>
          </w:tcPr>
          <w:p w14:paraId="780C9EC9" w14:textId="77777777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3471F8" w14:textId="46058389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3D63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 w:rsidRPr="00BC3D63">
              <w:rPr>
                <w:rFonts w:ascii="Arial" w:hAnsi="Arial" w:cs="Arial"/>
                <w:sz w:val="20"/>
                <w:szCs w:val="20"/>
              </w:rPr>
              <w:t>™ Supplement</w:t>
            </w:r>
          </w:p>
        </w:tc>
        <w:tc>
          <w:tcPr>
            <w:tcW w:w="1560" w:type="dxa"/>
          </w:tcPr>
          <w:p w14:paraId="5204EEC4" w14:textId="2E5D4B89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2693" w:type="dxa"/>
          </w:tcPr>
          <w:p w14:paraId="6ACF7AED" w14:textId="3190430C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3BA50D71" w14:textId="77777777" w:rsidTr="00627DDD">
        <w:tc>
          <w:tcPr>
            <w:tcW w:w="2263" w:type="dxa"/>
            <w:vMerge w:val="restart"/>
          </w:tcPr>
          <w:p w14:paraId="4D76069E" w14:textId="5CCEB63A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T Cell Medium</w:t>
            </w:r>
          </w:p>
        </w:tc>
        <w:tc>
          <w:tcPr>
            <w:tcW w:w="2268" w:type="dxa"/>
          </w:tcPr>
          <w:p w14:paraId="43E8C6D8" w14:textId="09F3A028" w:rsidR="00BC3D63" w:rsidRPr="00BC3D63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1560" w:type="dxa"/>
          </w:tcPr>
          <w:p w14:paraId="54213871" w14:textId="378B9B79" w:rsidR="00BC3D63" w:rsidRPr="00627DDD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2693" w:type="dxa"/>
          </w:tcPr>
          <w:p w14:paraId="197F1714" w14:textId="05FD75EB" w:rsidR="00BC3D63" w:rsidRDefault="00BC3D63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7219A88B" w14:textId="77777777" w:rsidTr="00627DDD">
        <w:tc>
          <w:tcPr>
            <w:tcW w:w="2263" w:type="dxa"/>
            <w:vMerge/>
          </w:tcPr>
          <w:p w14:paraId="3ECC2A47" w14:textId="77777777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7EBF2F" w14:textId="4ACA1663" w:rsidR="00BC3D63" w:rsidRP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4E793C4C" w14:textId="45C9B5AC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1C0B21BA" w14:textId="664B5BED" w:rsid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1076A6EC" w14:textId="77777777" w:rsidTr="00627DDD">
        <w:tc>
          <w:tcPr>
            <w:tcW w:w="2263" w:type="dxa"/>
            <w:vMerge/>
          </w:tcPr>
          <w:p w14:paraId="36E2E6B9" w14:textId="77777777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BA234B" w14:textId="40C076A1" w:rsidR="00BC3D63" w:rsidRP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1560" w:type="dxa"/>
          </w:tcPr>
          <w:p w14:paraId="34E8D727" w14:textId="7E341B8C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nM</w:t>
            </w:r>
          </w:p>
        </w:tc>
        <w:tc>
          <w:tcPr>
            <w:tcW w:w="2693" w:type="dxa"/>
          </w:tcPr>
          <w:p w14:paraId="6392C404" w14:textId="0FB2E22A" w:rsid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693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140D7AC8" w14:textId="77777777" w:rsidTr="00627DDD">
        <w:tc>
          <w:tcPr>
            <w:tcW w:w="2263" w:type="dxa"/>
            <w:vMerge/>
          </w:tcPr>
          <w:p w14:paraId="32EE5A91" w14:textId="77777777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15344E" w14:textId="27925966" w:rsidR="00BC3D63" w:rsidRP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C3D63">
              <w:rPr>
                <w:rFonts w:ascii="Arial" w:hAnsi="Arial" w:cs="Arial"/>
                <w:sz w:val="20"/>
                <w:szCs w:val="20"/>
              </w:rPr>
              <w:t>odium pyruvate</w:t>
            </w:r>
          </w:p>
        </w:tc>
        <w:tc>
          <w:tcPr>
            <w:tcW w:w="1560" w:type="dxa"/>
          </w:tcPr>
          <w:p w14:paraId="3184870D" w14:textId="3A9CA6DC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mM</w:t>
            </w:r>
          </w:p>
        </w:tc>
        <w:tc>
          <w:tcPr>
            <w:tcW w:w="2693" w:type="dxa"/>
          </w:tcPr>
          <w:p w14:paraId="443DDB29" w14:textId="5C9B1C2E" w:rsid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693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54C1F523" w14:textId="77777777" w:rsidTr="00627DDD">
        <w:tc>
          <w:tcPr>
            <w:tcW w:w="2263" w:type="dxa"/>
            <w:vMerge/>
          </w:tcPr>
          <w:p w14:paraId="66B61CB8" w14:textId="77777777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78B886" w14:textId="3A24DDF8" w:rsidR="00BC3D63" w:rsidRP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MEM NEAA</w:t>
            </w:r>
          </w:p>
        </w:tc>
        <w:tc>
          <w:tcPr>
            <w:tcW w:w="1560" w:type="dxa"/>
          </w:tcPr>
          <w:p w14:paraId="794BEC48" w14:textId="7867383F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μM</w:t>
            </w:r>
          </w:p>
        </w:tc>
        <w:tc>
          <w:tcPr>
            <w:tcW w:w="2693" w:type="dxa"/>
          </w:tcPr>
          <w:p w14:paraId="70B46CE1" w14:textId="4594F005" w:rsid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693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BC3D63" w:rsidRPr="00627DDD" w14:paraId="4FE2CCFE" w14:textId="77777777" w:rsidTr="00627DDD">
        <w:tc>
          <w:tcPr>
            <w:tcW w:w="2263" w:type="dxa"/>
            <w:vMerge/>
          </w:tcPr>
          <w:p w14:paraId="2FE6343B" w14:textId="77777777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6E8038" w14:textId="2293409A" w:rsidR="00BC3D63" w:rsidRP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C3D63">
              <w:rPr>
                <w:rFonts w:ascii="Arial" w:hAnsi="Arial" w:cs="Arial"/>
                <w:sz w:val="20"/>
                <w:szCs w:val="20"/>
              </w:rPr>
              <w:t>eta-mercaptoethanol</w:t>
            </w:r>
          </w:p>
        </w:tc>
        <w:tc>
          <w:tcPr>
            <w:tcW w:w="1560" w:type="dxa"/>
          </w:tcPr>
          <w:p w14:paraId="0339B472" w14:textId="4D771C7B" w:rsidR="00BC3D63" w:rsidRPr="00627DDD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57CC338F" w14:textId="7DC8CB73" w:rsidR="00BC3D63" w:rsidRDefault="00BC3D63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7693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62C9BEB0" w14:textId="77777777" w:rsidTr="00627DDD">
        <w:tc>
          <w:tcPr>
            <w:tcW w:w="2263" w:type="dxa"/>
            <w:vMerge w:val="restart"/>
          </w:tcPr>
          <w:p w14:paraId="4ADF0729" w14:textId="11F20EEE" w:rsidR="005C24A1" w:rsidRPr="00627DDD" w:rsidRDefault="005C24A1" w:rsidP="005C2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Line Media (for all cell lines except SW480, HT-29, MDA-MB-231, MDA-MB-468 and MKN-45)</w:t>
            </w:r>
          </w:p>
        </w:tc>
        <w:tc>
          <w:tcPr>
            <w:tcW w:w="2268" w:type="dxa"/>
          </w:tcPr>
          <w:p w14:paraId="69229665" w14:textId="38DA3B1F" w:rsidR="005C24A1" w:rsidRPr="00BC3D63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1560" w:type="dxa"/>
          </w:tcPr>
          <w:p w14:paraId="6EF08D1C" w14:textId="271AF765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2693" w:type="dxa"/>
          </w:tcPr>
          <w:p w14:paraId="1D626502" w14:textId="50919D14" w:rsidR="005C24A1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6BBCA731" w14:textId="77777777" w:rsidTr="00627DDD">
        <w:tc>
          <w:tcPr>
            <w:tcW w:w="2263" w:type="dxa"/>
            <w:vMerge/>
          </w:tcPr>
          <w:p w14:paraId="70A55248" w14:textId="77777777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528706" w14:textId="4AD93836" w:rsidR="005C24A1" w:rsidRPr="00BC3D63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2612B631" w14:textId="0A4E4B1C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36E43471" w14:textId="78A41C54" w:rsidR="005C24A1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1B441898" w14:textId="77777777" w:rsidTr="005C24A1">
        <w:trPr>
          <w:trHeight w:val="805"/>
        </w:trPr>
        <w:tc>
          <w:tcPr>
            <w:tcW w:w="2263" w:type="dxa"/>
            <w:vMerge/>
          </w:tcPr>
          <w:p w14:paraId="13D7110B" w14:textId="77777777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B57C5B" w14:textId="03392BAC" w:rsidR="005C24A1" w:rsidRPr="00BC3D63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Penicillin-Streptomycin (10000 U/mL)</w:t>
            </w:r>
          </w:p>
        </w:tc>
        <w:tc>
          <w:tcPr>
            <w:tcW w:w="1560" w:type="dxa"/>
          </w:tcPr>
          <w:p w14:paraId="19709317" w14:textId="7F0B6F51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0EC79FA4" w14:textId="2D4F53BA" w:rsidR="005C24A1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53BE3FE4" w14:textId="77777777" w:rsidTr="00627DDD">
        <w:tc>
          <w:tcPr>
            <w:tcW w:w="2263" w:type="dxa"/>
            <w:vMerge w:val="restart"/>
          </w:tcPr>
          <w:p w14:paraId="1E7033AC" w14:textId="7CA456B8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Line Media (for SW480, MDA-MB-231, MDA-MB-468 cells)</w:t>
            </w:r>
          </w:p>
        </w:tc>
        <w:tc>
          <w:tcPr>
            <w:tcW w:w="2268" w:type="dxa"/>
          </w:tcPr>
          <w:p w14:paraId="517B06A7" w14:textId="18D9C8B1" w:rsidR="005C24A1" w:rsidRPr="00BC3D63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24A1">
              <w:rPr>
                <w:rFonts w:ascii="Arial" w:hAnsi="Arial" w:cs="Arial"/>
                <w:sz w:val="20"/>
                <w:szCs w:val="20"/>
              </w:rPr>
              <w:t>Leibovitz's L-15 Medium</w:t>
            </w:r>
          </w:p>
        </w:tc>
        <w:tc>
          <w:tcPr>
            <w:tcW w:w="1560" w:type="dxa"/>
          </w:tcPr>
          <w:p w14:paraId="77BB2535" w14:textId="77777777" w:rsidR="005C24A1" w:rsidRPr="00627DDD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8F5BB6" w14:textId="495472E6" w:rsidR="005C24A1" w:rsidRDefault="005C24A1" w:rsidP="00BC3D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6F2E3DBF" w14:textId="77777777" w:rsidTr="00627DDD">
        <w:tc>
          <w:tcPr>
            <w:tcW w:w="2263" w:type="dxa"/>
            <w:vMerge/>
          </w:tcPr>
          <w:p w14:paraId="18B66AAE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275115" w14:textId="21FCEE5F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645E4B1F" w14:textId="7F516B4E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1074E2D2" w14:textId="718E8366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3634D4BF" w14:textId="77777777" w:rsidTr="00627DDD">
        <w:tc>
          <w:tcPr>
            <w:tcW w:w="2263" w:type="dxa"/>
            <w:vMerge/>
          </w:tcPr>
          <w:p w14:paraId="5C03AFB6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78C58B" w14:textId="0353C7D6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Penicillin-Streptomycin (10000 U/mL)</w:t>
            </w:r>
          </w:p>
        </w:tc>
        <w:tc>
          <w:tcPr>
            <w:tcW w:w="1560" w:type="dxa"/>
          </w:tcPr>
          <w:p w14:paraId="783F129A" w14:textId="4025FFE2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26B98520" w14:textId="0CD66237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6983E946" w14:textId="77777777" w:rsidTr="00627DDD">
        <w:tc>
          <w:tcPr>
            <w:tcW w:w="2263" w:type="dxa"/>
            <w:vMerge w:val="restart"/>
          </w:tcPr>
          <w:p w14:paraId="23D27F1A" w14:textId="6040D9AC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Line Media (for HT-29 cells)</w:t>
            </w:r>
          </w:p>
        </w:tc>
        <w:tc>
          <w:tcPr>
            <w:tcW w:w="2268" w:type="dxa"/>
          </w:tcPr>
          <w:p w14:paraId="5D62C882" w14:textId="14589045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24A1">
              <w:rPr>
                <w:rFonts w:ascii="Arial" w:hAnsi="Arial" w:cs="Arial"/>
                <w:sz w:val="20"/>
                <w:szCs w:val="20"/>
              </w:rPr>
              <w:t>McCoy's 5a Medium Modified</w:t>
            </w:r>
          </w:p>
        </w:tc>
        <w:tc>
          <w:tcPr>
            <w:tcW w:w="1560" w:type="dxa"/>
          </w:tcPr>
          <w:p w14:paraId="31B308AE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C60D2CD" w14:textId="47C8B7B9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5DB7C1D3" w14:textId="77777777" w:rsidTr="00627DDD">
        <w:tc>
          <w:tcPr>
            <w:tcW w:w="2263" w:type="dxa"/>
            <w:vMerge/>
          </w:tcPr>
          <w:p w14:paraId="0499045D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4926C5" w14:textId="69F8B3AB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7A613C3D" w14:textId="05119246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7F50E6EB" w14:textId="0E25312B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2700D44D" w14:textId="77777777" w:rsidTr="00627DDD">
        <w:tc>
          <w:tcPr>
            <w:tcW w:w="2263" w:type="dxa"/>
            <w:vMerge/>
          </w:tcPr>
          <w:p w14:paraId="6BF70A14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4A80CC" w14:textId="43DBF8C4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Penicillin-Streptomycin (10000 U/mL)</w:t>
            </w:r>
          </w:p>
        </w:tc>
        <w:tc>
          <w:tcPr>
            <w:tcW w:w="1560" w:type="dxa"/>
          </w:tcPr>
          <w:p w14:paraId="683C02B9" w14:textId="68E34F3E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614173B5" w14:textId="7363E7C5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66DF7E10" w14:textId="77777777" w:rsidTr="00627DDD">
        <w:tc>
          <w:tcPr>
            <w:tcW w:w="2263" w:type="dxa"/>
            <w:vMerge w:val="restart"/>
          </w:tcPr>
          <w:p w14:paraId="65DD56E0" w14:textId="3F541E54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Line Media (for MKN-45 cells)</w:t>
            </w:r>
          </w:p>
        </w:tc>
        <w:tc>
          <w:tcPr>
            <w:tcW w:w="2268" w:type="dxa"/>
          </w:tcPr>
          <w:p w14:paraId="775AC575" w14:textId="1BDF1F2F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1560" w:type="dxa"/>
          </w:tcPr>
          <w:p w14:paraId="705623E5" w14:textId="6CC56E46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2693" w:type="dxa"/>
          </w:tcPr>
          <w:p w14:paraId="33ABF4EA" w14:textId="1DA8437B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5CD80224" w14:textId="77777777" w:rsidTr="00627DDD">
        <w:tc>
          <w:tcPr>
            <w:tcW w:w="2263" w:type="dxa"/>
            <w:vMerge/>
          </w:tcPr>
          <w:p w14:paraId="1E3E04DC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4D28D7" w14:textId="5B319315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47248D6E" w14:textId="29B44831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% </w:t>
            </w:r>
          </w:p>
        </w:tc>
        <w:tc>
          <w:tcPr>
            <w:tcW w:w="2693" w:type="dxa"/>
          </w:tcPr>
          <w:p w14:paraId="6052A02F" w14:textId="33E2113C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C24A1" w:rsidRPr="00627DDD" w14:paraId="3F38AE40" w14:textId="77777777" w:rsidTr="00627DDD">
        <w:tc>
          <w:tcPr>
            <w:tcW w:w="2263" w:type="dxa"/>
            <w:vMerge/>
          </w:tcPr>
          <w:p w14:paraId="65D6FB76" w14:textId="77777777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79DCA6" w14:textId="02BC0790" w:rsidR="005C24A1" w:rsidRPr="00BC3D63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3D63">
              <w:rPr>
                <w:rFonts w:ascii="Arial" w:hAnsi="Arial" w:cs="Arial"/>
                <w:sz w:val="20"/>
                <w:szCs w:val="20"/>
              </w:rPr>
              <w:t>Penicillin-Streptomycin (10000 U/mL)</w:t>
            </w:r>
          </w:p>
        </w:tc>
        <w:tc>
          <w:tcPr>
            <w:tcW w:w="1560" w:type="dxa"/>
          </w:tcPr>
          <w:p w14:paraId="75128CAA" w14:textId="027ACDD9" w:rsidR="005C24A1" w:rsidRPr="00627DDD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x</w:t>
            </w:r>
          </w:p>
        </w:tc>
        <w:tc>
          <w:tcPr>
            <w:tcW w:w="2693" w:type="dxa"/>
          </w:tcPr>
          <w:p w14:paraId="63AB5715" w14:textId="3C37A998" w:rsidR="005C24A1" w:rsidRDefault="005C24A1" w:rsidP="005C24A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64245" w:rsidRPr="00627DDD" w14:paraId="037E7F4B" w14:textId="77777777" w:rsidTr="00627DDD">
        <w:tc>
          <w:tcPr>
            <w:tcW w:w="2263" w:type="dxa"/>
            <w:vMerge w:val="restart"/>
          </w:tcPr>
          <w:p w14:paraId="7C819D1F" w14:textId="4681CDC8" w:rsidR="00564245" w:rsidRPr="00627DDD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Line Media (for RD114 packaging</w:t>
            </w:r>
            <w:r w:rsidR="00145F0B">
              <w:rPr>
                <w:rFonts w:ascii="Arial" w:hAnsi="Arial" w:cs="Arial"/>
                <w:sz w:val="20"/>
                <w:szCs w:val="20"/>
              </w:rPr>
              <w:t xml:space="preserve"> cell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375A03B" w14:textId="01E2BA2C" w:rsidR="00564245" w:rsidRPr="00564245" w:rsidRDefault="00564245" w:rsidP="00564245">
            <w:pPr>
              <w:rPr>
                <w:rFonts w:ascii="Arial" w:hAnsi="Arial" w:cs="Arial"/>
                <w:sz w:val="20"/>
                <w:szCs w:val="20"/>
              </w:rPr>
            </w:pPr>
            <w:r w:rsidRPr="00564245">
              <w:rPr>
                <w:rFonts w:ascii="Arial" w:hAnsi="Arial" w:cs="Arial"/>
                <w:sz w:val="20"/>
                <w:szCs w:val="20"/>
              </w:rPr>
              <w:t>DMEM (without L-glutamine) High glucose</w:t>
            </w:r>
          </w:p>
        </w:tc>
        <w:tc>
          <w:tcPr>
            <w:tcW w:w="1560" w:type="dxa"/>
          </w:tcPr>
          <w:p w14:paraId="2290B58D" w14:textId="17680777" w:rsidR="00564245" w:rsidRP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2693" w:type="dxa"/>
          </w:tcPr>
          <w:p w14:paraId="2491ABF4" w14:textId="5075C24D" w:rsidR="00564245" w:rsidRP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64245" w:rsidRPr="00627DDD" w14:paraId="3CBE049A" w14:textId="77777777" w:rsidTr="00627DDD">
        <w:tc>
          <w:tcPr>
            <w:tcW w:w="2263" w:type="dxa"/>
            <w:vMerge/>
          </w:tcPr>
          <w:p w14:paraId="26E616F2" w14:textId="77777777" w:rsidR="00564245" w:rsidRPr="00627DDD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0B0C51" w14:textId="0B86D6D2" w:rsidR="00564245" w:rsidRP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4245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564245"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1560" w:type="dxa"/>
          </w:tcPr>
          <w:p w14:paraId="16E4676E" w14:textId="4EEBEBA3" w:rsidR="00564245" w:rsidRP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245">
              <w:rPr>
                <w:rFonts w:ascii="Arial" w:hAnsi="Arial" w:cs="Arial"/>
                <w:sz w:val="20"/>
                <w:szCs w:val="20"/>
              </w:rPr>
              <w:t xml:space="preserve">10% </w:t>
            </w:r>
          </w:p>
        </w:tc>
        <w:tc>
          <w:tcPr>
            <w:tcW w:w="2693" w:type="dxa"/>
          </w:tcPr>
          <w:p w14:paraId="53609EEE" w14:textId="4BBBB2A4" w:rsidR="00564245" w:rsidRP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4245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</w:tr>
      <w:tr w:rsidR="00564245" w:rsidRPr="00627DDD" w14:paraId="3E17C464" w14:textId="77777777" w:rsidTr="00627DDD">
        <w:tc>
          <w:tcPr>
            <w:tcW w:w="2263" w:type="dxa"/>
            <w:vMerge/>
          </w:tcPr>
          <w:p w14:paraId="77BE2F88" w14:textId="77777777" w:rsidR="00564245" w:rsidRPr="00627DDD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3265C6" w14:textId="7B6058C7" w:rsidR="00564245" w:rsidRPr="00BC3D63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2060">
              <w:t>GlutaMAX</w:t>
            </w:r>
            <w:proofErr w:type="spellEnd"/>
            <w:r w:rsidRPr="00342060">
              <w:t>™ Supplement</w:t>
            </w:r>
          </w:p>
        </w:tc>
        <w:tc>
          <w:tcPr>
            <w:tcW w:w="1560" w:type="dxa"/>
          </w:tcPr>
          <w:p w14:paraId="66773006" w14:textId="2C2E4C55" w:rsidR="00564245" w:rsidRPr="00627DDD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x</w:t>
            </w:r>
          </w:p>
        </w:tc>
        <w:tc>
          <w:tcPr>
            <w:tcW w:w="2693" w:type="dxa"/>
          </w:tcPr>
          <w:p w14:paraId="057A40E2" w14:textId="7BFBA15E" w:rsidR="00564245" w:rsidRDefault="00564245" w:rsidP="0056424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060">
              <w:t>Thermo-Fisher Scientific</w:t>
            </w:r>
          </w:p>
        </w:tc>
      </w:tr>
      <w:tr w:rsidR="00145F0B" w:rsidRPr="00627DDD" w14:paraId="216EF645" w14:textId="77777777" w:rsidTr="00627DDD">
        <w:tc>
          <w:tcPr>
            <w:tcW w:w="2263" w:type="dxa"/>
            <w:vMerge w:val="restart"/>
          </w:tcPr>
          <w:p w14:paraId="179BAB7D" w14:textId="01756F35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S Buffer</w:t>
            </w:r>
          </w:p>
        </w:tc>
        <w:tc>
          <w:tcPr>
            <w:tcW w:w="2268" w:type="dxa"/>
          </w:tcPr>
          <w:p w14:paraId="4A0EA484" w14:textId="79AB5C67" w:rsidR="00145F0B" w:rsidRPr="00BC3D63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4D7B">
              <w:t>P</w:t>
            </w:r>
            <w:r>
              <w:t xml:space="preserve">hosphate </w:t>
            </w:r>
            <w:r w:rsidRPr="009B4D7B">
              <w:t>B</w:t>
            </w:r>
            <w:r>
              <w:t xml:space="preserve">uffered </w:t>
            </w:r>
            <w:r w:rsidRPr="009B4D7B">
              <w:t>S</w:t>
            </w:r>
            <w:r>
              <w:t>aline</w:t>
            </w:r>
            <w:r w:rsidRPr="009B4D7B">
              <w:t>, pH7.4</w:t>
            </w:r>
          </w:p>
        </w:tc>
        <w:tc>
          <w:tcPr>
            <w:tcW w:w="1560" w:type="dxa"/>
          </w:tcPr>
          <w:p w14:paraId="2ECA2815" w14:textId="473C2C1B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693" w:type="dxa"/>
          </w:tcPr>
          <w:p w14:paraId="1C707616" w14:textId="613C57B2" w:rsidR="00145F0B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060">
              <w:t>Thermo-Fisher Scientific</w:t>
            </w:r>
          </w:p>
        </w:tc>
      </w:tr>
      <w:tr w:rsidR="00145F0B" w:rsidRPr="00627DDD" w14:paraId="576B9F21" w14:textId="77777777" w:rsidTr="00627DDD">
        <w:tc>
          <w:tcPr>
            <w:tcW w:w="2263" w:type="dxa"/>
            <w:vMerge/>
          </w:tcPr>
          <w:p w14:paraId="38EA8B76" w14:textId="77777777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F4F1E8" w14:textId="3A4E39DE" w:rsidR="00145F0B" w:rsidRPr="00BC3D63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4D7B">
              <w:t>B</w:t>
            </w:r>
            <w:r>
              <w:t>ovine Serum Albumin</w:t>
            </w:r>
          </w:p>
        </w:tc>
        <w:tc>
          <w:tcPr>
            <w:tcW w:w="1560" w:type="dxa"/>
          </w:tcPr>
          <w:p w14:paraId="07F10210" w14:textId="524598BA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2693" w:type="dxa"/>
          </w:tcPr>
          <w:p w14:paraId="43E8DCCE" w14:textId="5ADF9CCB" w:rsidR="00145F0B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</w:tr>
      <w:tr w:rsidR="00145F0B" w:rsidRPr="00627DDD" w14:paraId="041A6579" w14:textId="77777777" w:rsidTr="00627DDD">
        <w:tc>
          <w:tcPr>
            <w:tcW w:w="2263" w:type="dxa"/>
            <w:vMerge/>
          </w:tcPr>
          <w:p w14:paraId="45F91E17" w14:textId="77777777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0421B7" w14:textId="60392693" w:rsidR="00145F0B" w:rsidRPr="00BC3D63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4D7B">
              <w:t>EDTA</w:t>
            </w:r>
          </w:p>
        </w:tc>
        <w:tc>
          <w:tcPr>
            <w:tcW w:w="1560" w:type="dxa"/>
          </w:tcPr>
          <w:p w14:paraId="168E164A" w14:textId="112B415E" w:rsidR="00145F0B" w:rsidRPr="00627DDD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mM</w:t>
            </w:r>
          </w:p>
        </w:tc>
        <w:tc>
          <w:tcPr>
            <w:tcW w:w="2693" w:type="dxa"/>
          </w:tcPr>
          <w:p w14:paraId="63F9E02F" w14:textId="62FD398E" w:rsidR="00145F0B" w:rsidRDefault="00145F0B" w:rsidP="00145F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2060">
              <w:t>Thermo-Fisher Scientific</w:t>
            </w:r>
          </w:p>
        </w:tc>
      </w:tr>
    </w:tbl>
    <w:p w14:paraId="638C6451" w14:textId="77777777" w:rsidR="00145F0B" w:rsidRDefault="00145F0B" w:rsidP="00BE504B">
      <w:pPr>
        <w:jc w:val="both"/>
        <w:rPr>
          <w:rFonts w:ascii="Arial" w:hAnsi="Arial" w:cs="Arial"/>
        </w:rPr>
      </w:pPr>
    </w:p>
    <w:bookmarkEnd w:id="1"/>
    <w:p w14:paraId="0D3A4BF3" w14:textId="006063D1" w:rsidR="003A3E86" w:rsidRPr="00DC127D" w:rsidRDefault="00120856" w:rsidP="00D452B9">
      <w:pPr>
        <w:rPr>
          <w:rFonts w:ascii="Arial" w:hAnsi="Arial" w:cs="Arial"/>
          <w:sz w:val="24"/>
          <w:szCs w:val="24"/>
        </w:rPr>
      </w:pPr>
      <w:r w:rsidRPr="00DC127D">
        <w:rPr>
          <w:rFonts w:ascii="Arial" w:hAnsi="Arial" w:cs="Arial"/>
          <w:b/>
          <w:bCs/>
          <w:sz w:val="24"/>
          <w:szCs w:val="24"/>
        </w:rPr>
        <w:t xml:space="preserve">Flow Cytometry </w:t>
      </w:r>
      <w:r w:rsidR="00070B6C" w:rsidRPr="00DC127D">
        <w:rPr>
          <w:rFonts w:ascii="Arial" w:hAnsi="Arial" w:cs="Arial"/>
          <w:b/>
          <w:bCs/>
          <w:sz w:val="24"/>
          <w:szCs w:val="24"/>
        </w:rPr>
        <w:t>Antib</w:t>
      </w:r>
      <w:r w:rsidRPr="00DC127D">
        <w:rPr>
          <w:rFonts w:ascii="Arial" w:hAnsi="Arial" w:cs="Arial"/>
          <w:b/>
          <w:bCs/>
          <w:sz w:val="24"/>
          <w:szCs w:val="24"/>
        </w:rPr>
        <w:t>odies/ Reagents</w:t>
      </w:r>
      <w:r w:rsidR="00070B6C" w:rsidRPr="00DC127D">
        <w:rPr>
          <w:rFonts w:ascii="Arial" w:hAnsi="Arial" w:cs="Arial"/>
          <w:b/>
          <w:bCs/>
          <w:sz w:val="24"/>
          <w:szCs w:val="24"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1561"/>
        <w:gridCol w:w="1595"/>
        <w:gridCol w:w="2240"/>
        <w:gridCol w:w="1506"/>
      </w:tblGrid>
      <w:tr w:rsidR="00BA5447" w14:paraId="5840AE40" w14:textId="7FC8A451" w:rsidTr="005028EF">
        <w:tc>
          <w:tcPr>
            <w:tcW w:w="2114" w:type="dxa"/>
          </w:tcPr>
          <w:p w14:paraId="31433303" w14:textId="6BECC15B" w:rsidR="00BA5447" w:rsidRPr="005028EF" w:rsidRDefault="00BA5447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8EF">
              <w:rPr>
                <w:rFonts w:ascii="Arial" w:hAnsi="Arial" w:cs="Arial"/>
                <w:b/>
                <w:bCs/>
                <w:sz w:val="20"/>
                <w:szCs w:val="20"/>
              </w:rPr>
              <w:t>Antibodies/ Reagents</w:t>
            </w:r>
          </w:p>
        </w:tc>
        <w:tc>
          <w:tcPr>
            <w:tcW w:w="1561" w:type="dxa"/>
          </w:tcPr>
          <w:p w14:paraId="28E8302C" w14:textId="0F9F1F49" w:rsidR="00BA5447" w:rsidRPr="00BA5447" w:rsidRDefault="00BA5447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447">
              <w:rPr>
                <w:rFonts w:ascii="Arial" w:hAnsi="Arial" w:cs="Arial"/>
                <w:b/>
                <w:bCs/>
                <w:sz w:val="20"/>
                <w:szCs w:val="20"/>
              </w:rPr>
              <w:t>Fl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BA5447">
              <w:rPr>
                <w:rFonts w:ascii="Arial" w:hAnsi="Arial" w:cs="Arial"/>
                <w:b/>
                <w:bCs/>
                <w:sz w:val="20"/>
                <w:szCs w:val="20"/>
              </w:rPr>
              <w:t>rochrome</w:t>
            </w:r>
          </w:p>
        </w:tc>
        <w:tc>
          <w:tcPr>
            <w:tcW w:w="1595" w:type="dxa"/>
          </w:tcPr>
          <w:p w14:paraId="7A08C1DE" w14:textId="192B3049" w:rsidR="00BA5447" w:rsidRPr="00BA5447" w:rsidRDefault="00BA5447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44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2240" w:type="dxa"/>
          </w:tcPr>
          <w:p w14:paraId="3D02624D" w14:textId="77D9C1BF" w:rsidR="00BA5447" w:rsidRPr="00BA5447" w:rsidRDefault="00BA5447" w:rsidP="00BE504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447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506" w:type="dxa"/>
          </w:tcPr>
          <w:p w14:paraId="4F54A4BF" w14:textId="303A5E67" w:rsidR="00BA5447" w:rsidRPr="00BA5447" w:rsidRDefault="00BA5447" w:rsidP="005028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447">
              <w:rPr>
                <w:rFonts w:ascii="Arial" w:hAnsi="Arial" w:cs="Arial"/>
                <w:b/>
                <w:bCs/>
                <w:sz w:val="20"/>
                <w:szCs w:val="20"/>
              </w:rPr>
              <w:t>RRID</w:t>
            </w:r>
          </w:p>
        </w:tc>
      </w:tr>
      <w:tr w:rsidR="00BA5447" w14:paraId="67E41B34" w14:textId="272510B1" w:rsidTr="005028EF">
        <w:tc>
          <w:tcPr>
            <w:tcW w:w="2114" w:type="dxa"/>
          </w:tcPr>
          <w:p w14:paraId="53AA37FB" w14:textId="3B7928C2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Live/Dead™ NIR viability dye</w:t>
            </w:r>
          </w:p>
        </w:tc>
        <w:tc>
          <w:tcPr>
            <w:tcW w:w="1561" w:type="dxa"/>
          </w:tcPr>
          <w:p w14:paraId="09776D80" w14:textId="316F197A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51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44326B6E" w14:textId="3997A3E5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5D502D3B" w14:textId="17C52B90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86416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506" w:type="dxa"/>
          </w:tcPr>
          <w:p w14:paraId="53FE0F18" w14:textId="0B7F08CE" w:rsidR="00BA5447" w:rsidRPr="00864169" w:rsidRDefault="00BA544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5447" w14:paraId="65E8DDC8" w14:textId="3EF622E2" w:rsidTr="005028EF">
        <w:tc>
          <w:tcPr>
            <w:tcW w:w="2114" w:type="dxa"/>
          </w:tcPr>
          <w:p w14:paraId="2D58711D" w14:textId="6DADCB91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Live/Dead™ AQUA viability dye</w:t>
            </w:r>
          </w:p>
        </w:tc>
        <w:tc>
          <w:tcPr>
            <w:tcW w:w="1561" w:type="dxa"/>
          </w:tcPr>
          <w:p w14:paraId="5E5D46AF" w14:textId="0E31398F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51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34F8431F" w14:textId="6F4C54C7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3333D115" w14:textId="1FCA9295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86416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506" w:type="dxa"/>
          </w:tcPr>
          <w:p w14:paraId="03A5165E" w14:textId="238172BF" w:rsidR="00BA5447" w:rsidRPr="00864169" w:rsidRDefault="00BA544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5447" w14:paraId="6E2C3B31" w14:textId="36A45945" w:rsidTr="005028EF">
        <w:tc>
          <w:tcPr>
            <w:tcW w:w="2114" w:type="dxa"/>
          </w:tcPr>
          <w:p w14:paraId="2076AE41" w14:textId="009DF7A4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Live/Dead™ UV viability dye</w:t>
            </w:r>
          </w:p>
        </w:tc>
        <w:tc>
          <w:tcPr>
            <w:tcW w:w="1561" w:type="dxa"/>
          </w:tcPr>
          <w:p w14:paraId="39238299" w14:textId="1179ED6E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51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0407BB79" w14:textId="205A094D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37AFCBDA" w14:textId="68D6D437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864169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506" w:type="dxa"/>
          </w:tcPr>
          <w:p w14:paraId="5A018E39" w14:textId="381BCDCC" w:rsidR="00BA5447" w:rsidRPr="00864169" w:rsidRDefault="00BA544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5447" w14:paraId="752BDEC7" w14:textId="7520DFA3" w:rsidTr="005028EF">
        <w:tc>
          <w:tcPr>
            <w:tcW w:w="2114" w:type="dxa"/>
          </w:tcPr>
          <w:p w14:paraId="76F6F785" w14:textId="36E99867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CountBright</w:t>
            </w:r>
            <w:proofErr w:type="spellEnd"/>
            <w:r w:rsidRPr="00864169">
              <w:rPr>
                <w:rFonts w:ascii="Arial" w:hAnsi="Arial" w:cs="Arial"/>
                <w:sz w:val="20"/>
                <w:szCs w:val="20"/>
              </w:rPr>
              <w:t>™ Absolute Counting Beads</w:t>
            </w:r>
          </w:p>
        </w:tc>
        <w:tc>
          <w:tcPr>
            <w:tcW w:w="1561" w:type="dxa"/>
          </w:tcPr>
          <w:p w14:paraId="6CEFC252" w14:textId="0D965D92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751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7B82B20F" w14:textId="212A4041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5FF5D652" w14:textId="5F326EC9" w:rsidR="00BA5447" w:rsidRPr="00864169" w:rsidRDefault="00BA5447" w:rsidP="00BA54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506" w:type="dxa"/>
          </w:tcPr>
          <w:p w14:paraId="09305B11" w14:textId="1DB2DEBB" w:rsidR="00BA5447" w:rsidRPr="00864169" w:rsidRDefault="00BA544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5447" w14:paraId="23BF9FB2" w14:textId="38BB8FAF" w:rsidTr="005028EF">
        <w:tc>
          <w:tcPr>
            <w:tcW w:w="2114" w:type="dxa"/>
          </w:tcPr>
          <w:p w14:paraId="0305C556" w14:textId="0DA18E2D" w:rsidR="00BA5447" w:rsidRPr="00864169" w:rsidRDefault="00BA544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61" w:type="dxa"/>
          </w:tcPr>
          <w:p w14:paraId="4B25A27E" w14:textId="29216458" w:rsidR="00BA5447" w:rsidRPr="004946E9" w:rsidRDefault="0001635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595" w:type="dxa"/>
          </w:tcPr>
          <w:p w14:paraId="0F702CF7" w14:textId="39BAB7B0" w:rsidR="00BA5447" w:rsidRPr="00864169" w:rsidRDefault="00BA544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H130</w:t>
            </w:r>
          </w:p>
        </w:tc>
        <w:tc>
          <w:tcPr>
            <w:tcW w:w="2240" w:type="dxa"/>
          </w:tcPr>
          <w:p w14:paraId="5D79C677" w14:textId="0F37B5B9" w:rsidR="00BA5447" w:rsidRPr="00864169" w:rsidRDefault="00BA544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0E83FF4D" w14:textId="3DF143F5" w:rsidR="00BA5447" w:rsidRPr="00864169" w:rsidRDefault="00C10989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C10989">
              <w:rPr>
                <w:rFonts w:ascii="Arial" w:hAnsi="Arial" w:cs="Arial"/>
                <w:sz w:val="20"/>
                <w:szCs w:val="20"/>
              </w:rPr>
              <w:t>AB_2869519</w:t>
            </w:r>
          </w:p>
        </w:tc>
      </w:tr>
      <w:tr w:rsidR="00BA5447" w14:paraId="2BC747FC" w14:textId="0A4164EB" w:rsidTr="005028EF">
        <w:tc>
          <w:tcPr>
            <w:tcW w:w="2114" w:type="dxa"/>
          </w:tcPr>
          <w:p w14:paraId="4469BFF7" w14:textId="5F396AD9" w:rsidR="00BA5447" w:rsidRPr="00864169" w:rsidRDefault="00BA544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</w:t>
            </w:r>
          </w:p>
        </w:tc>
        <w:tc>
          <w:tcPr>
            <w:tcW w:w="1561" w:type="dxa"/>
          </w:tcPr>
          <w:p w14:paraId="78EE8FFF" w14:textId="466883C3" w:rsidR="00BA5447" w:rsidRPr="00864169" w:rsidRDefault="00A1524E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1524E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595" w:type="dxa"/>
          </w:tcPr>
          <w:p w14:paraId="27F64418" w14:textId="726DCA16" w:rsidR="00BA5447" w:rsidRPr="00864169" w:rsidRDefault="00BA5447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2240" w:type="dxa"/>
          </w:tcPr>
          <w:p w14:paraId="2D9F0CA2" w14:textId="762F85BC" w:rsidR="00BA5447" w:rsidRPr="00864169" w:rsidRDefault="00303596" w:rsidP="00BE50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09C9534E" w14:textId="6E48D6A0" w:rsidR="00BA5447" w:rsidRPr="00864169" w:rsidRDefault="00A1524E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1524E">
              <w:rPr>
                <w:rFonts w:ascii="Arial" w:hAnsi="Arial" w:cs="Arial"/>
                <w:sz w:val="20"/>
                <w:szCs w:val="20"/>
              </w:rPr>
              <w:t>AB_2744382</w:t>
            </w:r>
          </w:p>
        </w:tc>
      </w:tr>
      <w:tr w:rsidR="007D3C21" w14:paraId="4F34A826" w14:textId="77777777" w:rsidTr="005028EF">
        <w:tc>
          <w:tcPr>
            <w:tcW w:w="2114" w:type="dxa"/>
          </w:tcPr>
          <w:p w14:paraId="28F558CA" w14:textId="6F4A64F4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</w:t>
            </w:r>
          </w:p>
        </w:tc>
        <w:tc>
          <w:tcPr>
            <w:tcW w:w="1561" w:type="dxa"/>
          </w:tcPr>
          <w:p w14:paraId="675C0589" w14:textId="7F733866" w:rsidR="007D3C21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700</w:t>
            </w:r>
          </w:p>
        </w:tc>
        <w:tc>
          <w:tcPr>
            <w:tcW w:w="1595" w:type="dxa"/>
          </w:tcPr>
          <w:p w14:paraId="504D55E6" w14:textId="3E8C1E15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2240" w:type="dxa"/>
          </w:tcPr>
          <w:p w14:paraId="41E53F6E" w14:textId="206AD835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12BF47DD" w14:textId="6421ED9D" w:rsidR="007D3C21" w:rsidRPr="001B554C" w:rsidRDefault="00E974EA" w:rsidP="007D3C21">
            <w:pPr>
              <w:rPr>
                <w:rFonts w:ascii="Arial" w:hAnsi="Arial" w:cs="Arial"/>
                <w:sz w:val="20"/>
                <w:szCs w:val="20"/>
              </w:rPr>
            </w:pPr>
            <w:r w:rsidRPr="00E974EA">
              <w:rPr>
                <w:rFonts w:ascii="Arial" w:hAnsi="Arial" w:cs="Arial"/>
                <w:sz w:val="20"/>
                <w:szCs w:val="20"/>
              </w:rPr>
              <w:t>AB_2860004</w:t>
            </w:r>
          </w:p>
        </w:tc>
      </w:tr>
      <w:tr w:rsidR="007D3C21" w14:paraId="7BDE717B" w14:textId="3D718532" w:rsidTr="005028EF">
        <w:tc>
          <w:tcPr>
            <w:tcW w:w="2114" w:type="dxa"/>
          </w:tcPr>
          <w:p w14:paraId="42F8DF40" w14:textId="0CB2BABD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</w:t>
            </w:r>
          </w:p>
        </w:tc>
        <w:tc>
          <w:tcPr>
            <w:tcW w:w="1561" w:type="dxa"/>
          </w:tcPr>
          <w:p w14:paraId="719CE392" w14:textId="34F0AA5D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595" w:type="dxa"/>
          </w:tcPr>
          <w:p w14:paraId="60996135" w14:textId="182A7BA1" w:rsidR="007D3C21" w:rsidRPr="00864169" w:rsidRDefault="006C34D0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2240" w:type="dxa"/>
          </w:tcPr>
          <w:p w14:paraId="7733089D" w14:textId="298399EB" w:rsidR="007D3C21" w:rsidRPr="00864169" w:rsidRDefault="007D3C21" w:rsidP="007D3C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470F9898" w14:textId="67F624E0" w:rsidR="007D3C21" w:rsidRPr="00864169" w:rsidRDefault="006C34D0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6C34D0">
              <w:rPr>
                <w:rFonts w:ascii="Arial" w:hAnsi="Arial" w:cs="Arial"/>
                <w:sz w:val="20"/>
                <w:szCs w:val="20"/>
              </w:rPr>
              <w:t>AB_396896</w:t>
            </w:r>
          </w:p>
        </w:tc>
      </w:tr>
      <w:tr w:rsidR="003F6C10" w14:paraId="5071D0C0" w14:textId="77777777" w:rsidTr="005028EF">
        <w:tc>
          <w:tcPr>
            <w:tcW w:w="2114" w:type="dxa"/>
          </w:tcPr>
          <w:p w14:paraId="5C677723" w14:textId="0408D61A" w:rsidR="003F6C10" w:rsidRPr="00864169" w:rsidRDefault="003F6C10" w:rsidP="003F6C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</w:t>
            </w:r>
          </w:p>
        </w:tc>
        <w:tc>
          <w:tcPr>
            <w:tcW w:w="1561" w:type="dxa"/>
          </w:tcPr>
          <w:p w14:paraId="08525CEC" w14:textId="1F444D73" w:rsidR="003F6C10" w:rsidRDefault="003F6C10" w:rsidP="003F6C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595" w:type="dxa"/>
          </w:tcPr>
          <w:p w14:paraId="5AC39017" w14:textId="4402B2E5" w:rsidR="003F6C10" w:rsidRPr="00864169" w:rsidRDefault="003F6C10" w:rsidP="003F6C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2240" w:type="dxa"/>
          </w:tcPr>
          <w:p w14:paraId="1B7BB1B4" w14:textId="3695D3C2" w:rsidR="003F6C10" w:rsidRPr="00864169" w:rsidRDefault="003F6C10" w:rsidP="003F6C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35CF6B7" w14:textId="050F2C4E" w:rsidR="003F6C10" w:rsidRPr="006C34D0" w:rsidRDefault="00A27EC7" w:rsidP="00A27EC7">
            <w:pPr>
              <w:rPr>
                <w:rFonts w:ascii="Arial" w:hAnsi="Arial" w:cs="Arial"/>
                <w:sz w:val="20"/>
                <w:szCs w:val="20"/>
              </w:rPr>
            </w:pPr>
            <w:r w:rsidRPr="00A27EC7">
              <w:rPr>
                <w:rFonts w:ascii="Arial" w:hAnsi="Arial" w:cs="Arial"/>
                <w:sz w:val="20"/>
                <w:szCs w:val="20"/>
              </w:rPr>
              <w:t>AB_2870922</w:t>
            </w:r>
          </w:p>
        </w:tc>
      </w:tr>
      <w:tr w:rsidR="005F2D9F" w14:paraId="301ADCE4" w14:textId="77777777" w:rsidTr="00EF3027">
        <w:tc>
          <w:tcPr>
            <w:tcW w:w="2114" w:type="dxa"/>
          </w:tcPr>
          <w:p w14:paraId="5BA84BF4" w14:textId="1B772279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lastRenderedPageBreak/>
              <w:t>Human CD3</w:t>
            </w:r>
          </w:p>
        </w:tc>
        <w:tc>
          <w:tcPr>
            <w:tcW w:w="1561" w:type="dxa"/>
          </w:tcPr>
          <w:p w14:paraId="6276ADC0" w14:textId="38A1D109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595" w:type="dxa"/>
          </w:tcPr>
          <w:p w14:paraId="7DF47DFB" w14:textId="349437E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KT3</w:t>
            </w:r>
          </w:p>
        </w:tc>
        <w:tc>
          <w:tcPr>
            <w:tcW w:w="2240" w:type="dxa"/>
          </w:tcPr>
          <w:p w14:paraId="27920138" w14:textId="6BEF08C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27457EB6" w14:textId="5889D2B8" w:rsidR="005F2D9F" w:rsidRPr="00A27EC7" w:rsidRDefault="00DB2774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DB2774">
              <w:rPr>
                <w:rFonts w:ascii="Arial" w:hAnsi="Arial" w:cs="Arial"/>
                <w:sz w:val="20"/>
                <w:szCs w:val="20"/>
              </w:rPr>
              <w:t>AB_2561943</w:t>
            </w:r>
          </w:p>
        </w:tc>
      </w:tr>
      <w:tr w:rsidR="005F2D9F" w14:paraId="0CAF2334" w14:textId="77777777" w:rsidTr="00EF3027">
        <w:tc>
          <w:tcPr>
            <w:tcW w:w="2114" w:type="dxa"/>
          </w:tcPr>
          <w:p w14:paraId="313C598D" w14:textId="7A01B7F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</w:t>
            </w:r>
          </w:p>
        </w:tc>
        <w:tc>
          <w:tcPr>
            <w:tcW w:w="1561" w:type="dxa"/>
          </w:tcPr>
          <w:p w14:paraId="73443E4D" w14:textId="4B0DE5BB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1C170623" w14:textId="2F4AD65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7</w:t>
            </w:r>
          </w:p>
        </w:tc>
        <w:tc>
          <w:tcPr>
            <w:tcW w:w="2240" w:type="dxa"/>
          </w:tcPr>
          <w:p w14:paraId="3A53316D" w14:textId="650D711D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49BEBBB" w14:textId="084C08CF" w:rsidR="005F2D9F" w:rsidRPr="00A27EC7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F00213">
              <w:rPr>
                <w:rFonts w:ascii="Arial" w:hAnsi="Arial" w:cs="Arial"/>
                <w:sz w:val="20"/>
                <w:szCs w:val="20"/>
              </w:rPr>
              <w:t>AB_2738535</w:t>
            </w:r>
          </w:p>
        </w:tc>
      </w:tr>
      <w:tr w:rsidR="005F2D9F" w14:paraId="4C0A7584" w14:textId="7B0EB436" w:rsidTr="005028EF">
        <w:tc>
          <w:tcPr>
            <w:tcW w:w="2114" w:type="dxa"/>
          </w:tcPr>
          <w:p w14:paraId="4622FE2B" w14:textId="4BC595E2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 (</w:t>
            </w:r>
            <w:r w:rsidRPr="004C4DBC">
              <w:rPr>
                <w:rFonts w:ascii="Arial" w:hAnsi="Arial" w:cs="Arial"/>
                <w:sz w:val="20"/>
                <w:szCs w:val="20"/>
              </w:rPr>
              <w:t>NA/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4169">
              <w:rPr>
                <w:rFonts w:ascii="Arial" w:hAnsi="Arial" w:cs="Arial"/>
                <w:sz w:val="20"/>
                <w:szCs w:val="20"/>
              </w:rPr>
              <w:t>purified)</w:t>
            </w:r>
          </w:p>
        </w:tc>
        <w:tc>
          <w:tcPr>
            <w:tcW w:w="1561" w:type="dxa"/>
          </w:tcPr>
          <w:p w14:paraId="54062E4C" w14:textId="4C099BE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477D8313" w14:textId="2DA2A7A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OKT3</w:t>
            </w:r>
          </w:p>
        </w:tc>
        <w:tc>
          <w:tcPr>
            <w:tcW w:w="2240" w:type="dxa"/>
          </w:tcPr>
          <w:p w14:paraId="351A465F" w14:textId="2E5A330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E2471C7" w14:textId="78B732D1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4C4DBC">
              <w:rPr>
                <w:rFonts w:ascii="Arial" w:hAnsi="Arial" w:cs="Arial"/>
                <w:sz w:val="20"/>
                <w:szCs w:val="20"/>
              </w:rPr>
              <w:t>AB_2869821</w:t>
            </w:r>
          </w:p>
        </w:tc>
      </w:tr>
      <w:tr w:rsidR="005F2D9F" w14:paraId="7034C0BD" w14:textId="680D054A" w:rsidTr="005028EF">
        <w:tc>
          <w:tcPr>
            <w:tcW w:w="2114" w:type="dxa"/>
          </w:tcPr>
          <w:p w14:paraId="17214E3D" w14:textId="254114F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4</w:t>
            </w:r>
          </w:p>
        </w:tc>
        <w:tc>
          <w:tcPr>
            <w:tcW w:w="1561" w:type="dxa"/>
          </w:tcPr>
          <w:p w14:paraId="0776F2CE" w14:textId="2838DD3C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805</w:t>
            </w:r>
          </w:p>
        </w:tc>
        <w:tc>
          <w:tcPr>
            <w:tcW w:w="1595" w:type="dxa"/>
          </w:tcPr>
          <w:p w14:paraId="73C33CC5" w14:textId="249BC8E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3</w:t>
            </w:r>
          </w:p>
        </w:tc>
        <w:tc>
          <w:tcPr>
            <w:tcW w:w="2240" w:type="dxa"/>
          </w:tcPr>
          <w:p w14:paraId="23FF3DC4" w14:textId="37D9D34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690E1CA" w14:textId="5E2578F2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601B9">
              <w:rPr>
                <w:rFonts w:ascii="Arial" w:hAnsi="Arial" w:cs="Arial"/>
                <w:sz w:val="20"/>
                <w:szCs w:val="20"/>
              </w:rPr>
              <w:t>AB_2870177</w:t>
            </w:r>
          </w:p>
        </w:tc>
      </w:tr>
      <w:tr w:rsidR="005F2D9F" w14:paraId="5A392E3D" w14:textId="796AA2FF" w:rsidTr="005028EF">
        <w:tc>
          <w:tcPr>
            <w:tcW w:w="2114" w:type="dxa"/>
          </w:tcPr>
          <w:p w14:paraId="068664B3" w14:textId="04B6DF60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28 (purified)</w:t>
            </w:r>
          </w:p>
        </w:tc>
        <w:tc>
          <w:tcPr>
            <w:tcW w:w="1561" w:type="dxa"/>
          </w:tcPr>
          <w:p w14:paraId="26A6648E" w14:textId="7777777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</w:tcPr>
          <w:p w14:paraId="6CD1C7FE" w14:textId="165A70C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CD28.2</w:t>
            </w:r>
          </w:p>
        </w:tc>
        <w:tc>
          <w:tcPr>
            <w:tcW w:w="2240" w:type="dxa"/>
          </w:tcPr>
          <w:p w14:paraId="46F2587B" w14:textId="0863D463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0AFBF7AB" w14:textId="0D007843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D2478">
              <w:rPr>
                <w:rFonts w:ascii="Arial" w:hAnsi="Arial" w:cs="Arial"/>
                <w:sz w:val="20"/>
                <w:szCs w:val="20"/>
              </w:rPr>
              <w:t>AB_396492</w:t>
            </w:r>
          </w:p>
        </w:tc>
      </w:tr>
      <w:tr w:rsidR="005F2D9F" w14:paraId="4190A34D" w14:textId="0993ADB7" w:rsidTr="005028EF">
        <w:tc>
          <w:tcPr>
            <w:tcW w:w="2114" w:type="dxa"/>
          </w:tcPr>
          <w:p w14:paraId="32D3164F" w14:textId="0DEF1023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8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1" w:type="dxa"/>
          </w:tcPr>
          <w:p w14:paraId="59DF19A4" w14:textId="62B4E38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670BB415" w14:textId="466633D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K1</w:t>
            </w:r>
          </w:p>
        </w:tc>
        <w:tc>
          <w:tcPr>
            <w:tcW w:w="2240" w:type="dxa"/>
          </w:tcPr>
          <w:p w14:paraId="47086C3C" w14:textId="39A61DC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017BF331" w14:textId="37070A12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07662">
              <w:rPr>
                <w:rFonts w:ascii="Arial" w:hAnsi="Arial" w:cs="Arial"/>
                <w:sz w:val="20"/>
                <w:szCs w:val="20"/>
              </w:rPr>
              <w:t>AB_2564510</w:t>
            </w:r>
          </w:p>
        </w:tc>
      </w:tr>
      <w:tr w:rsidR="005F2D9F" w14:paraId="26DB989A" w14:textId="68136C46" w:rsidTr="005028EF">
        <w:tc>
          <w:tcPr>
            <w:tcW w:w="2114" w:type="dxa"/>
          </w:tcPr>
          <w:p w14:paraId="4B904B4D" w14:textId="30D58C8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51C9">
              <w:rPr>
                <w:rFonts w:ascii="Arial" w:hAnsi="Arial" w:cs="Arial"/>
                <w:sz w:val="20"/>
                <w:szCs w:val="20"/>
              </w:rPr>
              <w:t>Human CD8a</w:t>
            </w:r>
          </w:p>
        </w:tc>
        <w:tc>
          <w:tcPr>
            <w:tcW w:w="1561" w:type="dxa"/>
          </w:tcPr>
          <w:p w14:paraId="4034326B" w14:textId="338A8469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595" w:type="dxa"/>
          </w:tcPr>
          <w:p w14:paraId="79A5B5C4" w14:textId="4B05FFD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RPA-T8</w:t>
            </w:r>
          </w:p>
        </w:tc>
        <w:tc>
          <w:tcPr>
            <w:tcW w:w="2240" w:type="dxa"/>
          </w:tcPr>
          <w:p w14:paraId="653B1683" w14:textId="4DBB4B8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4C2D967D" w14:textId="5DE49A4C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4197C">
              <w:rPr>
                <w:rFonts w:ascii="Arial" w:hAnsi="Arial" w:cs="Arial"/>
                <w:sz w:val="20"/>
                <w:szCs w:val="20"/>
              </w:rPr>
              <w:t>AB_2740141</w:t>
            </w:r>
          </w:p>
        </w:tc>
      </w:tr>
      <w:tr w:rsidR="005F2D9F" w14:paraId="1432C69D" w14:textId="77777777" w:rsidTr="005028EF">
        <w:tc>
          <w:tcPr>
            <w:tcW w:w="2114" w:type="dxa"/>
          </w:tcPr>
          <w:p w14:paraId="2DE3169B" w14:textId="5B429FE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51C9">
              <w:rPr>
                <w:rFonts w:ascii="Arial" w:hAnsi="Arial" w:cs="Arial"/>
                <w:sz w:val="20"/>
                <w:szCs w:val="20"/>
              </w:rPr>
              <w:t>Human CD8a</w:t>
            </w:r>
          </w:p>
        </w:tc>
        <w:tc>
          <w:tcPr>
            <w:tcW w:w="1561" w:type="dxa"/>
          </w:tcPr>
          <w:p w14:paraId="7BE6FE10" w14:textId="1AF5E7CD" w:rsidR="005F2D9F" w:rsidRPr="003E58D2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595" w:type="dxa"/>
          </w:tcPr>
          <w:p w14:paraId="67ADB022" w14:textId="2737D58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RPA-T8</w:t>
            </w:r>
          </w:p>
        </w:tc>
        <w:tc>
          <w:tcPr>
            <w:tcW w:w="2240" w:type="dxa"/>
          </w:tcPr>
          <w:p w14:paraId="0D4B002A" w14:textId="2407F7BC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11520FBF" w14:textId="3763C540" w:rsidR="005F2D9F" w:rsidRPr="00743811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477357">
              <w:rPr>
                <w:rFonts w:ascii="Arial" w:hAnsi="Arial" w:cs="Arial"/>
                <w:sz w:val="20"/>
                <w:szCs w:val="20"/>
              </w:rPr>
              <w:t>AB_2870200</w:t>
            </w:r>
          </w:p>
        </w:tc>
      </w:tr>
      <w:tr w:rsidR="005F2D9F" w14:paraId="067F4634" w14:textId="19CF7CAB" w:rsidTr="005028EF">
        <w:tc>
          <w:tcPr>
            <w:tcW w:w="2114" w:type="dxa"/>
          </w:tcPr>
          <w:p w14:paraId="64D594AA" w14:textId="63D5749D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56</w:t>
            </w:r>
          </w:p>
        </w:tc>
        <w:tc>
          <w:tcPr>
            <w:tcW w:w="1561" w:type="dxa"/>
          </w:tcPr>
          <w:p w14:paraId="6CEFE17A" w14:textId="607E2AC7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3E58D2">
              <w:rPr>
                <w:rFonts w:ascii="Arial" w:hAnsi="Arial" w:cs="Arial"/>
                <w:sz w:val="20"/>
                <w:szCs w:val="20"/>
              </w:rPr>
              <w:t>AF700</w:t>
            </w:r>
          </w:p>
        </w:tc>
        <w:tc>
          <w:tcPr>
            <w:tcW w:w="1595" w:type="dxa"/>
          </w:tcPr>
          <w:p w14:paraId="70B539D6" w14:textId="4EBE131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159</w:t>
            </w:r>
          </w:p>
        </w:tc>
        <w:tc>
          <w:tcPr>
            <w:tcW w:w="2240" w:type="dxa"/>
          </w:tcPr>
          <w:p w14:paraId="7378BF26" w14:textId="7FC9A362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47EE79E6" w14:textId="1BE0E216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43811">
              <w:rPr>
                <w:rFonts w:ascii="Arial" w:hAnsi="Arial" w:cs="Arial"/>
                <w:sz w:val="20"/>
                <w:szCs w:val="20"/>
              </w:rPr>
              <w:t>AB_604104</w:t>
            </w:r>
          </w:p>
        </w:tc>
      </w:tr>
      <w:tr w:rsidR="005F2D9F" w14:paraId="086D2D75" w14:textId="77777777" w:rsidTr="005028EF">
        <w:tc>
          <w:tcPr>
            <w:tcW w:w="2114" w:type="dxa"/>
          </w:tcPr>
          <w:p w14:paraId="40967EDF" w14:textId="7F4CE7DB" w:rsidR="005F2D9F" w:rsidRPr="00864169" w:rsidRDefault="005F2D9F" w:rsidP="005F2D9F">
            <w:pPr>
              <w:tabs>
                <w:tab w:val="right" w:pos="2171"/>
              </w:tabs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56</w:t>
            </w:r>
          </w:p>
        </w:tc>
        <w:tc>
          <w:tcPr>
            <w:tcW w:w="1561" w:type="dxa"/>
          </w:tcPr>
          <w:p w14:paraId="688E02AE" w14:textId="59A464CA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2B09CCF7" w14:textId="58C76D59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159</w:t>
            </w:r>
          </w:p>
        </w:tc>
        <w:tc>
          <w:tcPr>
            <w:tcW w:w="2240" w:type="dxa"/>
          </w:tcPr>
          <w:p w14:paraId="3208EDF5" w14:textId="75BACC1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1B9D9BC2" w14:textId="49856238" w:rsidR="005F2D9F" w:rsidRPr="004C37F8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F57D89">
              <w:rPr>
                <w:rFonts w:ascii="Arial" w:hAnsi="Arial" w:cs="Arial"/>
                <w:sz w:val="20"/>
                <w:szCs w:val="20"/>
              </w:rPr>
              <w:t>AB_2563838</w:t>
            </w:r>
          </w:p>
        </w:tc>
      </w:tr>
      <w:tr w:rsidR="005F2D9F" w14:paraId="61D46879" w14:textId="77777777" w:rsidTr="00EF3027">
        <w:tc>
          <w:tcPr>
            <w:tcW w:w="2114" w:type="dxa"/>
          </w:tcPr>
          <w:p w14:paraId="336BD8A5" w14:textId="2904C4DD" w:rsidR="005F2D9F" w:rsidRPr="00864169" w:rsidRDefault="005F2D9F" w:rsidP="005F2D9F">
            <w:pPr>
              <w:tabs>
                <w:tab w:val="right" w:pos="2171"/>
              </w:tabs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56</w:t>
            </w:r>
          </w:p>
        </w:tc>
        <w:tc>
          <w:tcPr>
            <w:tcW w:w="1561" w:type="dxa"/>
          </w:tcPr>
          <w:p w14:paraId="4B6300EA" w14:textId="4319E671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595" w:type="dxa"/>
          </w:tcPr>
          <w:p w14:paraId="3026FC15" w14:textId="4198D1C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159</w:t>
            </w:r>
          </w:p>
        </w:tc>
        <w:tc>
          <w:tcPr>
            <w:tcW w:w="2240" w:type="dxa"/>
          </w:tcPr>
          <w:p w14:paraId="62A17AC2" w14:textId="67155E70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7EF491A" w14:textId="22E3B54F" w:rsidR="005F2D9F" w:rsidRPr="004C37F8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734328">
              <w:rPr>
                <w:rFonts w:ascii="Arial" w:hAnsi="Arial" w:cs="Arial"/>
                <w:sz w:val="20"/>
                <w:szCs w:val="20"/>
              </w:rPr>
              <w:t>AB_2870874</w:t>
            </w:r>
          </w:p>
        </w:tc>
      </w:tr>
      <w:tr w:rsidR="005F2D9F" w14:paraId="1EFAC7B0" w14:textId="648C079E" w:rsidTr="005028EF">
        <w:tc>
          <w:tcPr>
            <w:tcW w:w="2114" w:type="dxa"/>
          </w:tcPr>
          <w:p w14:paraId="5BB4E313" w14:textId="141D2B79" w:rsidR="005F2D9F" w:rsidRPr="00864169" w:rsidRDefault="005F2D9F" w:rsidP="005028EF">
            <w:pPr>
              <w:tabs>
                <w:tab w:val="right" w:pos="2171"/>
              </w:tabs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9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45DFC5DB" w14:textId="770636D9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595" w:type="dxa"/>
          </w:tcPr>
          <w:p w14:paraId="457833DB" w14:textId="0559174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J25C1</w:t>
            </w:r>
          </w:p>
        </w:tc>
        <w:tc>
          <w:tcPr>
            <w:tcW w:w="2240" w:type="dxa"/>
          </w:tcPr>
          <w:p w14:paraId="2F6A3E3D" w14:textId="2ECD69F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B0D18FB" w14:textId="6B44A62D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4C37F8">
              <w:rPr>
                <w:rFonts w:ascii="Arial" w:hAnsi="Arial" w:cs="Arial"/>
                <w:sz w:val="20"/>
                <w:szCs w:val="20"/>
              </w:rPr>
              <w:t>AB_396873</w:t>
            </w:r>
          </w:p>
        </w:tc>
      </w:tr>
      <w:tr w:rsidR="005F2D9F" w14:paraId="4DF16BE7" w14:textId="77777777" w:rsidTr="005028EF">
        <w:tc>
          <w:tcPr>
            <w:tcW w:w="2114" w:type="dxa"/>
          </w:tcPr>
          <w:p w14:paraId="233406CA" w14:textId="59DBD77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9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1DF528CF" w14:textId="6A6DE0DF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612B543B" w14:textId="49043503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SJ25C1</w:t>
            </w:r>
          </w:p>
        </w:tc>
        <w:tc>
          <w:tcPr>
            <w:tcW w:w="2240" w:type="dxa"/>
          </w:tcPr>
          <w:p w14:paraId="564B3CC4" w14:textId="4172827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1F67032C" w14:textId="4111812D" w:rsidR="005F2D9F" w:rsidRPr="00004162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3F4AC0">
              <w:rPr>
                <w:rFonts w:ascii="Arial" w:hAnsi="Arial" w:cs="Arial"/>
                <w:sz w:val="20"/>
                <w:szCs w:val="20"/>
              </w:rPr>
              <w:t>AB_400018</w:t>
            </w:r>
          </w:p>
        </w:tc>
      </w:tr>
      <w:tr w:rsidR="005F2D9F" w14:paraId="3747391C" w14:textId="77777777" w:rsidTr="00EF3027">
        <w:tc>
          <w:tcPr>
            <w:tcW w:w="2114" w:type="dxa"/>
          </w:tcPr>
          <w:p w14:paraId="2557EEF3" w14:textId="25FF5E2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9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3976982D" w14:textId="43232867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Cy5</w:t>
            </w:r>
          </w:p>
        </w:tc>
        <w:tc>
          <w:tcPr>
            <w:tcW w:w="1595" w:type="dxa"/>
          </w:tcPr>
          <w:p w14:paraId="15B8BD28" w14:textId="562F5FA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413E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2240" w:type="dxa"/>
          </w:tcPr>
          <w:p w14:paraId="6B3D73F5" w14:textId="352B7B2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F966256" w14:textId="69262BF1" w:rsidR="005F2D9F" w:rsidRPr="003F4AC0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D64231">
              <w:rPr>
                <w:rFonts w:ascii="Arial" w:hAnsi="Arial" w:cs="Arial"/>
                <w:sz w:val="20"/>
                <w:szCs w:val="20"/>
              </w:rPr>
              <w:t>AB_395814</w:t>
            </w:r>
          </w:p>
        </w:tc>
      </w:tr>
      <w:tr w:rsidR="005F2D9F" w14:paraId="5FE0839F" w14:textId="30C9711E" w:rsidTr="005028EF">
        <w:tc>
          <w:tcPr>
            <w:tcW w:w="2114" w:type="dxa"/>
          </w:tcPr>
          <w:p w14:paraId="15CB67A2" w14:textId="7D72168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B7-H3</w:t>
            </w:r>
          </w:p>
        </w:tc>
        <w:tc>
          <w:tcPr>
            <w:tcW w:w="1561" w:type="dxa"/>
          </w:tcPr>
          <w:p w14:paraId="62D3DB32" w14:textId="356AE759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700</w:t>
            </w:r>
          </w:p>
        </w:tc>
        <w:tc>
          <w:tcPr>
            <w:tcW w:w="1595" w:type="dxa"/>
          </w:tcPr>
          <w:p w14:paraId="37536A46" w14:textId="3C13E8B9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7-517</w:t>
            </w:r>
          </w:p>
        </w:tc>
        <w:tc>
          <w:tcPr>
            <w:tcW w:w="2240" w:type="dxa"/>
          </w:tcPr>
          <w:p w14:paraId="1620D0A8" w14:textId="5ABE6238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B055494" w14:textId="6B1BCBE7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04162">
              <w:rPr>
                <w:rFonts w:ascii="Arial" w:hAnsi="Arial" w:cs="Arial"/>
                <w:sz w:val="20"/>
                <w:szCs w:val="20"/>
              </w:rPr>
              <w:t>AB_2743277</w:t>
            </w:r>
          </w:p>
        </w:tc>
      </w:tr>
      <w:tr w:rsidR="005F2D9F" w14:paraId="6BF4A585" w14:textId="77777777" w:rsidTr="005028EF">
        <w:tc>
          <w:tcPr>
            <w:tcW w:w="2114" w:type="dxa"/>
          </w:tcPr>
          <w:p w14:paraId="4BBB85DD" w14:textId="3F163D83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B7-H3</w:t>
            </w:r>
          </w:p>
        </w:tc>
        <w:tc>
          <w:tcPr>
            <w:tcW w:w="1561" w:type="dxa"/>
          </w:tcPr>
          <w:p w14:paraId="740B4E5E" w14:textId="0C6C82B9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70CA593E" w14:textId="41FA886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4021">
              <w:rPr>
                <w:rFonts w:ascii="Arial" w:hAnsi="Arial" w:cs="Arial"/>
                <w:sz w:val="20"/>
                <w:szCs w:val="20"/>
              </w:rPr>
              <w:t>MIH42</w:t>
            </w:r>
          </w:p>
        </w:tc>
        <w:tc>
          <w:tcPr>
            <w:tcW w:w="2240" w:type="dxa"/>
          </w:tcPr>
          <w:p w14:paraId="1DCE8B59" w14:textId="46FB1D4F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17C4977F" w14:textId="5A4F7572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8A4021">
              <w:rPr>
                <w:rFonts w:ascii="Arial" w:hAnsi="Arial" w:cs="Arial"/>
                <w:sz w:val="20"/>
                <w:szCs w:val="20"/>
              </w:rPr>
              <w:t>AB_10720987</w:t>
            </w:r>
          </w:p>
        </w:tc>
      </w:tr>
      <w:tr w:rsidR="005F2D9F" w14:paraId="3239BB3B" w14:textId="77777777" w:rsidTr="00EF3027">
        <w:tc>
          <w:tcPr>
            <w:tcW w:w="2114" w:type="dxa"/>
          </w:tcPr>
          <w:p w14:paraId="507C2384" w14:textId="59B8CD7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45RA</w:t>
            </w:r>
          </w:p>
        </w:tc>
        <w:tc>
          <w:tcPr>
            <w:tcW w:w="1561" w:type="dxa"/>
          </w:tcPr>
          <w:p w14:paraId="456B67C7" w14:textId="4849BF70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615</w:t>
            </w:r>
          </w:p>
        </w:tc>
        <w:tc>
          <w:tcPr>
            <w:tcW w:w="1595" w:type="dxa"/>
          </w:tcPr>
          <w:p w14:paraId="44791B8E" w14:textId="596A17A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I100</w:t>
            </w:r>
          </w:p>
        </w:tc>
        <w:tc>
          <w:tcPr>
            <w:tcW w:w="2240" w:type="dxa"/>
          </w:tcPr>
          <w:p w14:paraId="7522DD64" w14:textId="10BB733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15C3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594381E" w14:textId="60D24AEE" w:rsidR="005F2D9F" w:rsidRPr="000940C5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B15C3C">
              <w:rPr>
                <w:rFonts w:ascii="Arial" w:hAnsi="Arial" w:cs="Arial"/>
                <w:sz w:val="20"/>
                <w:szCs w:val="20"/>
              </w:rPr>
              <w:t>AB_2875550</w:t>
            </w:r>
          </w:p>
        </w:tc>
      </w:tr>
      <w:tr w:rsidR="005F2D9F" w14:paraId="75240BC5" w14:textId="36CDFD4D" w:rsidTr="005028EF">
        <w:tc>
          <w:tcPr>
            <w:tcW w:w="2114" w:type="dxa"/>
          </w:tcPr>
          <w:p w14:paraId="6C266426" w14:textId="1A38EE7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45RA</w:t>
            </w:r>
          </w:p>
        </w:tc>
        <w:tc>
          <w:tcPr>
            <w:tcW w:w="1561" w:type="dxa"/>
          </w:tcPr>
          <w:p w14:paraId="6A65B579" w14:textId="54402565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595" w:type="dxa"/>
          </w:tcPr>
          <w:p w14:paraId="17DCEF15" w14:textId="64AA0A9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I100</w:t>
            </w:r>
          </w:p>
        </w:tc>
        <w:tc>
          <w:tcPr>
            <w:tcW w:w="2240" w:type="dxa"/>
          </w:tcPr>
          <w:p w14:paraId="11CCB40D" w14:textId="13BB6C9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177B48FE" w14:textId="5F277132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940C5">
              <w:rPr>
                <w:rFonts w:ascii="Arial" w:hAnsi="Arial" w:cs="Arial"/>
                <w:sz w:val="20"/>
                <w:szCs w:val="20"/>
              </w:rPr>
              <w:t>AB_2563815</w:t>
            </w:r>
          </w:p>
        </w:tc>
      </w:tr>
      <w:tr w:rsidR="005F2D9F" w14:paraId="3EBE6121" w14:textId="06D4417A" w:rsidTr="005028EF">
        <w:tc>
          <w:tcPr>
            <w:tcW w:w="2114" w:type="dxa"/>
          </w:tcPr>
          <w:p w14:paraId="643352FA" w14:textId="1D19987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 xml:space="preserve">Human CCR7 </w:t>
            </w:r>
          </w:p>
        </w:tc>
        <w:tc>
          <w:tcPr>
            <w:tcW w:w="1561" w:type="dxa"/>
          </w:tcPr>
          <w:p w14:paraId="15BFBB67" w14:textId="4F84EBE4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534EB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20031FC2" w14:textId="2C1AA88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G043H7</w:t>
            </w:r>
          </w:p>
        </w:tc>
        <w:tc>
          <w:tcPr>
            <w:tcW w:w="2240" w:type="dxa"/>
          </w:tcPr>
          <w:p w14:paraId="32E60E46" w14:textId="38AF896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17E08C70" w14:textId="0CEA0D57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B77BA">
              <w:rPr>
                <w:rFonts w:ascii="Arial" w:hAnsi="Arial" w:cs="Arial"/>
                <w:sz w:val="20"/>
                <w:szCs w:val="20"/>
              </w:rPr>
              <w:t>AB_2563867</w:t>
            </w:r>
          </w:p>
        </w:tc>
      </w:tr>
      <w:tr w:rsidR="005F2D9F" w14:paraId="19630593" w14:textId="24E3E621" w:rsidTr="005028EF">
        <w:tc>
          <w:tcPr>
            <w:tcW w:w="2114" w:type="dxa"/>
          </w:tcPr>
          <w:p w14:paraId="7C82BF60" w14:textId="4B61F90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 xml:space="preserve">Human CCR7 </w:t>
            </w:r>
          </w:p>
        </w:tc>
        <w:tc>
          <w:tcPr>
            <w:tcW w:w="1561" w:type="dxa"/>
          </w:tcPr>
          <w:p w14:paraId="3BA44E25" w14:textId="672EFF0F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534EB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3EF4C6AD" w14:textId="7CF0C43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150503</w:t>
            </w:r>
          </w:p>
        </w:tc>
        <w:tc>
          <w:tcPr>
            <w:tcW w:w="2240" w:type="dxa"/>
          </w:tcPr>
          <w:p w14:paraId="4F76BDFA" w14:textId="5996305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600515C" w14:textId="2FBEAEB7" w:rsidR="005F2D9F" w:rsidRPr="00864169" w:rsidRDefault="005F2D9F" w:rsidP="005028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6308">
              <w:rPr>
                <w:rFonts w:ascii="Arial" w:hAnsi="Arial" w:cs="Arial"/>
                <w:sz w:val="20"/>
                <w:szCs w:val="20"/>
              </w:rPr>
              <w:t>AB_2869851</w:t>
            </w:r>
          </w:p>
        </w:tc>
      </w:tr>
      <w:tr w:rsidR="005F2D9F" w14:paraId="745A0D25" w14:textId="77777777" w:rsidTr="005028EF">
        <w:tc>
          <w:tcPr>
            <w:tcW w:w="2114" w:type="dxa"/>
          </w:tcPr>
          <w:p w14:paraId="66F17B75" w14:textId="16E1FBA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PD-1</w:t>
            </w:r>
          </w:p>
        </w:tc>
        <w:tc>
          <w:tcPr>
            <w:tcW w:w="1561" w:type="dxa"/>
          </w:tcPr>
          <w:p w14:paraId="591A22BA" w14:textId="767FE3BF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595" w:type="dxa"/>
          </w:tcPr>
          <w:p w14:paraId="5AB310A3" w14:textId="23510B6D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EH12.1</w:t>
            </w:r>
          </w:p>
        </w:tc>
        <w:tc>
          <w:tcPr>
            <w:tcW w:w="2240" w:type="dxa"/>
          </w:tcPr>
          <w:p w14:paraId="2292199B" w14:textId="773023F2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59ED015C" w14:textId="0CDFE278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4E74D1">
              <w:rPr>
                <w:rFonts w:ascii="Arial" w:hAnsi="Arial" w:cs="Arial"/>
                <w:sz w:val="20"/>
                <w:szCs w:val="20"/>
              </w:rPr>
              <w:t>AB_2563443</w:t>
            </w:r>
          </w:p>
        </w:tc>
      </w:tr>
      <w:tr w:rsidR="005F2D9F" w14:paraId="51958B7E" w14:textId="4F6935D4" w:rsidTr="005028EF">
        <w:tc>
          <w:tcPr>
            <w:tcW w:w="2114" w:type="dxa"/>
          </w:tcPr>
          <w:p w14:paraId="2D51FDAB" w14:textId="1A6D28D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T</w:t>
            </w:r>
            <w:r>
              <w:rPr>
                <w:rFonts w:ascii="Arial" w:hAnsi="Arial" w:cs="Arial"/>
                <w:sz w:val="20"/>
                <w:szCs w:val="20"/>
              </w:rPr>
              <w:t>IM-3</w:t>
            </w:r>
          </w:p>
        </w:tc>
        <w:tc>
          <w:tcPr>
            <w:tcW w:w="1561" w:type="dxa"/>
          </w:tcPr>
          <w:p w14:paraId="534A6810" w14:textId="074D1562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615</w:t>
            </w:r>
          </w:p>
        </w:tc>
        <w:tc>
          <w:tcPr>
            <w:tcW w:w="1595" w:type="dxa"/>
          </w:tcPr>
          <w:p w14:paraId="3D7D47E9" w14:textId="747F50C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7D3</w:t>
            </w:r>
          </w:p>
        </w:tc>
        <w:tc>
          <w:tcPr>
            <w:tcW w:w="2240" w:type="dxa"/>
          </w:tcPr>
          <w:p w14:paraId="0A3C97BB" w14:textId="757D021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1242E015" w14:textId="2EFFD985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C6416">
              <w:rPr>
                <w:rFonts w:ascii="Arial" w:hAnsi="Arial" w:cs="Arial"/>
                <w:sz w:val="20"/>
                <w:szCs w:val="20"/>
              </w:rPr>
              <w:t>AB_2875880</w:t>
            </w:r>
          </w:p>
        </w:tc>
      </w:tr>
      <w:tr w:rsidR="005F2D9F" w14:paraId="45239CE9" w14:textId="3FC4A37C" w:rsidTr="005028EF">
        <w:tc>
          <w:tcPr>
            <w:tcW w:w="2114" w:type="dxa"/>
          </w:tcPr>
          <w:p w14:paraId="43265AA1" w14:textId="304ECD92" w:rsidR="005F2D9F" w:rsidRPr="00864169" w:rsidRDefault="005F2D9F" w:rsidP="005028EF">
            <w:pPr>
              <w:tabs>
                <w:tab w:val="right" w:pos="1898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LAG3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6DA5F8A5" w14:textId="6CB8FEC1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95" w:type="dxa"/>
          </w:tcPr>
          <w:p w14:paraId="316FB399" w14:textId="7B725EA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11C3C65</w:t>
            </w:r>
          </w:p>
        </w:tc>
        <w:tc>
          <w:tcPr>
            <w:tcW w:w="2240" w:type="dxa"/>
          </w:tcPr>
          <w:p w14:paraId="2549B7A5" w14:textId="6EE754E2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75C0B398" w14:textId="779185C8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E0488D">
              <w:rPr>
                <w:rFonts w:ascii="Arial" w:hAnsi="Arial" w:cs="Arial"/>
                <w:sz w:val="20"/>
                <w:szCs w:val="20"/>
              </w:rPr>
              <w:t>AB_2629797</w:t>
            </w:r>
          </w:p>
        </w:tc>
      </w:tr>
      <w:tr w:rsidR="005F2D9F" w14:paraId="7D6CF4C2" w14:textId="77777777" w:rsidTr="00EF3027">
        <w:tc>
          <w:tcPr>
            <w:tcW w:w="2114" w:type="dxa"/>
          </w:tcPr>
          <w:p w14:paraId="5453EF21" w14:textId="512ECA65" w:rsidR="005F2D9F" w:rsidRPr="00864169" w:rsidRDefault="005F2D9F" w:rsidP="005F2D9F">
            <w:pPr>
              <w:tabs>
                <w:tab w:val="right" w:pos="1898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LAG3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3309A3B3" w14:textId="0E079A91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595" w:type="dxa"/>
          </w:tcPr>
          <w:p w14:paraId="13D9D449" w14:textId="1987051C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11C3C65</w:t>
            </w:r>
          </w:p>
        </w:tc>
        <w:tc>
          <w:tcPr>
            <w:tcW w:w="2240" w:type="dxa"/>
          </w:tcPr>
          <w:p w14:paraId="26B1A839" w14:textId="6BDBB5D2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088F52ED" w14:textId="5727DF22" w:rsidR="005F2D9F" w:rsidRPr="00E0488D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6C2A8C">
              <w:rPr>
                <w:rFonts w:ascii="Arial" w:hAnsi="Arial" w:cs="Arial"/>
                <w:sz w:val="20"/>
                <w:szCs w:val="20"/>
              </w:rPr>
              <w:t>AB_2716125</w:t>
            </w:r>
          </w:p>
        </w:tc>
      </w:tr>
      <w:tr w:rsidR="005F2D9F" w14:paraId="38FF574F" w14:textId="5E330616" w:rsidTr="005028EF">
        <w:tc>
          <w:tcPr>
            <w:tcW w:w="2114" w:type="dxa"/>
          </w:tcPr>
          <w:p w14:paraId="0E8A2FC4" w14:textId="31B8958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IFN-γ</w:t>
            </w:r>
          </w:p>
        </w:tc>
        <w:tc>
          <w:tcPr>
            <w:tcW w:w="1561" w:type="dxa"/>
          </w:tcPr>
          <w:p w14:paraId="5D6153DC" w14:textId="4B3F2E72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66572BF9" w14:textId="1F10AA48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27</w:t>
            </w:r>
          </w:p>
        </w:tc>
        <w:tc>
          <w:tcPr>
            <w:tcW w:w="2240" w:type="dxa"/>
          </w:tcPr>
          <w:p w14:paraId="393ECB05" w14:textId="3075D77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667D504F" w14:textId="3691586C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57CF6">
              <w:rPr>
                <w:rFonts w:ascii="Arial" w:hAnsi="Arial" w:cs="Arial"/>
                <w:sz w:val="20"/>
                <w:szCs w:val="20"/>
              </w:rPr>
              <w:t>AB_315440</w:t>
            </w:r>
          </w:p>
        </w:tc>
      </w:tr>
      <w:tr w:rsidR="005F2D9F" w14:paraId="64A4D505" w14:textId="39AA8D61" w:rsidTr="005028EF">
        <w:tc>
          <w:tcPr>
            <w:tcW w:w="2114" w:type="dxa"/>
          </w:tcPr>
          <w:p w14:paraId="6F0A5A40" w14:textId="0CA6E2C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TNF-α</w:t>
            </w:r>
          </w:p>
        </w:tc>
        <w:tc>
          <w:tcPr>
            <w:tcW w:w="1561" w:type="dxa"/>
          </w:tcPr>
          <w:p w14:paraId="70397574" w14:textId="3F088A3B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595" w:type="dxa"/>
          </w:tcPr>
          <w:p w14:paraId="7B353020" w14:textId="27CCA09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Mab11</w:t>
            </w:r>
          </w:p>
        </w:tc>
        <w:tc>
          <w:tcPr>
            <w:tcW w:w="2240" w:type="dxa"/>
          </w:tcPr>
          <w:p w14:paraId="428432FC" w14:textId="4081A3A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EFEA7FD" w14:textId="35B04907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4A22F0">
              <w:rPr>
                <w:rFonts w:ascii="Arial" w:hAnsi="Arial" w:cs="Arial"/>
                <w:sz w:val="20"/>
                <w:szCs w:val="20"/>
              </w:rPr>
              <w:t>AB_398566</w:t>
            </w:r>
          </w:p>
        </w:tc>
      </w:tr>
      <w:tr w:rsidR="005F2D9F" w14:paraId="334D08AE" w14:textId="3BF7B83B" w:rsidTr="005028EF">
        <w:tc>
          <w:tcPr>
            <w:tcW w:w="2114" w:type="dxa"/>
          </w:tcPr>
          <w:p w14:paraId="228D1B1A" w14:textId="13F50C4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25</w:t>
            </w:r>
          </w:p>
        </w:tc>
        <w:tc>
          <w:tcPr>
            <w:tcW w:w="1561" w:type="dxa"/>
          </w:tcPr>
          <w:p w14:paraId="5BDD8384" w14:textId="69547754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595" w:type="dxa"/>
          </w:tcPr>
          <w:p w14:paraId="1A5578B5" w14:textId="79B97C2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2A3</w:t>
            </w:r>
          </w:p>
        </w:tc>
        <w:tc>
          <w:tcPr>
            <w:tcW w:w="2240" w:type="dxa"/>
          </w:tcPr>
          <w:p w14:paraId="5C047D70" w14:textId="0AC127E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9638AB3" w14:textId="3F16193E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F3767">
              <w:rPr>
                <w:rFonts w:ascii="Arial" w:hAnsi="Arial" w:cs="Arial"/>
                <w:sz w:val="20"/>
                <w:szCs w:val="20"/>
              </w:rPr>
              <w:t>AB_2738556</w:t>
            </w:r>
          </w:p>
        </w:tc>
      </w:tr>
      <w:tr w:rsidR="005F2D9F" w14:paraId="625E10E4" w14:textId="13B98DD3" w:rsidTr="005028EF">
        <w:tc>
          <w:tcPr>
            <w:tcW w:w="2114" w:type="dxa"/>
          </w:tcPr>
          <w:p w14:paraId="2D52D0A1" w14:textId="2CC4283D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4</w:t>
            </w:r>
          </w:p>
        </w:tc>
        <w:tc>
          <w:tcPr>
            <w:tcW w:w="1561" w:type="dxa"/>
          </w:tcPr>
          <w:p w14:paraId="24B42D35" w14:textId="303706FA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991F99"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595" w:type="dxa"/>
          </w:tcPr>
          <w:p w14:paraId="5D1A8D06" w14:textId="2DA4C20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M5E2</w:t>
            </w:r>
          </w:p>
        </w:tc>
        <w:tc>
          <w:tcPr>
            <w:tcW w:w="2240" w:type="dxa"/>
          </w:tcPr>
          <w:p w14:paraId="5EA10588" w14:textId="68C40A4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508286DB" w14:textId="29B6F4FE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5E579F">
              <w:rPr>
                <w:rFonts w:ascii="Arial" w:hAnsi="Arial" w:cs="Arial"/>
                <w:sz w:val="20"/>
                <w:szCs w:val="20"/>
              </w:rPr>
              <w:t>AB_493695</w:t>
            </w:r>
          </w:p>
        </w:tc>
      </w:tr>
      <w:tr w:rsidR="005F2D9F" w14:paraId="1E17AA6C" w14:textId="77777777" w:rsidTr="00EF3027">
        <w:tc>
          <w:tcPr>
            <w:tcW w:w="2114" w:type="dxa"/>
          </w:tcPr>
          <w:p w14:paraId="57D490E6" w14:textId="4494CA99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4</w:t>
            </w:r>
          </w:p>
        </w:tc>
        <w:tc>
          <w:tcPr>
            <w:tcW w:w="1561" w:type="dxa"/>
          </w:tcPr>
          <w:p w14:paraId="10C7BD45" w14:textId="5AD3C643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805</w:t>
            </w:r>
          </w:p>
        </w:tc>
        <w:tc>
          <w:tcPr>
            <w:tcW w:w="1595" w:type="dxa"/>
          </w:tcPr>
          <w:p w14:paraId="59B4C141" w14:textId="2DB4F041" w:rsidR="005F2D9F" w:rsidRPr="003044A6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M5E2</w:t>
            </w:r>
          </w:p>
        </w:tc>
        <w:tc>
          <w:tcPr>
            <w:tcW w:w="2240" w:type="dxa"/>
          </w:tcPr>
          <w:p w14:paraId="0666B581" w14:textId="08951935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D4DD601" w14:textId="08CF73E3" w:rsidR="005F2D9F" w:rsidRPr="00725A45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AB5BE6">
              <w:rPr>
                <w:rFonts w:ascii="Arial" w:hAnsi="Arial" w:cs="Arial"/>
                <w:sz w:val="20"/>
                <w:szCs w:val="20"/>
              </w:rPr>
              <w:t>AB_2870189</w:t>
            </w:r>
          </w:p>
        </w:tc>
      </w:tr>
      <w:tr w:rsidR="005F2D9F" w14:paraId="63BB54AE" w14:textId="77777777" w:rsidTr="005028EF">
        <w:tc>
          <w:tcPr>
            <w:tcW w:w="2114" w:type="dxa"/>
          </w:tcPr>
          <w:p w14:paraId="4AC19ECF" w14:textId="51F6F66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15</w:t>
            </w:r>
          </w:p>
        </w:tc>
        <w:tc>
          <w:tcPr>
            <w:tcW w:w="1561" w:type="dxa"/>
          </w:tcPr>
          <w:p w14:paraId="00F63EAC" w14:textId="235EA057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661</w:t>
            </w:r>
          </w:p>
        </w:tc>
        <w:tc>
          <w:tcPr>
            <w:tcW w:w="1595" w:type="dxa"/>
          </w:tcPr>
          <w:p w14:paraId="01CF0D4D" w14:textId="50B257C0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044A6">
              <w:rPr>
                <w:rFonts w:ascii="Arial" w:hAnsi="Arial" w:cs="Arial"/>
                <w:sz w:val="20"/>
                <w:szCs w:val="20"/>
              </w:rPr>
              <w:t>W6D3</w:t>
            </w:r>
          </w:p>
        </w:tc>
        <w:tc>
          <w:tcPr>
            <w:tcW w:w="2240" w:type="dxa"/>
          </w:tcPr>
          <w:p w14:paraId="7F3DFB04" w14:textId="5A985AA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07D3CF10" w14:textId="7DD15BD7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725A45">
              <w:rPr>
                <w:rFonts w:ascii="Arial" w:hAnsi="Arial" w:cs="Arial"/>
                <w:sz w:val="20"/>
                <w:szCs w:val="20"/>
              </w:rPr>
              <w:t>AB_2871054</w:t>
            </w:r>
          </w:p>
        </w:tc>
      </w:tr>
      <w:tr w:rsidR="005F2D9F" w14:paraId="7D7CE174" w14:textId="61A0DFAF" w:rsidTr="005028EF">
        <w:tc>
          <w:tcPr>
            <w:tcW w:w="2114" w:type="dxa"/>
          </w:tcPr>
          <w:p w14:paraId="4C176638" w14:textId="682E246B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6</w:t>
            </w:r>
          </w:p>
        </w:tc>
        <w:tc>
          <w:tcPr>
            <w:tcW w:w="1561" w:type="dxa"/>
          </w:tcPr>
          <w:p w14:paraId="687FD3C1" w14:textId="4E9C11B1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595" w:type="dxa"/>
          </w:tcPr>
          <w:p w14:paraId="38B95C5F" w14:textId="352BB30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2240" w:type="dxa"/>
          </w:tcPr>
          <w:p w14:paraId="3A1973D1" w14:textId="517FD2DA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3B2379B" w14:textId="4187BF9B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5F2D9F" w14:paraId="18807BC4" w14:textId="77777777" w:rsidTr="00EF3027">
        <w:tc>
          <w:tcPr>
            <w:tcW w:w="2114" w:type="dxa"/>
          </w:tcPr>
          <w:p w14:paraId="367A5816" w14:textId="1E690D1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33</w:t>
            </w:r>
          </w:p>
        </w:tc>
        <w:tc>
          <w:tcPr>
            <w:tcW w:w="1561" w:type="dxa"/>
          </w:tcPr>
          <w:p w14:paraId="0E920449" w14:textId="43528D21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95" w:type="dxa"/>
          </w:tcPr>
          <w:p w14:paraId="12BB1227" w14:textId="147AF0C6" w:rsidR="005F2D9F" w:rsidRPr="00864169" w:rsidDel="00971E57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HIM3-4</w:t>
            </w:r>
          </w:p>
        </w:tc>
        <w:tc>
          <w:tcPr>
            <w:tcW w:w="2240" w:type="dxa"/>
          </w:tcPr>
          <w:p w14:paraId="2DB42D66" w14:textId="2F172F00" w:rsidR="005F2D9F" w:rsidRPr="00864169" w:rsidDel="00817C88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43E639D" w14:textId="619A3A29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22A53">
              <w:rPr>
                <w:rFonts w:ascii="Arial" w:hAnsi="Arial" w:cs="Arial"/>
                <w:sz w:val="20"/>
                <w:szCs w:val="20"/>
              </w:rPr>
              <w:t>AB_2742169</w:t>
            </w:r>
          </w:p>
        </w:tc>
      </w:tr>
      <w:tr w:rsidR="005F2D9F" w14:paraId="5597E1DD" w14:textId="609A255D" w:rsidTr="005028EF">
        <w:tc>
          <w:tcPr>
            <w:tcW w:w="2114" w:type="dxa"/>
          </w:tcPr>
          <w:p w14:paraId="67DA368B" w14:textId="42E236CD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34</w:t>
            </w:r>
          </w:p>
        </w:tc>
        <w:tc>
          <w:tcPr>
            <w:tcW w:w="1561" w:type="dxa"/>
          </w:tcPr>
          <w:p w14:paraId="1BA7D183" w14:textId="7BA85A2E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595" w:type="dxa"/>
          </w:tcPr>
          <w:p w14:paraId="396B697C" w14:textId="43CC428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2240" w:type="dxa"/>
          </w:tcPr>
          <w:p w14:paraId="68BA7E9B" w14:textId="024AB8A1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14985B98" w14:textId="2B1231A4" w:rsidR="005F2D9F" w:rsidRPr="00864169" w:rsidRDefault="005F2D9F" w:rsidP="005028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999">
              <w:rPr>
                <w:rFonts w:ascii="Arial" w:hAnsi="Arial" w:cs="Arial"/>
                <w:sz w:val="20"/>
                <w:szCs w:val="20"/>
              </w:rPr>
              <w:t>AB_2228972</w:t>
            </w:r>
          </w:p>
        </w:tc>
      </w:tr>
      <w:tr w:rsidR="005F2D9F" w14:paraId="18055F9B" w14:textId="27FD39F2" w:rsidTr="005028EF">
        <w:tc>
          <w:tcPr>
            <w:tcW w:w="2114" w:type="dxa"/>
          </w:tcPr>
          <w:p w14:paraId="2C8958BB" w14:textId="6F5C2368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uman CD133</w:t>
            </w:r>
          </w:p>
        </w:tc>
        <w:tc>
          <w:tcPr>
            <w:tcW w:w="1561" w:type="dxa"/>
          </w:tcPr>
          <w:p w14:paraId="6FC0C032" w14:textId="79FF913C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2C1DBD8D" w14:textId="07999CE8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40" w:type="dxa"/>
          </w:tcPr>
          <w:p w14:paraId="0BFD85DE" w14:textId="2B252E67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38A4B5AF" w14:textId="48A7732B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339D3">
              <w:rPr>
                <w:rFonts w:ascii="Arial" w:hAnsi="Arial" w:cs="Arial"/>
                <w:sz w:val="20"/>
                <w:szCs w:val="20"/>
              </w:rPr>
              <w:t>AB_2632880</w:t>
            </w:r>
          </w:p>
        </w:tc>
      </w:tr>
      <w:tr w:rsidR="005F2D9F" w14:paraId="558D4486" w14:textId="777592B1" w:rsidTr="005028EF">
        <w:tc>
          <w:tcPr>
            <w:tcW w:w="2114" w:type="dxa"/>
          </w:tcPr>
          <w:p w14:paraId="21317B80" w14:textId="49123D1B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38</w:t>
            </w:r>
          </w:p>
        </w:tc>
        <w:tc>
          <w:tcPr>
            <w:tcW w:w="1561" w:type="dxa"/>
          </w:tcPr>
          <w:p w14:paraId="2F4A6621" w14:textId="080AAB20" w:rsidR="005F2D9F" w:rsidRPr="00864169" w:rsidRDefault="004941CD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95" w:type="dxa"/>
          </w:tcPr>
          <w:p w14:paraId="025BAE34" w14:textId="27597E2E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IT2</w:t>
            </w:r>
          </w:p>
        </w:tc>
        <w:tc>
          <w:tcPr>
            <w:tcW w:w="2240" w:type="dxa"/>
          </w:tcPr>
          <w:p w14:paraId="1236A60F" w14:textId="03B379EB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4899A17" w14:textId="4F7F2775" w:rsidR="005F2D9F" w:rsidRPr="00864169" w:rsidRDefault="00E277FA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E277FA">
              <w:rPr>
                <w:rFonts w:ascii="Arial" w:hAnsi="Arial" w:cs="Arial"/>
                <w:sz w:val="20"/>
                <w:szCs w:val="20"/>
              </w:rPr>
              <w:t>AB_11151894</w:t>
            </w:r>
          </w:p>
        </w:tc>
      </w:tr>
      <w:tr w:rsidR="005F2D9F" w14:paraId="59443F8D" w14:textId="508639D6" w:rsidTr="005028EF">
        <w:tc>
          <w:tcPr>
            <w:tcW w:w="2114" w:type="dxa"/>
          </w:tcPr>
          <w:p w14:paraId="459E7BFB" w14:textId="6DF1F946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10</w:t>
            </w:r>
          </w:p>
        </w:tc>
        <w:tc>
          <w:tcPr>
            <w:tcW w:w="1561" w:type="dxa"/>
          </w:tcPr>
          <w:p w14:paraId="4489B100" w14:textId="6177895A" w:rsidR="005F2D9F" w:rsidRPr="00864169" w:rsidRDefault="006E0F76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595" w:type="dxa"/>
          </w:tcPr>
          <w:p w14:paraId="6C072618" w14:textId="1B5FC809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HI10a</w:t>
            </w:r>
          </w:p>
        </w:tc>
        <w:tc>
          <w:tcPr>
            <w:tcW w:w="2240" w:type="dxa"/>
          </w:tcPr>
          <w:p w14:paraId="694D65B8" w14:textId="29671225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48659857" w14:textId="4186C2C4" w:rsidR="005F2D9F" w:rsidRPr="00864169" w:rsidRDefault="006E0F76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6E0F76">
              <w:rPr>
                <w:rFonts w:ascii="Arial" w:hAnsi="Arial" w:cs="Arial"/>
                <w:sz w:val="20"/>
                <w:szCs w:val="20"/>
              </w:rPr>
              <w:t>AB_2739153</w:t>
            </w:r>
          </w:p>
        </w:tc>
      </w:tr>
      <w:tr w:rsidR="005F2D9F" w14:paraId="7F95BE8F" w14:textId="11A25049" w:rsidTr="005028EF">
        <w:tc>
          <w:tcPr>
            <w:tcW w:w="2114" w:type="dxa"/>
          </w:tcPr>
          <w:p w14:paraId="01C38C52" w14:textId="6088681D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DF2921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1561" w:type="dxa"/>
          </w:tcPr>
          <w:p w14:paraId="1072870E" w14:textId="09D480D3" w:rsidR="005F2D9F" w:rsidRPr="00DF2921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595" w:type="dxa"/>
          </w:tcPr>
          <w:p w14:paraId="45EAD7B1" w14:textId="4C71DFC7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ICRF44</w:t>
            </w:r>
          </w:p>
        </w:tc>
        <w:tc>
          <w:tcPr>
            <w:tcW w:w="2240" w:type="dxa"/>
          </w:tcPr>
          <w:p w14:paraId="5D617A17" w14:textId="47A2B2FE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169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864169" w:rsidDel="00817C8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06" w:type="dxa"/>
          </w:tcPr>
          <w:p w14:paraId="1AEEB0A0" w14:textId="462AD161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971E57">
              <w:rPr>
                <w:rFonts w:ascii="Arial" w:hAnsi="Arial" w:cs="Arial"/>
                <w:sz w:val="20"/>
                <w:szCs w:val="20"/>
              </w:rPr>
              <w:t>AB_2562021</w:t>
            </w:r>
          </w:p>
        </w:tc>
      </w:tr>
      <w:tr w:rsidR="005F2D9F" w14:paraId="0AF6857A" w14:textId="77777777" w:rsidTr="005028EF">
        <w:tc>
          <w:tcPr>
            <w:tcW w:w="2114" w:type="dxa"/>
          </w:tcPr>
          <w:p w14:paraId="36824531" w14:textId="6840F7FF" w:rsidR="005F2D9F" w:rsidRPr="002D27D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D27D4">
              <w:rPr>
                <w:rFonts w:ascii="Arial" w:hAnsi="Arial" w:cs="Arial"/>
                <w:sz w:val="20"/>
                <w:szCs w:val="20"/>
              </w:rPr>
              <w:t>Human CD11c</w:t>
            </w:r>
          </w:p>
        </w:tc>
        <w:tc>
          <w:tcPr>
            <w:tcW w:w="1561" w:type="dxa"/>
          </w:tcPr>
          <w:p w14:paraId="3EA53AB3" w14:textId="10D6409D" w:rsidR="005F2D9F" w:rsidRPr="002D27D4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2D27D4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595" w:type="dxa"/>
          </w:tcPr>
          <w:p w14:paraId="63C9ACF5" w14:textId="4E3A2810" w:rsidR="005F2D9F" w:rsidRPr="002D27D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B-ly6</w:t>
            </w:r>
          </w:p>
        </w:tc>
        <w:tc>
          <w:tcPr>
            <w:tcW w:w="2240" w:type="dxa"/>
          </w:tcPr>
          <w:p w14:paraId="4AFD1B3B" w14:textId="65F90650" w:rsidR="005F2D9F" w:rsidRPr="002D27D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B0A734F" w14:textId="60655A14" w:rsidR="005F2D9F" w:rsidRPr="002D27D4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710134">
              <w:rPr>
                <w:rFonts w:ascii="Arial" w:hAnsi="Arial" w:cs="Arial"/>
                <w:sz w:val="20"/>
                <w:szCs w:val="20"/>
              </w:rPr>
              <w:t>AB_10611859</w:t>
            </w:r>
          </w:p>
        </w:tc>
      </w:tr>
      <w:tr w:rsidR="005F2D9F" w14:paraId="5AD15881" w14:textId="1E7528CD" w:rsidTr="005028EF">
        <w:tc>
          <w:tcPr>
            <w:tcW w:w="2114" w:type="dxa"/>
          </w:tcPr>
          <w:p w14:paraId="4A2BC6AF" w14:textId="58BE0EE5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66b</w:t>
            </w:r>
          </w:p>
        </w:tc>
        <w:tc>
          <w:tcPr>
            <w:tcW w:w="1561" w:type="dxa"/>
          </w:tcPr>
          <w:p w14:paraId="1CC479E0" w14:textId="3E063EA4" w:rsidR="005F2D9F" w:rsidRPr="00DF2921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700</w:t>
            </w:r>
          </w:p>
        </w:tc>
        <w:tc>
          <w:tcPr>
            <w:tcW w:w="1595" w:type="dxa"/>
          </w:tcPr>
          <w:p w14:paraId="0C71FAF9" w14:textId="4F3E1BFC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6/40c</w:t>
            </w:r>
          </w:p>
        </w:tc>
        <w:tc>
          <w:tcPr>
            <w:tcW w:w="2240" w:type="dxa"/>
          </w:tcPr>
          <w:p w14:paraId="0BB5DC4E" w14:textId="37AB6C45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0FAB1020" w14:textId="0908215B" w:rsidR="005F2D9F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95527D">
              <w:rPr>
                <w:rFonts w:ascii="Arial" w:hAnsi="Arial" w:cs="Arial"/>
                <w:sz w:val="20"/>
                <w:szCs w:val="20"/>
              </w:rPr>
              <w:t>AB_2566038</w:t>
            </w:r>
          </w:p>
        </w:tc>
      </w:tr>
      <w:tr w:rsidR="005F2D9F" w14:paraId="59DAA452" w14:textId="77777777" w:rsidTr="00EF3027">
        <w:tc>
          <w:tcPr>
            <w:tcW w:w="2114" w:type="dxa"/>
          </w:tcPr>
          <w:p w14:paraId="28EF66EC" w14:textId="3CA372B6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D68</w:t>
            </w:r>
          </w:p>
        </w:tc>
        <w:tc>
          <w:tcPr>
            <w:tcW w:w="1561" w:type="dxa"/>
          </w:tcPr>
          <w:p w14:paraId="034C3E89" w14:textId="03344429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2C63A3">
              <w:rPr>
                <w:rFonts w:ascii="Arial" w:hAnsi="Arial" w:cs="Arial"/>
                <w:sz w:val="20"/>
                <w:szCs w:val="20"/>
              </w:rPr>
              <w:t>BV786</w:t>
            </w:r>
          </w:p>
        </w:tc>
        <w:tc>
          <w:tcPr>
            <w:tcW w:w="1595" w:type="dxa"/>
          </w:tcPr>
          <w:p w14:paraId="1F07B63C" w14:textId="510A6D43" w:rsidR="005F2D9F" w:rsidRPr="00DF2921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C20">
              <w:rPr>
                <w:rFonts w:ascii="Arial" w:hAnsi="Arial" w:cs="Arial"/>
                <w:sz w:val="20"/>
                <w:szCs w:val="20"/>
              </w:rPr>
              <w:t>FA-11</w:t>
            </w:r>
          </w:p>
        </w:tc>
        <w:tc>
          <w:tcPr>
            <w:tcW w:w="2240" w:type="dxa"/>
          </w:tcPr>
          <w:p w14:paraId="05E6D293" w14:textId="7D821516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</w:t>
            </w:r>
          </w:p>
        </w:tc>
        <w:tc>
          <w:tcPr>
            <w:tcW w:w="1506" w:type="dxa"/>
          </w:tcPr>
          <w:p w14:paraId="0329136B" w14:textId="5E7F998E" w:rsidR="005F2D9F" w:rsidRPr="0095527D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5F2D9F" w14:paraId="1FD7448D" w14:textId="0078A397" w:rsidTr="005028EF">
        <w:tc>
          <w:tcPr>
            <w:tcW w:w="2114" w:type="dxa"/>
          </w:tcPr>
          <w:p w14:paraId="5F34BE50" w14:textId="7D2C1B1A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HLA-DR</w:t>
            </w:r>
          </w:p>
        </w:tc>
        <w:tc>
          <w:tcPr>
            <w:tcW w:w="1561" w:type="dxa"/>
          </w:tcPr>
          <w:p w14:paraId="53440EF1" w14:textId="44ECC99A" w:rsidR="005F2D9F" w:rsidRPr="00DF2921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B12FE">
              <w:rPr>
                <w:rFonts w:ascii="Arial" w:hAnsi="Arial" w:cs="Arial"/>
                <w:sz w:val="20"/>
                <w:szCs w:val="20"/>
              </w:rPr>
              <w:t>PE-Cy5</w:t>
            </w:r>
          </w:p>
        </w:tc>
        <w:tc>
          <w:tcPr>
            <w:tcW w:w="1595" w:type="dxa"/>
          </w:tcPr>
          <w:p w14:paraId="0575E9B8" w14:textId="25F21609" w:rsidR="005F2D9F" w:rsidRPr="00DF2921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G46-6</w:t>
            </w:r>
          </w:p>
        </w:tc>
        <w:tc>
          <w:tcPr>
            <w:tcW w:w="2240" w:type="dxa"/>
          </w:tcPr>
          <w:p w14:paraId="1793E57A" w14:textId="33018D9C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F288FD4" w14:textId="76A96DCE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B12FE">
              <w:rPr>
                <w:rFonts w:ascii="Arial" w:hAnsi="Arial" w:cs="Arial"/>
                <w:sz w:val="20"/>
                <w:szCs w:val="20"/>
              </w:rPr>
              <w:t>AB_396147</w:t>
            </w:r>
          </w:p>
        </w:tc>
      </w:tr>
      <w:tr w:rsidR="005F2D9F" w14:paraId="06B0A538" w14:textId="097D649E" w:rsidTr="005028EF">
        <w:tc>
          <w:tcPr>
            <w:tcW w:w="2114" w:type="dxa"/>
          </w:tcPr>
          <w:p w14:paraId="206D96CA" w14:textId="063C1A5E" w:rsidR="005F2D9F" w:rsidRPr="00DF2921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Human IL-10</w:t>
            </w:r>
          </w:p>
        </w:tc>
        <w:tc>
          <w:tcPr>
            <w:tcW w:w="1561" w:type="dxa"/>
          </w:tcPr>
          <w:p w14:paraId="0DC5EA2B" w14:textId="258757A8" w:rsidR="005F2D9F" w:rsidRPr="00DF2921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4564A5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595" w:type="dxa"/>
          </w:tcPr>
          <w:p w14:paraId="273E7463" w14:textId="270534C3" w:rsidR="005F2D9F" w:rsidRPr="00DF2921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F2921">
              <w:rPr>
                <w:rFonts w:ascii="Arial" w:hAnsi="Arial" w:cs="Arial"/>
                <w:sz w:val="20"/>
                <w:szCs w:val="20"/>
              </w:rPr>
              <w:t>JES3-9D7</w:t>
            </w:r>
          </w:p>
        </w:tc>
        <w:tc>
          <w:tcPr>
            <w:tcW w:w="2240" w:type="dxa"/>
          </w:tcPr>
          <w:p w14:paraId="2203CBDD" w14:textId="7F781391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A89AA63" w14:textId="1E30B3FE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9143D7">
              <w:rPr>
                <w:rFonts w:ascii="Arial" w:hAnsi="Arial" w:cs="Arial"/>
                <w:sz w:val="20"/>
                <w:szCs w:val="20"/>
              </w:rPr>
              <w:t>AB_2738564</w:t>
            </w:r>
          </w:p>
        </w:tc>
      </w:tr>
      <w:tr w:rsidR="005F2D9F" w14:paraId="741E9EA1" w14:textId="0710E7AB" w:rsidTr="005028EF">
        <w:tc>
          <w:tcPr>
            <w:tcW w:w="2114" w:type="dxa"/>
          </w:tcPr>
          <w:p w14:paraId="41BF1735" w14:textId="18020070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AE0E9C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  <w:tc>
          <w:tcPr>
            <w:tcW w:w="1561" w:type="dxa"/>
          </w:tcPr>
          <w:p w14:paraId="2F0BF5DF" w14:textId="2DABFE3A" w:rsidR="005F2D9F" w:rsidRPr="00AE0E9C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5AEA1921" w14:textId="1664AB4A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0E9C">
              <w:rPr>
                <w:rFonts w:ascii="Arial" w:hAnsi="Arial" w:cs="Arial"/>
                <w:sz w:val="20"/>
                <w:szCs w:val="20"/>
              </w:rPr>
              <w:t>S200006A</w:t>
            </w:r>
          </w:p>
        </w:tc>
        <w:tc>
          <w:tcPr>
            <w:tcW w:w="2240" w:type="dxa"/>
          </w:tcPr>
          <w:p w14:paraId="61D2EEC3" w14:textId="5E036343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2E9431DC" w14:textId="53520853" w:rsidR="005F2D9F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EF2F2A">
              <w:rPr>
                <w:rFonts w:ascii="Arial" w:hAnsi="Arial" w:cs="Arial"/>
                <w:sz w:val="20"/>
                <w:szCs w:val="20"/>
              </w:rPr>
              <w:t>AB_2894444</w:t>
            </w:r>
          </w:p>
        </w:tc>
      </w:tr>
      <w:tr w:rsidR="005F2D9F" w14:paraId="775CCFC1" w14:textId="71B09136" w:rsidTr="005028EF">
        <w:tc>
          <w:tcPr>
            <w:tcW w:w="2114" w:type="dxa"/>
          </w:tcPr>
          <w:p w14:paraId="55B886FD" w14:textId="09AD8AE6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561" w:type="dxa"/>
          </w:tcPr>
          <w:p w14:paraId="205E556F" w14:textId="7A2C6AA2" w:rsidR="005F2D9F" w:rsidRPr="00AE0E9C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400125">
              <w:rPr>
                <w:rFonts w:ascii="Arial" w:hAnsi="Arial" w:cs="Arial"/>
                <w:sz w:val="20"/>
                <w:szCs w:val="20"/>
              </w:rPr>
              <w:t>PE-CF594</w:t>
            </w:r>
          </w:p>
        </w:tc>
        <w:tc>
          <w:tcPr>
            <w:tcW w:w="1595" w:type="dxa"/>
          </w:tcPr>
          <w:p w14:paraId="231F8588" w14:textId="5D54FC42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E0E9C">
              <w:rPr>
                <w:rFonts w:ascii="Arial" w:hAnsi="Arial" w:cs="Arial"/>
                <w:sz w:val="20"/>
                <w:szCs w:val="20"/>
              </w:rPr>
              <w:t>CXNFT</w:t>
            </w:r>
          </w:p>
        </w:tc>
        <w:tc>
          <w:tcPr>
            <w:tcW w:w="2240" w:type="dxa"/>
          </w:tcPr>
          <w:p w14:paraId="0B528249" w14:textId="3C180691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  <w:tc>
          <w:tcPr>
            <w:tcW w:w="1506" w:type="dxa"/>
          </w:tcPr>
          <w:p w14:paraId="1DBFCAF7" w14:textId="74B06E2A" w:rsidR="005F2D9F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5F2D9F" w14:paraId="0E08887E" w14:textId="4A7E3E38" w:rsidTr="005028EF">
        <w:tc>
          <w:tcPr>
            <w:tcW w:w="2114" w:type="dxa"/>
          </w:tcPr>
          <w:p w14:paraId="6386B095" w14:textId="5E4EA8D9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EPCAM</w:t>
            </w:r>
          </w:p>
        </w:tc>
        <w:tc>
          <w:tcPr>
            <w:tcW w:w="1561" w:type="dxa"/>
          </w:tcPr>
          <w:p w14:paraId="3B040F86" w14:textId="170C7097" w:rsidR="005F2D9F" w:rsidRPr="00256D0E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CF594</w:t>
            </w:r>
          </w:p>
        </w:tc>
        <w:tc>
          <w:tcPr>
            <w:tcW w:w="1595" w:type="dxa"/>
          </w:tcPr>
          <w:p w14:paraId="413127A2" w14:textId="0AB06F11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1FF6">
              <w:rPr>
                <w:rFonts w:ascii="Arial" w:hAnsi="Arial" w:cs="Arial"/>
                <w:sz w:val="20"/>
                <w:szCs w:val="20"/>
              </w:rPr>
              <w:t>EBA-1</w:t>
            </w:r>
          </w:p>
        </w:tc>
        <w:tc>
          <w:tcPr>
            <w:tcW w:w="2240" w:type="dxa"/>
          </w:tcPr>
          <w:p w14:paraId="15CA5416" w14:textId="416008A0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825C89A" w14:textId="0FCDB4C1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241FF6">
              <w:rPr>
                <w:rFonts w:ascii="Arial" w:hAnsi="Arial" w:cs="Arial"/>
                <w:sz w:val="20"/>
                <w:szCs w:val="20"/>
              </w:rPr>
              <w:t>AB_2739219</w:t>
            </w:r>
          </w:p>
        </w:tc>
      </w:tr>
      <w:tr w:rsidR="005F2D9F" w14:paraId="5CBDE85E" w14:textId="0982447C" w:rsidTr="005028EF">
        <w:tc>
          <w:tcPr>
            <w:tcW w:w="2114" w:type="dxa"/>
          </w:tcPr>
          <w:p w14:paraId="174FB85E" w14:textId="66A79E96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HLA-A3</w:t>
            </w:r>
          </w:p>
        </w:tc>
        <w:tc>
          <w:tcPr>
            <w:tcW w:w="1561" w:type="dxa"/>
          </w:tcPr>
          <w:p w14:paraId="1087AB88" w14:textId="77777777" w:rsidR="005F2D9F" w:rsidRPr="00256D0E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</w:tcPr>
          <w:p w14:paraId="6860B853" w14:textId="6E716DA1" w:rsidR="005F2D9F" w:rsidRPr="00256D0E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6D0E">
              <w:rPr>
                <w:rFonts w:ascii="Arial" w:hAnsi="Arial" w:cs="Arial"/>
                <w:sz w:val="20"/>
                <w:szCs w:val="20"/>
              </w:rPr>
              <w:t>GAP.A3</w:t>
            </w:r>
          </w:p>
        </w:tc>
        <w:tc>
          <w:tcPr>
            <w:tcW w:w="2240" w:type="dxa"/>
          </w:tcPr>
          <w:p w14:paraId="618C419C" w14:textId="7AFE0643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58A04D6" w14:textId="77777777" w:rsidR="005F2D9F" w:rsidRPr="0086416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2D9F" w14:paraId="5D4C6F19" w14:textId="77777777" w:rsidTr="005028EF">
        <w:tc>
          <w:tcPr>
            <w:tcW w:w="2114" w:type="dxa"/>
          </w:tcPr>
          <w:p w14:paraId="25865FC5" w14:textId="7326B282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CD49d </w:t>
            </w:r>
            <w:r w:rsidRPr="00864169">
              <w:rPr>
                <w:rFonts w:ascii="Arial" w:hAnsi="Arial" w:cs="Arial"/>
                <w:sz w:val="20"/>
                <w:szCs w:val="20"/>
              </w:rPr>
              <w:t>(purified)</w:t>
            </w:r>
          </w:p>
        </w:tc>
        <w:tc>
          <w:tcPr>
            <w:tcW w:w="1561" w:type="dxa"/>
          </w:tcPr>
          <w:p w14:paraId="2F14DB97" w14:textId="7881B475" w:rsidR="005F2D9F" w:rsidRPr="00256D0E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4E38ED39" w14:textId="072C5846" w:rsidR="005F2D9F" w:rsidRPr="00256D0E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5</w:t>
            </w:r>
          </w:p>
        </w:tc>
        <w:tc>
          <w:tcPr>
            <w:tcW w:w="2240" w:type="dxa"/>
          </w:tcPr>
          <w:p w14:paraId="78F1747A" w14:textId="4A379F66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20E652E" w14:textId="7E7269EF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F331B6">
              <w:rPr>
                <w:rFonts w:ascii="Arial" w:hAnsi="Arial" w:cs="Arial"/>
                <w:sz w:val="20"/>
                <w:szCs w:val="20"/>
              </w:rPr>
              <w:t>AB_400198</w:t>
            </w:r>
          </w:p>
        </w:tc>
      </w:tr>
      <w:tr w:rsidR="005F2D9F" w14:paraId="5CBC63D3" w14:textId="77777777" w:rsidTr="00EF3027">
        <w:tc>
          <w:tcPr>
            <w:tcW w:w="2114" w:type="dxa"/>
          </w:tcPr>
          <w:p w14:paraId="2073E292" w14:textId="1D257D14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8A6">
              <w:rPr>
                <w:rFonts w:ascii="Arial" w:hAnsi="Arial" w:cs="Arial"/>
                <w:sz w:val="20"/>
                <w:szCs w:val="20"/>
              </w:rPr>
              <w:t>Anti-FMC63 Antibody</w:t>
            </w:r>
          </w:p>
        </w:tc>
        <w:tc>
          <w:tcPr>
            <w:tcW w:w="1561" w:type="dxa"/>
          </w:tcPr>
          <w:p w14:paraId="18C7C931" w14:textId="73BCA018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595" w:type="dxa"/>
          </w:tcPr>
          <w:p w14:paraId="437E2196" w14:textId="03EA5D2F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8A6">
              <w:rPr>
                <w:rFonts w:ascii="Arial" w:hAnsi="Arial" w:cs="Arial"/>
                <w:sz w:val="20"/>
                <w:szCs w:val="20"/>
              </w:rPr>
              <w:t>Y45</w:t>
            </w:r>
          </w:p>
        </w:tc>
        <w:tc>
          <w:tcPr>
            <w:tcW w:w="2240" w:type="dxa"/>
          </w:tcPr>
          <w:p w14:paraId="58DB4797" w14:textId="68C4A439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ro Biosystems</w:t>
            </w:r>
          </w:p>
        </w:tc>
        <w:tc>
          <w:tcPr>
            <w:tcW w:w="1506" w:type="dxa"/>
          </w:tcPr>
          <w:p w14:paraId="6F564C5C" w14:textId="5EF06A0E" w:rsidR="005F2D9F" w:rsidRPr="00F331B6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5F2D9F" w14:paraId="3782AA63" w14:textId="77777777" w:rsidTr="005028EF">
        <w:tc>
          <w:tcPr>
            <w:tcW w:w="2114" w:type="dxa"/>
          </w:tcPr>
          <w:p w14:paraId="00DB55B9" w14:textId="0B13520B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45</w:t>
            </w:r>
          </w:p>
        </w:tc>
        <w:tc>
          <w:tcPr>
            <w:tcW w:w="1561" w:type="dxa"/>
          </w:tcPr>
          <w:p w14:paraId="79744D3B" w14:textId="03D10C0C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-Cy7</w:t>
            </w:r>
          </w:p>
        </w:tc>
        <w:tc>
          <w:tcPr>
            <w:tcW w:w="1595" w:type="dxa"/>
          </w:tcPr>
          <w:p w14:paraId="7DC3C505" w14:textId="68439C5B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25B2">
              <w:rPr>
                <w:rFonts w:ascii="Arial" w:hAnsi="Arial" w:cs="Arial"/>
                <w:sz w:val="20"/>
                <w:szCs w:val="20"/>
              </w:rPr>
              <w:t>30-F11</w:t>
            </w:r>
          </w:p>
        </w:tc>
        <w:tc>
          <w:tcPr>
            <w:tcW w:w="2240" w:type="dxa"/>
          </w:tcPr>
          <w:p w14:paraId="5A6A4E78" w14:textId="0C7F3E64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B5142F6" w14:textId="4728B6FA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EC0ABC">
              <w:rPr>
                <w:rFonts w:ascii="Arial" w:hAnsi="Arial" w:cs="Arial"/>
                <w:sz w:val="20"/>
                <w:szCs w:val="20"/>
              </w:rPr>
              <w:t>AB_396774</w:t>
            </w:r>
          </w:p>
        </w:tc>
      </w:tr>
      <w:tr w:rsidR="005F2D9F" w14:paraId="4958C26B" w14:textId="77777777" w:rsidTr="00EF3027">
        <w:tc>
          <w:tcPr>
            <w:tcW w:w="2114" w:type="dxa"/>
          </w:tcPr>
          <w:p w14:paraId="207A1D80" w14:textId="13A4F3F2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45</w:t>
            </w:r>
          </w:p>
        </w:tc>
        <w:tc>
          <w:tcPr>
            <w:tcW w:w="1561" w:type="dxa"/>
          </w:tcPr>
          <w:p w14:paraId="07CA80DC" w14:textId="7F1366F6" w:rsidR="005F2D9F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595" w:type="dxa"/>
          </w:tcPr>
          <w:p w14:paraId="7EBE24BA" w14:textId="455BE741" w:rsidR="005F2D9F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25B2">
              <w:rPr>
                <w:rFonts w:ascii="Arial" w:hAnsi="Arial" w:cs="Arial"/>
                <w:sz w:val="20"/>
                <w:szCs w:val="20"/>
              </w:rPr>
              <w:t>30-F11</w:t>
            </w:r>
          </w:p>
        </w:tc>
        <w:tc>
          <w:tcPr>
            <w:tcW w:w="2240" w:type="dxa"/>
          </w:tcPr>
          <w:p w14:paraId="5F93E53C" w14:textId="71C37B8E" w:rsidR="005F2D9F" w:rsidRPr="00864169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47CE1DC4" w14:textId="1664474D" w:rsidR="005F2D9F" w:rsidRPr="00864169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F54BD0">
              <w:rPr>
                <w:rFonts w:ascii="Arial" w:hAnsi="Arial" w:cs="Arial"/>
                <w:sz w:val="20"/>
                <w:szCs w:val="20"/>
              </w:rPr>
              <w:t>AB_2734134</w:t>
            </w:r>
          </w:p>
        </w:tc>
      </w:tr>
      <w:tr w:rsidR="005F2D9F" w14:paraId="70A14555" w14:textId="77B0A0B9" w:rsidTr="005028EF">
        <w:tc>
          <w:tcPr>
            <w:tcW w:w="2114" w:type="dxa"/>
          </w:tcPr>
          <w:p w14:paraId="60EA7CAA" w14:textId="5DAA50F0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45.1</w:t>
            </w:r>
          </w:p>
        </w:tc>
        <w:tc>
          <w:tcPr>
            <w:tcW w:w="1561" w:type="dxa"/>
          </w:tcPr>
          <w:p w14:paraId="0352BEDF" w14:textId="4664E696" w:rsidR="005F2D9F" w:rsidRDefault="00A4386E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805</w:t>
            </w:r>
          </w:p>
        </w:tc>
        <w:tc>
          <w:tcPr>
            <w:tcW w:w="1595" w:type="dxa"/>
          </w:tcPr>
          <w:p w14:paraId="1EBD68F7" w14:textId="77FEC183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0</w:t>
            </w:r>
          </w:p>
        </w:tc>
        <w:tc>
          <w:tcPr>
            <w:tcW w:w="2240" w:type="dxa"/>
          </w:tcPr>
          <w:p w14:paraId="63709216" w14:textId="4B0694EE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4E12C40E" w14:textId="1117A84F" w:rsidR="005F2D9F" w:rsidRPr="00864169" w:rsidRDefault="007F3D9A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F3D9A">
              <w:rPr>
                <w:rFonts w:ascii="Arial" w:hAnsi="Arial" w:cs="Arial"/>
                <w:sz w:val="20"/>
                <w:szCs w:val="20"/>
              </w:rPr>
              <w:t>AB_2871266</w:t>
            </w:r>
          </w:p>
        </w:tc>
      </w:tr>
      <w:tr w:rsidR="005F2D9F" w14:paraId="27E5CB42" w14:textId="64880CA4" w:rsidTr="005028EF">
        <w:tc>
          <w:tcPr>
            <w:tcW w:w="2114" w:type="dxa"/>
          </w:tcPr>
          <w:p w14:paraId="75EDCAEE" w14:textId="22B7A0EF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45.2</w:t>
            </w:r>
          </w:p>
        </w:tc>
        <w:tc>
          <w:tcPr>
            <w:tcW w:w="1561" w:type="dxa"/>
          </w:tcPr>
          <w:p w14:paraId="72990F17" w14:textId="6279E3D4" w:rsidR="005F2D9F" w:rsidRPr="00805439" w:rsidRDefault="002E490E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2E490E">
              <w:rPr>
                <w:rFonts w:ascii="Arial" w:hAnsi="Arial" w:cs="Arial"/>
                <w:sz w:val="20"/>
                <w:szCs w:val="20"/>
              </w:rPr>
              <w:t>BV786</w:t>
            </w:r>
          </w:p>
        </w:tc>
        <w:tc>
          <w:tcPr>
            <w:tcW w:w="1595" w:type="dxa"/>
          </w:tcPr>
          <w:p w14:paraId="3E8F12CF" w14:textId="5476F4C5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543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240" w:type="dxa"/>
          </w:tcPr>
          <w:p w14:paraId="11D15CE7" w14:textId="58EA732D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259E8A9" w14:textId="6AF7F687" w:rsidR="005F2D9F" w:rsidRPr="00864169" w:rsidRDefault="00A82BAC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82BAC">
              <w:rPr>
                <w:rFonts w:ascii="Arial" w:hAnsi="Arial" w:cs="Arial"/>
                <w:sz w:val="20"/>
                <w:szCs w:val="20"/>
              </w:rPr>
              <w:t>AB_2738375</w:t>
            </w:r>
          </w:p>
        </w:tc>
      </w:tr>
      <w:tr w:rsidR="005F2D9F" w14:paraId="05918838" w14:textId="7DC9673D" w:rsidTr="005028EF">
        <w:tc>
          <w:tcPr>
            <w:tcW w:w="2114" w:type="dxa"/>
          </w:tcPr>
          <w:p w14:paraId="660DADB4" w14:textId="7227A2A7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11b</w:t>
            </w:r>
          </w:p>
        </w:tc>
        <w:tc>
          <w:tcPr>
            <w:tcW w:w="1561" w:type="dxa"/>
          </w:tcPr>
          <w:p w14:paraId="0731DFD3" w14:textId="43856267" w:rsidR="005F2D9F" w:rsidRPr="00805439" w:rsidRDefault="000F5C0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0F5C07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595" w:type="dxa"/>
          </w:tcPr>
          <w:p w14:paraId="35CDB1B3" w14:textId="4F122C14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5439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2240" w:type="dxa"/>
          </w:tcPr>
          <w:p w14:paraId="2F26FBAA" w14:textId="21752033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28A9CED" w14:textId="5C2FBB83" w:rsidR="005F2D9F" w:rsidRPr="00864169" w:rsidRDefault="00B96119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B96119">
              <w:rPr>
                <w:rFonts w:ascii="Arial" w:hAnsi="Arial" w:cs="Arial"/>
                <w:sz w:val="20"/>
                <w:szCs w:val="20"/>
              </w:rPr>
              <w:t>AB_2738811</w:t>
            </w:r>
          </w:p>
        </w:tc>
      </w:tr>
      <w:tr w:rsidR="005F2D9F" w14:paraId="206A9549" w14:textId="6D7E651D" w:rsidTr="005028EF">
        <w:tc>
          <w:tcPr>
            <w:tcW w:w="2114" w:type="dxa"/>
          </w:tcPr>
          <w:p w14:paraId="3B238F8E" w14:textId="7ADE72C9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11c</w:t>
            </w:r>
          </w:p>
        </w:tc>
        <w:tc>
          <w:tcPr>
            <w:tcW w:w="1561" w:type="dxa"/>
          </w:tcPr>
          <w:p w14:paraId="79797481" w14:textId="357B8DE2" w:rsidR="005F2D9F" w:rsidRPr="00805439" w:rsidRDefault="00B36025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B36025">
              <w:rPr>
                <w:rFonts w:ascii="Arial" w:hAnsi="Arial" w:cs="Arial"/>
                <w:sz w:val="20"/>
                <w:szCs w:val="20"/>
              </w:rPr>
              <w:t>PCP-Cy5.5</w:t>
            </w:r>
          </w:p>
        </w:tc>
        <w:tc>
          <w:tcPr>
            <w:tcW w:w="1595" w:type="dxa"/>
          </w:tcPr>
          <w:p w14:paraId="5E4711CD" w14:textId="29854A20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5439">
              <w:rPr>
                <w:rFonts w:ascii="Arial" w:hAnsi="Arial" w:cs="Arial"/>
                <w:sz w:val="20"/>
                <w:szCs w:val="20"/>
              </w:rPr>
              <w:t>N418</w:t>
            </w:r>
          </w:p>
        </w:tc>
        <w:tc>
          <w:tcPr>
            <w:tcW w:w="2240" w:type="dxa"/>
          </w:tcPr>
          <w:p w14:paraId="6782CFCB" w14:textId="2E54A397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24FA0A6A" w14:textId="16592E5A" w:rsidR="005F2D9F" w:rsidRPr="00864169" w:rsidRDefault="00B911C8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B911C8">
              <w:rPr>
                <w:rFonts w:ascii="Arial" w:hAnsi="Arial" w:cs="Arial"/>
                <w:sz w:val="20"/>
                <w:szCs w:val="20"/>
              </w:rPr>
              <w:t>AB_1727422</w:t>
            </w:r>
          </w:p>
        </w:tc>
      </w:tr>
      <w:tr w:rsidR="005F2D9F" w14:paraId="7D0DDD8B" w14:textId="6720E61D" w:rsidTr="005028EF">
        <w:tc>
          <w:tcPr>
            <w:tcW w:w="2114" w:type="dxa"/>
          </w:tcPr>
          <w:p w14:paraId="4627517C" w14:textId="5EF6885F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ouse Gr-1</w:t>
            </w:r>
          </w:p>
        </w:tc>
        <w:tc>
          <w:tcPr>
            <w:tcW w:w="1561" w:type="dxa"/>
          </w:tcPr>
          <w:p w14:paraId="65BE5962" w14:textId="6D5EE269" w:rsidR="005F2D9F" w:rsidRPr="004946E9" w:rsidRDefault="00A877A1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A877A1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595" w:type="dxa"/>
          </w:tcPr>
          <w:p w14:paraId="6D6DD90A" w14:textId="200E757F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RB6-8C5</w:t>
            </w:r>
          </w:p>
        </w:tc>
        <w:tc>
          <w:tcPr>
            <w:tcW w:w="2240" w:type="dxa"/>
          </w:tcPr>
          <w:p w14:paraId="2A2C3584" w14:textId="31DC0EE3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428DF51" w14:textId="7A1A8BEB" w:rsidR="005F2D9F" w:rsidRPr="00864169" w:rsidRDefault="00945ABE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945ABE">
              <w:rPr>
                <w:rFonts w:ascii="Arial" w:hAnsi="Arial" w:cs="Arial"/>
                <w:sz w:val="20"/>
                <w:szCs w:val="20"/>
              </w:rPr>
              <w:t>AB_2740347</w:t>
            </w:r>
          </w:p>
        </w:tc>
      </w:tr>
      <w:tr w:rsidR="005F2D9F" w14:paraId="45CF3F99" w14:textId="52844116" w:rsidTr="005028EF">
        <w:tc>
          <w:tcPr>
            <w:tcW w:w="2114" w:type="dxa"/>
          </w:tcPr>
          <w:p w14:paraId="17F92079" w14:textId="3DD47311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19</w:t>
            </w:r>
          </w:p>
        </w:tc>
        <w:tc>
          <w:tcPr>
            <w:tcW w:w="1561" w:type="dxa"/>
          </w:tcPr>
          <w:p w14:paraId="466A0391" w14:textId="6B67E403" w:rsidR="005F2D9F" w:rsidRPr="004946E9" w:rsidRDefault="00844D7C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805</w:t>
            </w:r>
          </w:p>
        </w:tc>
        <w:tc>
          <w:tcPr>
            <w:tcW w:w="1595" w:type="dxa"/>
          </w:tcPr>
          <w:p w14:paraId="4B5F88EA" w14:textId="361E6088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ID3</w:t>
            </w:r>
          </w:p>
        </w:tc>
        <w:tc>
          <w:tcPr>
            <w:tcW w:w="2240" w:type="dxa"/>
          </w:tcPr>
          <w:p w14:paraId="2B14535F" w14:textId="7B270549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6416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6C1DA82" w14:textId="2E8A365B" w:rsidR="005F2D9F" w:rsidRPr="00864169" w:rsidRDefault="00844D7C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44D7C">
              <w:rPr>
                <w:rFonts w:ascii="Arial" w:hAnsi="Arial" w:cs="Arial"/>
                <w:sz w:val="20"/>
                <w:szCs w:val="20"/>
              </w:rPr>
              <w:t>AB_2873424</w:t>
            </w:r>
          </w:p>
        </w:tc>
      </w:tr>
      <w:tr w:rsidR="005F2D9F" w14:paraId="0F4DD83F" w14:textId="6BEE71D5" w:rsidTr="005028EF">
        <w:tc>
          <w:tcPr>
            <w:tcW w:w="2114" w:type="dxa"/>
          </w:tcPr>
          <w:p w14:paraId="3AC7B37D" w14:textId="6F64C07A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NK1.1</w:t>
            </w:r>
          </w:p>
        </w:tc>
        <w:tc>
          <w:tcPr>
            <w:tcW w:w="1561" w:type="dxa"/>
          </w:tcPr>
          <w:p w14:paraId="0EC3ED67" w14:textId="3CF3D658" w:rsidR="005F2D9F" w:rsidRPr="004946E9" w:rsidRDefault="00341EE8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615</w:t>
            </w:r>
          </w:p>
        </w:tc>
        <w:tc>
          <w:tcPr>
            <w:tcW w:w="1595" w:type="dxa"/>
          </w:tcPr>
          <w:p w14:paraId="1A3D9343" w14:textId="7242FBD4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PK136</w:t>
            </w:r>
          </w:p>
        </w:tc>
        <w:tc>
          <w:tcPr>
            <w:tcW w:w="2240" w:type="dxa"/>
          </w:tcPr>
          <w:p w14:paraId="47472471" w14:textId="58CB2D20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E5907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591EA32" w14:textId="1335BF27" w:rsidR="005F2D9F" w:rsidRPr="00BE5907" w:rsidRDefault="00E403CE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E403CE">
              <w:rPr>
                <w:rFonts w:ascii="Arial" w:hAnsi="Arial" w:cs="Arial"/>
                <w:sz w:val="20"/>
                <w:szCs w:val="20"/>
              </w:rPr>
              <w:t>AB_2875140</w:t>
            </w:r>
          </w:p>
        </w:tc>
      </w:tr>
      <w:tr w:rsidR="00C2565C" w14:paraId="1495EBAB" w14:textId="77777777" w:rsidTr="00EF3027">
        <w:tc>
          <w:tcPr>
            <w:tcW w:w="2114" w:type="dxa"/>
          </w:tcPr>
          <w:p w14:paraId="0555D9A0" w14:textId="47D15A84" w:rsidR="00C2565C" w:rsidRDefault="00C2565C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</w:t>
            </w:r>
            <w:r w:rsidR="00854964">
              <w:rPr>
                <w:rFonts w:ascii="Arial" w:hAnsi="Arial" w:cs="Arial"/>
                <w:sz w:val="20"/>
                <w:szCs w:val="20"/>
              </w:rPr>
              <w:t>49b</w:t>
            </w:r>
          </w:p>
        </w:tc>
        <w:tc>
          <w:tcPr>
            <w:tcW w:w="1561" w:type="dxa"/>
          </w:tcPr>
          <w:p w14:paraId="498A7197" w14:textId="3F94D382" w:rsidR="00C2565C" w:rsidRDefault="00854964" w:rsidP="00341E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-Fire-750</w:t>
            </w:r>
          </w:p>
        </w:tc>
        <w:tc>
          <w:tcPr>
            <w:tcW w:w="1595" w:type="dxa"/>
          </w:tcPr>
          <w:p w14:paraId="5F349CF9" w14:textId="79948C5B" w:rsidR="00C2565C" w:rsidRPr="004946E9" w:rsidRDefault="000E6E98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X5</w:t>
            </w:r>
          </w:p>
        </w:tc>
        <w:tc>
          <w:tcPr>
            <w:tcW w:w="2240" w:type="dxa"/>
          </w:tcPr>
          <w:p w14:paraId="0076E49D" w14:textId="211E1721" w:rsidR="00C2565C" w:rsidRPr="00BE5907" w:rsidRDefault="000E6E98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6C2CFA94" w14:textId="0BCD5E72" w:rsidR="00C2565C" w:rsidRPr="00730EE0" w:rsidRDefault="00757126" w:rsidP="00D21A5F">
            <w:pPr>
              <w:rPr>
                <w:rFonts w:ascii="Arial" w:hAnsi="Arial" w:cs="Arial"/>
                <w:sz w:val="20"/>
                <w:szCs w:val="20"/>
              </w:rPr>
            </w:pPr>
            <w:r w:rsidRPr="00757126">
              <w:rPr>
                <w:rFonts w:ascii="Arial" w:hAnsi="Arial" w:cs="Arial"/>
                <w:sz w:val="20"/>
                <w:szCs w:val="20"/>
              </w:rPr>
              <w:t>AB_2876423</w:t>
            </w:r>
          </w:p>
        </w:tc>
      </w:tr>
      <w:tr w:rsidR="005F2D9F" w14:paraId="465137F6" w14:textId="4014C178" w:rsidTr="005028EF">
        <w:tc>
          <w:tcPr>
            <w:tcW w:w="2114" w:type="dxa"/>
          </w:tcPr>
          <w:p w14:paraId="386DB085" w14:textId="57523DCB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D3</w:t>
            </w:r>
          </w:p>
        </w:tc>
        <w:tc>
          <w:tcPr>
            <w:tcW w:w="1561" w:type="dxa"/>
          </w:tcPr>
          <w:p w14:paraId="0D64A9D7" w14:textId="2942C0D6" w:rsidR="005F2D9F" w:rsidRPr="004946E9" w:rsidRDefault="00730EE0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595" w:type="dxa"/>
          </w:tcPr>
          <w:p w14:paraId="6319AAAB" w14:textId="74D43E3D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145-2C11</w:t>
            </w:r>
          </w:p>
        </w:tc>
        <w:tc>
          <w:tcPr>
            <w:tcW w:w="2240" w:type="dxa"/>
          </w:tcPr>
          <w:p w14:paraId="6AB53F7B" w14:textId="058EFC38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E5907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774EFCB2" w14:textId="6761C84B" w:rsidR="005F2D9F" w:rsidRPr="00BE5907" w:rsidRDefault="00730EE0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30EE0">
              <w:rPr>
                <w:rFonts w:ascii="Arial" w:hAnsi="Arial" w:cs="Arial"/>
                <w:sz w:val="20"/>
                <w:szCs w:val="20"/>
              </w:rPr>
              <w:t>AB_2738278</w:t>
            </w:r>
          </w:p>
        </w:tc>
      </w:tr>
      <w:tr w:rsidR="005F2D9F" w14:paraId="10313AA3" w14:textId="21757B6C" w:rsidTr="005028EF">
        <w:tc>
          <w:tcPr>
            <w:tcW w:w="2114" w:type="dxa"/>
          </w:tcPr>
          <w:p w14:paraId="4127685A" w14:textId="3A7E0917" w:rsidR="005F2D9F" w:rsidRPr="008905C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Mouse CD4</w:t>
            </w:r>
          </w:p>
        </w:tc>
        <w:tc>
          <w:tcPr>
            <w:tcW w:w="1561" w:type="dxa"/>
          </w:tcPr>
          <w:p w14:paraId="13C8EC0B" w14:textId="7A0D74F1" w:rsidR="005F2D9F" w:rsidRPr="008905CC" w:rsidRDefault="00C32093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595" w:type="dxa"/>
          </w:tcPr>
          <w:p w14:paraId="1FDB0A88" w14:textId="6DCE05FF" w:rsidR="005F2D9F" w:rsidRPr="008905C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2240" w:type="dxa"/>
          </w:tcPr>
          <w:p w14:paraId="312FC1F9" w14:textId="596EB0C8" w:rsidR="005F2D9F" w:rsidRPr="008905C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30C8FC3" w14:textId="31EBED81" w:rsidR="005F2D9F" w:rsidRPr="008905CC" w:rsidRDefault="000356B7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AB_2734761</w:t>
            </w:r>
          </w:p>
        </w:tc>
      </w:tr>
      <w:tr w:rsidR="005F2D9F" w14:paraId="7B90EA62" w14:textId="72841EE1" w:rsidTr="005028EF">
        <w:tc>
          <w:tcPr>
            <w:tcW w:w="2114" w:type="dxa"/>
          </w:tcPr>
          <w:p w14:paraId="4BA33623" w14:textId="0B6F0203" w:rsidR="005F2D9F" w:rsidRPr="00E015F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Mouse CD8</w:t>
            </w:r>
          </w:p>
        </w:tc>
        <w:tc>
          <w:tcPr>
            <w:tcW w:w="1561" w:type="dxa"/>
          </w:tcPr>
          <w:p w14:paraId="1CE31855" w14:textId="522CF392" w:rsidR="005F2D9F" w:rsidRPr="00E015FC" w:rsidRDefault="00D21A5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595" w:type="dxa"/>
          </w:tcPr>
          <w:p w14:paraId="4F60BC06" w14:textId="09D71F94" w:rsidR="005F2D9F" w:rsidRPr="008905C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53-6.7</w:t>
            </w:r>
          </w:p>
        </w:tc>
        <w:tc>
          <w:tcPr>
            <w:tcW w:w="2240" w:type="dxa"/>
          </w:tcPr>
          <w:p w14:paraId="4D1A0DD1" w14:textId="0680CA97" w:rsidR="005F2D9F" w:rsidRPr="008905CC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1A19EB0" w14:textId="0F2F2BEC" w:rsidR="005F2D9F" w:rsidRPr="008905CC" w:rsidRDefault="00D21A5F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AB_2738084</w:t>
            </w:r>
          </w:p>
        </w:tc>
      </w:tr>
      <w:tr w:rsidR="007463C7" w14:paraId="63529494" w14:textId="77777777" w:rsidTr="00EF3027">
        <w:tc>
          <w:tcPr>
            <w:tcW w:w="2114" w:type="dxa"/>
          </w:tcPr>
          <w:p w14:paraId="56FC5D92" w14:textId="7A3ABCAD" w:rsidR="007463C7" w:rsidRPr="00E015FC" w:rsidRDefault="007463C7" w:rsidP="007463C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Mouse F4/80</w:t>
            </w:r>
          </w:p>
        </w:tc>
        <w:tc>
          <w:tcPr>
            <w:tcW w:w="1561" w:type="dxa"/>
          </w:tcPr>
          <w:p w14:paraId="2A9E817B" w14:textId="41E90C76" w:rsidR="007463C7" w:rsidRPr="00E015FC" w:rsidRDefault="007463C7" w:rsidP="007463C7">
            <w:pPr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R718</w:t>
            </w:r>
          </w:p>
        </w:tc>
        <w:tc>
          <w:tcPr>
            <w:tcW w:w="1595" w:type="dxa"/>
          </w:tcPr>
          <w:p w14:paraId="1DDA248D" w14:textId="364E793C" w:rsidR="007463C7" w:rsidRPr="008905CC" w:rsidRDefault="008905CC" w:rsidP="007463C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T45-2342</w:t>
            </w:r>
          </w:p>
        </w:tc>
        <w:tc>
          <w:tcPr>
            <w:tcW w:w="2240" w:type="dxa"/>
          </w:tcPr>
          <w:p w14:paraId="54B8F908" w14:textId="7830CC7E" w:rsidR="007463C7" w:rsidRPr="008905CC" w:rsidRDefault="008905CC" w:rsidP="007463C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05C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57369081" w14:textId="5C42F849" w:rsidR="007463C7" w:rsidRPr="008905CC" w:rsidRDefault="000E5C29" w:rsidP="007463C7">
            <w:pPr>
              <w:rPr>
                <w:rFonts w:ascii="Arial" w:hAnsi="Arial" w:cs="Arial"/>
                <w:sz w:val="20"/>
                <w:szCs w:val="20"/>
              </w:rPr>
            </w:pPr>
            <w:r w:rsidRPr="00773867"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B911C8" w14:paraId="0CD04E9A" w14:textId="77777777" w:rsidTr="00EF3027">
        <w:tc>
          <w:tcPr>
            <w:tcW w:w="2114" w:type="dxa"/>
          </w:tcPr>
          <w:p w14:paraId="7B90F3EC" w14:textId="14B78CD9" w:rsidR="00B911C8" w:rsidRPr="00E015FC" w:rsidRDefault="00384903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Mouse CD25</w:t>
            </w:r>
          </w:p>
        </w:tc>
        <w:tc>
          <w:tcPr>
            <w:tcW w:w="1561" w:type="dxa"/>
          </w:tcPr>
          <w:p w14:paraId="02EAA7DD" w14:textId="7A058C4F" w:rsidR="00B911C8" w:rsidRPr="00E015FC" w:rsidRDefault="00174304" w:rsidP="00341EE8">
            <w:pPr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595" w:type="dxa"/>
          </w:tcPr>
          <w:p w14:paraId="7F3677F6" w14:textId="75C19B50" w:rsidR="00B911C8" w:rsidRPr="008905CC" w:rsidRDefault="00E83B15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7</w:t>
            </w:r>
          </w:p>
        </w:tc>
        <w:tc>
          <w:tcPr>
            <w:tcW w:w="2240" w:type="dxa"/>
          </w:tcPr>
          <w:p w14:paraId="67A51ECA" w14:textId="363ED72A" w:rsidR="00B911C8" w:rsidRPr="008905CC" w:rsidRDefault="00E83B15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449B170E" w14:textId="30CFAF45" w:rsidR="00B911C8" w:rsidRPr="008905CC" w:rsidRDefault="00C13861" w:rsidP="00D21A5F">
            <w:pPr>
              <w:rPr>
                <w:rFonts w:ascii="Arial" w:hAnsi="Arial" w:cs="Arial"/>
                <w:sz w:val="20"/>
                <w:szCs w:val="20"/>
              </w:rPr>
            </w:pPr>
            <w:r w:rsidRPr="00C13861">
              <w:rPr>
                <w:rFonts w:ascii="Arial" w:hAnsi="Arial" w:cs="Arial"/>
                <w:sz w:val="20"/>
                <w:szCs w:val="20"/>
              </w:rPr>
              <w:t>AB_2616762</w:t>
            </w:r>
          </w:p>
        </w:tc>
      </w:tr>
      <w:tr w:rsidR="005C56A6" w14:paraId="382F4B95" w14:textId="77777777" w:rsidTr="00EF3027">
        <w:tc>
          <w:tcPr>
            <w:tcW w:w="2114" w:type="dxa"/>
          </w:tcPr>
          <w:p w14:paraId="373C00BD" w14:textId="7E552EF8" w:rsidR="005C56A6" w:rsidRPr="00E015F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Mouse PD-1</w:t>
            </w:r>
          </w:p>
        </w:tc>
        <w:tc>
          <w:tcPr>
            <w:tcW w:w="1561" w:type="dxa"/>
          </w:tcPr>
          <w:p w14:paraId="13F527B5" w14:textId="63DDAEE9" w:rsidR="005C56A6" w:rsidRPr="00E015FC" w:rsidRDefault="005C56A6" w:rsidP="005C56A6">
            <w:pPr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595" w:type="dxa"/>
          </w:tcPr>
          <w:p w14:paraId="3F010473" w14:textId="0BF4D203" w:rsidR="005C56A6" w:rsidRPr="008905C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6D8D">
              <w:rPr>
                <w:rFonts w:ascii="Arial" w:hAnsi="Arial" w:cs="Arial"/>
                <w:sz w:val="20"/>
                <w:szCs w:val="20"/>
              </w:rPr>
              <w:t>RMP1-14</w:t>
            </w:r>
          </w:p>
        </w:tc>
        <w:tc>
          <w:tcPr>
            <w:tcW w:w="2240" w:type="dxa"/>
          </w:tcPr>
          <w:p w14:paraId="25148460" w14:textId="195F2DE0" w:rsidR="005C56A6" w:rsidRPr="008905C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05E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1F270D20" w14:textId="07640E9B" w:rsidR="005C56A6" w:rsidRPr="008905CC" w:rsidRDefault="005C56A6" w:rsidP="00780BD7">
            <w:pPr>
              <w:rPr>
                <w:rFonts w:ascii="Arial" w:hAnsi="Arial" w:cs="Arial"/>
                <w:sz w:val="20"/>
                <w:szCs w:val="20"/>
              </w:rPr>
            </w:pPr>
            <w:r w:rsidRPr="00B26D8D">
              <w:rPr>
                <w:rFonts w:ascii="Arial" w:hAnsi="Arial" w:cs="Arial"/>
                <w:sz w:val="20"/>
                <w:szCs w:val="20"/>
              </w:rPr>
              <w:t>AB_2566726</w:t>
            </w:r>
          </w:p>
        </w:tc>
      </w:tr>
      <w:tr w:rsidR="005C56A6" w14:paraId="79523E52" w14:textId="77777777" w:rsidTr="00EF3027">
        <w:tc>
          <w:tcPr>
            <w:tcW w:w="2114" w:type="dxa"/>
          </w:tcPr>
          <w:p w14:paraId="707F1328" w14:textId="59152C2B" w:rsidR="005C56A6" w:rsidRPr="00E015F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Mouse TIM-3</w:t>
            </w:r>
          </w:p>
        </w:tc>
        <w:tc>
          <w:tcPr>
            <w:tcW w:w="1561" w:type="dxa"/>
          </w:tcPr>
          <w:p w14:paraId="560ED6E6" w14:textId="4A8C171B" w:rsidR="005C56A6" w:rsidRPr="005C56A6" w:rsidRDefault="005C56A6" w:rsidP="005C56A6">
            <w:pPr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95" w:type="dxa"/>
          </w:tcPr>
          <w:p w14:paraId="125708A7" w14:textId="5CCBA1F7" w:rsidR="005C56A6" w:rsidRPr="005C56A6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6A6">
              <w:rPr>
                <w:rFonts w:ascii="Arial" w:hAnsi="Arial" w:cs="Arial"/>
                <w:sz w:val="20"/>
                <w:szCs w:val="20"/>
              </w:rPr>
              <w:t>B8.2C12</w:t>
            </w:r>
          </w:p>
        </w:tc>
        <w:tc>
          <w:tcPr>
            <w:tcW w:w="2240" w:type="dxa"/>
          </w:tcPr>
          <w:p w14:paraId="2FF3B301" w14:textId="736FBBAB" w:rsidR="005C56A6" w:rsidRPr="008905C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05E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3326FA04" w14:textId="0EFDF248" w:rsidR="005C56A6" w:rsidRPr="008905CC" w:rsidRDefault="005C56A6" w:rsidP="00780BD7">
            <w:pPr>
              <w:rPr>
                <w:rFonts w:ascii="Arial" w:hAnsi="Arial" w:cs="Arial"/>
                <w:sz w:val="20"/>
                <w:szCs w:val="20"/>
              </w:rPr>
            </w:pPr>
            <w:r w:rsidRPr="005C56A6">
              <w:rPr>
                <w:rFonts w:ascii="Arial" w:hAnsi="Arial" w:cs="Arial"/>
                <w:sz w:val="20"/>
                <w:szCs w:val="20"/>
              </w:rPr>
              <w:t>AB_2814028</w:t>
            </w:r>
          </w:p>
        </w:tc>
      </w:tr>
      <w:tr w:rsidR="005C56A6" w14:paraId="7136C592" w14:textId="77777777" w:rsidTr="00EF3027">
        <w:tc>
          <w:tcPr>
            <w:tcW w:w="2114" w:type="dxa"/>
          </w:tcPr>
          <w:p w14:paraId="632DCBF2" w14:textId="0C6D9CB5" w:rsidR="005C56A6" w:rsidRPr="00E015F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15FC">
              <w:rPr>
                <w:rFonts w:ascii="Arial" w:hAnsi="Arial" w:cs="Arial"/>
                <w:sz w:val="20"/>
                <w:szCs w:val="20"/>
              </w:rPr>
              <w:t>Mouse LAG3</w:t>
            </w:r>
            <w:r w:rsidRPr="00E015F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1" w:type="dxa"/>
          </w:tcPr>
          <w:p w14:paraId="6EF5DC00" w14:textId="7B5F4750" w:rsidR="005C56A6" w:rsidRPr="005C56A6" w:rsidRDefault="005C56A6" w:rsidP="005C56A6">
            <w:pPr>
              <w:rPr>
                <w:rFonts w:ascii="Arial" w:hAnsi="Arial" w:cs="Arial"/>
                <w:sz w:val="20"/>
                <w:szCs w:val="20"/>
              </w:rPr>
            </w:pPr>
            <w:r w:rsidRPr="005028EF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595" w:type="dxa"/>
          </w:tcPr>
          <w:p w14:paraId="6905EB14" w14:textId="5F496E3B" w:rsidR="005C56A6" w:rsidRPr="005C56A6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56A6">
              <w:rPr>
                <w:rFonts w:ascii="Arial" w:hAnsi="Arial" w:cs="Arial"/>
                <w:sz w:val="20"/>
                <w:szCs w:val="20"/>
              </w:rPr>
              <w:t>C9B7W</w:t>
            </w:r>
          </w:p>
        </w:tc>
        <w:tc>
          <w:tcPr>
            <w:tcW w:w="2240" w:type="dxa"/>
          </w:tcPr>
          <w:p w14:paraId="23183A81" w14:textId="207F9266" w:rsidR="005C56A6" w:rsidRPr="008905CC" w:rsidRDefault="005C56A6" w:rsidP="005C56A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05EE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06" w:type="dxa"/>
          </w:tcPr>
          <w:p w14:paraId="73893157" w14:textId="631397EC" w:rsidR="005C56A6" w:rsidRPr="008905CC" w:rsidRDefault="00780BD7" w:rsidP="00780BD7">
            <w:pPr>
              <w:rPr>
                <w:rFonts w:ascii="Arial" w:hAnsi="Arial" w:cs="Arial"/>
                <w:sz w:val="20"/>
                <w:szCs w:val="20"/>
              </w:rPr>
            </w:pPr>
            <w:r w:rsidRPr="00780BD7">
              <w:rPr>
                <w:rFonts w:ascii="Arial" w:hAnsi="Arial" w:cs="Arial"/>
                <w:sz w:val="20"/>
                <w:szCs w:val="20"/>
              </w:rPr>
              <w:t>AB_2687209</w:t>
            </w:r>
          </w:p>
        </w:tc>
      </w:tr>
      <w:tr w:rsidR="005F2D9F" w14:paraId="078F7CC9" w14:textId="3A9E253A" w:rsidTr="005028EF">
        <w:tc>
          <w:tcPr>
            <w:tcW w:w="2114" w:type="dxa"/>
          </w:tcPr>
          <w:p w14:paraId="017C9B2E" w14:textId="67C43BD5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/ Mouse B7-H3</w:t>
            </w:r>
          </w:p>
        </w:tc>
        <w:tc>
          <w:tcPr>
            <w:tcW w:w="1561" w:type="dxa"/>
          </w:tcPr>
          <w:p w14:paraId="723413B8" w14:textId="77777777" w:rsidR="005F2D9F" w:rsidRPr="004946E9" w:rsidRDefault="005F2D9F" w:rsidP="005028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5" w:type="dxa"/>
          </w:tcPr>
          <w:p w14:paraId="2459E4A4" w14:textId="15A19093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46E9">
              <w:rPr>
                <w:rFonts w:ascii="Arial" w:hAnsi="Arial" w:cs="Arial"/>
                <w:sz w:val="20"/>
                <w:szCs w:val="20"/>
              </w:rPr>
              <w:t>EPNCIR122</w:t>
            </w:r>
          </w:p>
        </w:tc>
        <w:tc>
          <w:tcPr>
            <w:tcW w:w="2240" w:type="dxa"/>
          </w:tcPr>
          <w:p w14:paraId="27A53282" w14:textId="6DDB8279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506" w:type="dxa"/>
          </w:tcPr>
          <w:p w14:paraId="6006F158" w14:textId="6534238E" w:rsidR="005F2D9F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73867"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1E6508" w14:paraId="4C923B26" w14:textId="5020603B" w:rsidTr="005028EF">
        <w:tc>
          <w:tcPr>
            <w:tcW w:w="2114" w:type="dxa"/>
          </w:tcPr>
          <w:p w14:paraId="278AA691" w14:textId="16F397B0" w:rsidR="001E6508" w:rsidRPr="00C758F4" w:rsidRDefault="001E6508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C758F4">
              <w:rPr>
                <w:rFonts w:ascii="Arial" w:hAnsi="Arial" w:cs="Arial"/>
                <w:sz w:val="20"/>
                <w:szCs w:val="20"/>
              </w:rPr>
              <w:t>anti-Camelid VHH</w:t>
            </w:r>
          </w:p>
        </w:tc>
        <w:tc>
          <w:tcPr>
            <w:tcW w:w="1561" w:type="dxa"/>
          </w:tcPr>
          <w:p w14:paraId="6BFE6012" w14:textId="54A45B76" w:rsidR="001E6508" w:rsidRPr="00C758F4" w:rsidRDefault="001E6508" w:rsidP="005028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647</w:t>
            </w:r>
          </w:p>
        </w:tc>
        <w:tc>
          <w:tcPr>
            <w:tcW w:w="1595" w:type="dxa"/>
          </w:tcPr>
          <w:p w14:paraId="0D24D302" w14:textId="5A4A35CA" w:rsidR="001E6508" w:rsidRPr="00C758F4" w:rsidRDefault="001E6508" w:rsidP="001E65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8F4">
              <w:rPr>
                <w:rFonts w:ascii="Arial" w:hAnsi="Arial" w:cs="Arial"/>
                <w:sz w:val="20"/>
                <w:szCs w:val="20"/>
              </w:rPr>
              <w:t>96A3F5</w:t>
            </w:r>
          </w:p>
        </w:tc>
        <w:tc>
          <w:tcPr>
            <w:tcW w:w="2240" w:type="dxa"/>
          </w:tcPr>
          <w:p w14:paraId="58BFAE65" w14:textId="4BA355BF" w:rsidR="001E6508" w:rsidRPr="00C758F4" w:rsidRDefault="001E6508" w:rsidP="001E65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8F4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506" w:type="dxa"/>
          </w:tcPr>
          <w:p w14:paraId="0518A25C" w14:textId="6F1821F3" w:rsidR="001E6508" w:rsidRPr="00C758F4" w:rsidRDefault="001E6508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773867"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1E6508" w14:paraId="2CA45ECE" w14:textId="77777777" w:rsidTr="005028EF">
        <w:tc>
          <w:tcPr>
            <w:tcW w:w="2114" w:type="dxa"/>
          </w:tcPr>
          <w:p w14:paraId="3BC94B56" w14:textId="2547744D" w:rsidR="001E6508" w:rsidRPr="00C758F4" w:rsidRDefault="001E6508" w:rsidP="001E65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8F4">
              <w:rPr>
                <w:rFonts w:ascii="Arial" w:hAnsi="Arial" w:cs="Arial"/>
                <w:sz w:val="20"/>
                <w:szCs w:val="20"/>
              </w:rPr>
              <w:t>anti-Camelid VHH</w:t>
            </w:r>
          </w:p>
        </w:tc>
        <w:tc>
          <w:tcPr>
            <w:tcW w:w="1561" w:type="dxa"/>
          </w:tcPr>
          <w:p w14:paraId="345C0872" w14:textId="67EDFF11" w:rsidR="001E6508" w:rsidRDefault="001E6508" w:rsidP="001E6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595" w:type="dxa"/>
          </w:tcPr>
          <w:p w14:paraId="49BCCDF6" w14:textId="216FCB25" w:rsidR="001E6508" w:rsidRPr="00C758F4" w:rsidRDefault="001E6508" w:rsidP="001E65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8F4">
              <w:rPr>
                <w:rFonts w:ascii="Arial" w:hAnsi="Arial" w:cs="Arial"/>
                <w:sz w:val="20"/>
                <w:szCs w:val="20"/>
              </w:rPr>
              <w:t>96A3F5</w:t>
            </w:r>
          </w:p>
        </w:tc>
        <w:tc>
          <w:tcPr>
            <w:tcW w:w="2240" w:type="dxa"/>
          </w:tcPr>
          <w:p w14:paraId="6B363A52" w14:textId="58D11D29" w:rsidR="001E6508" w:rsidRPr="00C758F4" w:rsidRDefault="001E6508" w:rsidP="001E65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8F4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506" w:type="dxa"/>
          </w:tcPr>
          <w:p w14:paraId="1A684178" w14:textId="0BDB4BE9" w:rsidR="001E6508" w:rsidRPr="00C758F4" w:rsidRDefault="001E6508" w:rsidP="001E6508">
            <w:pPr>
              <w:rPr>
                <w:rFonts w:ascii="Arial" w:hAnsi="Arial" w:cs="Arial"/>
                <w:sz w:val="20"/>
                <w:szCs w:val="20"/>
              </w:rPr>
            </w:pPr>
            <w:r w:rsidRPr="00773867">
              <w:rPr>
                <w:rFonts w:ascii="Arial" w:hAnsi="Arial" w:cs="Arial"/>
                <w:sz w:val="20"/>
                <w:szCs w:val="20"/>
              </w:rPr>
              <w:t>Not found</w:t>
            </w:r>
          </w:p>
        </w:tc>
      </w:tr>
      <w:tr w:rsidR="005F2D9F" w14:paraId="590BE12A" w14:textId="77777777" w:rsidTr="00EF3027">
        <w:tc>
          <w:tcPr>
            <w:tcW w:w="2114" w:type="dxa"/>
          </w:tcPr>
          <w:p w14:paraId="7154F69A" w14:textId="1A3692C7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reptav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1" w:type="dxa"/>
          </w:tcPr>
          <w:p w14:paraId="63857332" w14:textId="026D105A" w:rsidR="005F2D9F" w:rsidRDefault="005F2D9F" w:rsidP="00341E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595" w:type="dxa"/>
          </w:tcPr>
          <w:p w14:paraId="11A12BBE" w14:textId="0A407C44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6F17E50C" w14:textId="6C58AB14" w:rsidR="005F2D9F" w:rsidRPr="00C758F4" w:rsidRDefault="005F2D9F" w:rsidP="005F2D9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E5907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02BAF313" w14:textId="33E7D4A0" w:rsidR="005F2D9F" w:rsidRPr="00C758F4" w:rsidRDefault="005F2D9F" w:rsidP="005F2D9F">
            <w:pPr>
              <w:rPr>
                <w:rFonts w:ascii="Arial" w:hAnsi="Arial" w:cs="Arial"/>
                <w:sz w:val="20"/>
                <w:szCs w:val="20"/>
              </w:rPr>
            </w:pPr>
            <w:r w:rsidRPr="0069619A">
              <w:rPr>
                <w:rFonts w:ascii="Arial" w:hAnsi="Arial" w:cs="Arial"/>
                <w:sz w:val="20"/>
                <w:szCs w:val="20"/>
              </w:rPr>
              <w:t>AB_2869475</w:t>
            </w:r>
          </w:p>
        </w:tc>
      </w:tr>
      <w:tr w:rsidR="00BA6DA4" w14:paraId="4545072A" w14:textId="15D03033" w:rsidTr="005028EF">
        <w:tc>
          <w:tcPr>
            <w:tcW w:w="2114" w:type="dxa"/>
          </w:tcPr>
          <w:p w14:paraId="20F3EE35" w14:textId="2EC15237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043D">
              <w:rPr>
                <w:rFonts w:ascii="Arial" w:hAnsi="Arial" w:cs="Arial"/>
                <w:sz w:val="20"/>
                <w:szCs w:val="20"/>
              </w:rPr>
              <w:t>CellTrace</w:t>
            </w:r>
            <w:r w:rsidRPr="00D1043D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D1043D">
              <w:rPr>
                <w:rFonts w:ascii="Arial" w:hAnsi="Arial" w:cs="Arial"/>
                <w:sz w:val="20"/>
                <w:szCs w:val="20"/>
              </w:rPr>
              <w:t xml:space="preserve"> Violet</w:t>
            </w:r>
          </w:p>
        </w:tc>
        <w:tc>
          <w:tcPr>
            <w:tcW w:w="1561" w:type="dxa"/>
          </w:tcPr>
          <w:p w14:paraId="12161DA6" w14:textId="6275239E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F272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49063315" w14:textId="21B4044F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0DE27F94" w14:textId="7FF6D927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  <w:tc>
          <w:tcPr>
            <w:tcW w:w="1506" w:type="dxa"/>
          </w:tcPr>
          <w:p w14:paraId="6ED5E2FA" w14:textId="3BA9515E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6DA4" w14:paraId="514EE05D" w14:textId="0CC4745C" w:rsidTr="005028EF">
        <w:tc>
          <w:tcPr>
            <w:tcW w:w="2114" w:type="dxa"/>
          </w:tcPr>
          <w:p w14:paraId="6BA286B4" w14:textId="6908CC3C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501">
              <w:rPr>
                <w:rFonts w:ascii="Arial" w:hAnsi="Arial" w:cs="Arial"/>
                <w:sz w:val="20"/>
                <w:szCs w:val="20"/>
              </w:rPr>
              <w:t>PKH26 Red Fluorescent Cell Linker</w:t>
            </w:r>
          </w:p>
        </w:tc>
        <w:tc>
          <w:tcPr>
            <w:tcW w:w="1561" w:type="dxa"/>
          </w:tcPr>
          <w:p w14:paraId="31912349" w14:textId="42E45E62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F272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55169BC1" w14:textId="6378EFB7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5F621866" w14:textId="5B0598FA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06" w:type="dxa"/>
          </w:tcPr>
          <w:p w14:paraId="67B0AF22" w14:textId="39391A13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6DA4" w14:paraId="66C49097" w14:textId="51C0A4E6" w:rsidTr="005028EF">
        <w:tc>
          <w:tcPr>
            <w:tcW w:w="2114" w:type="dxa"/>
          </w:tcPr>
          <w:p w14:paraId="5A022B6C" w14:textId="43C5DF3C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5501">
              <w:rPr>
                <w:rFonts w:ascii="Arial" w:hAnsi="Arial" w:cs="Arial"/>
                <w:sz w:val="20"/>
                <w:szCs w:val="20"/>
              </w:rPr>
              <w:t>PKH67 Green Fluorescent Cell Linker</w:t>
            </w:r>
          </w:p>
        </w:tc>
        <w:tc>
          <w:tcPr>
            <w:tcW w:w="1561" w:type="dxa"/>
          </w:tcPr>
          <w:p w14:paraId="6DC9DCB8" w14:textId="4E05A45A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F272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2048ADB2" w14:textId="1706752C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1F3C48E1" w14:textId="3DA5F7B3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06" w:type="dxa"/>
          </w:tcPr>
          <w:p w14:paraId="6682FD22" w14:textId="5EA5ACB0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6DA4" w14:paraId="606E2DC2" w14:textId="03ECFD1F" w:rsidTr="005028EF">
        <w:tc>
          <w:tcPr>
            <w:tcW w:w="2114" w:type="dxa"/>
          </w:tcPr>
          <w:p w14:paraId="1DEBDB2E" w14:textId="2B3365AD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5CAB">
              <w:rPr>
                <w:rFonts w:ascii="Arial" w:hAnsi="Arial" w:cs="Arial"/>
                <w:sz w:val="20"/>
                <w:szCs w:val="20"/>
              </w:rPr>
              <w:t>GolgiSTOP</w:t>
            </w:r>
            <w:proofErr w:type="spellEnd"/>
            <w:r w:rsidRPr="00085CA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85CAB">
              <w:rPr>
                <w:rFonts w:ascii="Arial" w:hAnsi="Arial" w:cs="Arial"/>
                <w:sz w:val="20"/>
                <w:szCs w:val="20"/>
              </w:rPr>
              <w:t>GolgiPlug</w:t>
            </w:r>
            <w:proofErr w:type="spellEnd"/>
          </w:p>
        </w:tc>
        <w:tc>
          <w:tcPr>
            <w:tcW w:w="1561" w:type="dxa"/>
          </w:tcPr>
          <w:p w14:paraId="59B78DDE" w14:textId="497EE6DD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F272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7C4443E1" w14:textId="7BCF45D9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61ED1C93" w14:textId="6DCF37AC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551F4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35B73021" w14:textId="55C84096" w:rsidR="00BA6DA4" w:rsidRPr="005551F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A6DA4" w14:paraId="74F10E54" w14:textId="11D68CA5" w:rsidTr="005028EF">
        <w:tc>
          <w:tcPr>
            <w:tcW w:w="2114" w:type="dxa"/>
          </w:tcPr>
          <w:p w14:paraId="7DDE5D10" w14:textId="02801632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1A69">
              <w:rPr>
                <w:rFonts w:ascii="Arial" w:hAnsi="Arial" w:cs="Arial"/>
                <w:sz w:val="20"/>
                <w:szCs w:val="20"/>
              </w:rPr>
              <w:t>Cytofix</w:t>
            </w:r>
            <w:proofErr w:type="spellEnd"/>
            <w:r w:rsidRPr="00601A6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01A69">
              <w:rPr>
                <w:rFonts w:ascii="Arial" w:hAnsi="Arial" w:cs="Arial"/>
                <w:sz w:val="20"/>
                <w:szCs w:val="20"/>
              </w:rPr>
              <w:t>Cytoperm</w:t>
            </w:r>
            <w:proofErr w:type="spellEnd"/>
            <w:r w:rsidRPr="00601A69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1561" w:type="dxa"/>
          </w:tcPr>
          <w:p w14:paraId="0E56180D" w14:textId="246B81C8" w:rsidR="00BA6DA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DF272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95" w:type="dxa"/>
          </w:tcPr>
          <w:p w14:paraId="56A53D1A" w14:textId="0E73DF9C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40" w:type="dxa"/>
          </w:tcPr>
          <w:p w14:paraId="1C25E5E4" w14:textId="722B7568" w:rsidR="00BA6DA4" w:rsidRPr="00C758F4" w:rsidRDefault="00BA6DA4" w:rsidP="00BA6D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551F4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506" w:type="dxa"/>
          </w:tcPr>
          <w:p w14:paraId="6EDE5148" w14:textId="05B807B3" w:rsidR="00BA6DA4" w:rsidRPr="005551F4" w:rsidRDefault="00BA6DA4" w:rsidP="005028EF">
            <w:pPr>
              <w:rPr>
                <w:rFonts w:ascii="Arial" w:hAnsi="Arial" w:cs="Arial"/>
                <w:sz w:val="20"/>
                <w:szCs w:val="20"/>
              </w:rPr>
            </w:pPr>
            <w:r w:rsidRPr="00895F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2C845AE8" w14:textId="77777777" w:rsidR="00576DEC" w:rsidRDefault="00576DEC" w:rsidP="006517A1">
      <w:pPr>
        <w:jc w:val="both"/>
        <w:rPr>
          <w:rFonts w:ascii="Arial" w:hAnsi="Arial" w:cs="Arial"/>
        </w:rPr>
      </w:pPr>
    </w:p>
    <w:p w14:paraId="0C94F2DE" w14:textId="6462EF09" w:rsidR="00A74387" w:rsidRPr="00DC127D" w:rsidRDefault="00EA046F" w:rsidP="00A743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mmunohistology</w:t>
      </w:r>
      <w:r w:rsidR="00A74387" w:rsidRPr="00DC127D">
        <w:rPr>
          <w:rFonts w:ascii="Arial" w:hAnsi="Arial" w:cs="Arial"/>
          <w:b/>
          <w:bCs/>
          <w:sz w:val="24"/>
          <w:szCs w:val="24"/>
        </w:rPr>
        <w:t xml:space="preserve"> Antibodies/ Reagent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3260"/>
      </w:tblGrid>
      <w:tr w:rsidR="00A74387" w14:paraId="03C6AA4E" w14:textId="77777777" w:rsidTr="00217E57">
        <w:tc>
          <w:tcPr>
            <w:tcW w:w="2972" w:type="dxa"/>
          </w:tcPr>
          <w:p w14:paraId="4935E98B" w14:textId="55909C2A" w:rsidR="00A74387" w:rsidRPr="00C758F4" w:rsidRDefault="00A74387" w:rsidP="00217E57">
            <w:pPr>
              <w:jc w:val="both"/>
              <w:rPr>
                <w:rFonts w:ascii="Arial" w:hAnsi="Arial" w:cs="Arial"/>
                <w:b/>
                <w:bCs/>
              </w:rPr>
            </w:pPr>
            <w:r w:rsidRPr="00C758F4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2410" w:type="dxa"/>
          </w:tcPr>
          <w:p w14:paraId="344D4A7F" w14:textId="77777777" w:rsidR="00A74387" w:rsidRPr="00C758F4" w:rsidRDefault="00A74387" w:rsidP="00217E5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58F4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3260" w:type="dxa"/>
          </w:tcPr>
          <w:p w14:paraId="142FAB2D" w14:textId="77777777" w:rsidR="00A74387" w:rsidRPr="00C758F4" w:rsidRDefault="00A74387" w:rsidP="00217E5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</w:tr>
      <w:tr w:rsidR="00A74387" w14:paraId="3336594A" w14:textId="77777777" w:rsidTr="00217E57">
        <w:tc>
          <w:tcPr>
            <w:tcW w:w="2972" w:type="dxa"/>
          </w:tcPr>
          <w:p w14:paraId="7780145A" w14:textId="5CA60CD8" w:rsidR="00A74387" w:rsidRPr="00864169" w:rsidRDefault="008912C1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</w:t>
            </w:r>
            <w:r w:rsidR="00F751B2">
              <w:rPr>
                <w:rFonts w:ascii="Arial" w:hAnsi="Arial" w:cs="Arial"/>
                <w:sz w:val="20"/>
                <w:szCs w:val="20"/>
              </w:rPr>
              <w:t xml:space="preserve">Human B7-H3 </w:t>
            </w:r>
            <w:proofErr w:type="spellStart"/>
            <w:r w:rsidR="00F751B2" w:rsidRPr="00F751B2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410" w:type="dxa"/>
          </w:tcPr>
          <w:p w14:paraId="0799AC5F" w14:textId="3801B9F7" w:rsidR="00A74387" w:rsidRPr="00864169" w:rsidRDefault="00043510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3510">
              <w:rPr>
                <w:rFonts w:ascii="Arial" w:hAnsi="Arial" w:cs="Arial"/>
                <w:sz w:val="20"/>
                <w:szCs w:val="20"/>
              </w:rPr>
              <w:t>D9M2L</w:t>
            </w:r>
          </w:p>
        </w:tc>
        <w:tc>
          <w:tcPr>
            <w:tcW w:w="3260" w:type="dxa"/>
          </w:tcPr>
          <w:p w14:paraId="2D766CBD" w14:textId="477F29DD" w:rsidR="00A74387" w:rsidRPr="00864169" w:rsidRDefault="00043510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ling</w:t>
            </w:r>
          </w:p>
        </w:tc>
      </w:tr>
      <w:tr w:rsidR="00A74387" w14:paraId="6240574A" w14:textId="77777777" w:rsidTr="00217E57">
        <w:tc>
          <w:tcPr>
            <w:tcW w:w="2972" w:type="dxa"/>
          </w:tcPr>
          <w:p w14:paraId="470C426D" w14:textId="4D42D559" w:rsidR="00A74387" w:rsidRPr="00864169" w:rsidRDefault="00DF29CD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Human</w:t>
            </w:r>
            <w:r w:rsidR="0003699D">
              <w:rPr>
                <w:rFonts w:ascii="Arial" w:hAnsi="Arial" w:cs="Arial"/>
                <w:sz w:val="20"/>
                <w:szCs w:val="20"/>
              </w:rPr>
              <w:t xml:space="preserve"> CD3</w:t>
            </w:r>
          </w:p>
        </w:tc>
        <w:tc>
          <w:tcPr>
            <w:tcW w:w="2410" w:type="dxa"/>
          </w:tcPr>
          <w:p w14:paraId="3C5D2192" w14:textId="205DAD0A" w:rsidR="00A74387" w:rsidRPr="00864169" w:rsidRDefault="008912C1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3260" w:type="dxa"/>
          </w:tcPr>
          <w:p w14:paraId="5BDDACF0" w14:textId="24C86BCA" w:rsidR="00A74387" w:rsidRPr="00864169" w:rsidRDefault="008912C1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 Technologies</w:t>
            </w:r>
          </w:p>
        </w:tc>
      </w:tr>
      <w:tr w:rsidR="008912C1" w14:paraId="11E08917" w14:textId="77777777" w:rsidTr="00217E57">
        <w:tc>
          <w:tcPr>
            <w:tcW w:w="2972" w:type="dxa"/>
          </w:tcPr>
          <w:p w14:paraId="4F01F881" w14:textId="6418D009" w:rsidR="008912C1" w:rsidRDefault="00F10F39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0F39">
              <w:rPr>
                <w:rFonts w:ascii="Arial" w:hAnsi="Arial" w:cs="Arial"/>
                <w:sz w:val="20"/>
                <w:szCs w:val="20"/>
              </w:rPr>
              <w:t>Anti-rabbit Poly-HRP-IgG</w:t>
            </w:r>
          </w:p>
        </w:tc>
        <w:tc>
          <w:tcPr>
            <w:tcW w:w="2410" w:type="dxa"/>
          </w:tcPr>
          <w:p w14:paraId="19A7594A" w14:textId="361B960D" w:rsidR="008912C1" w:rsidRDefault="00784D4B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3260" w:type="dxa"/>
          </w:tcPr>
          <w:p w14:paraId="441918FD" w14:textId="258B17BF" w:rsidR="008912C1" w:rsidRDefault="00784D4B" w:rsidP="00217E5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Microsystems</w:t>
            </w:r>
          </w:p>
        </w:tc>
      </w:tr>
    </w:tbl>
    <w:p w14:paraId="2DC93BF0" w14:textId="77777777" w:rsidR="00576DEC" w:rsidRPr="00D1043D" w:rsidRDefault="00576DEC" w:rsidP="006517A1">
      <w:pPr>
        <w:jc w:val="both"/>
        <w:rPr>
          <w:rFonts w:ascii="Arial" w:hAnsi="Arial" w:cs="Arial"/>
        </w:rPr>
      </w:pPr>
    </w:p>
    <w:sectPr w:rsidR="00576DEC" w:rsidRPr="00D10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D565C"/>
    <w:multiLevelType w:val="hybridMultilevel"/>
    <w:tmpl w:val="5A4EFA9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668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10"/>
    <w:rsid w:val="00002465"/>
    <w:rsid w:val="00004162"/>
    <w:rsid w:val="00007662"/>
    <w:rsid w:val="00016357"/>
    <w:rsid w:val="0002577B"/>
    <w:rsid w:val="000356B7"/>
    <w:rsid w:val="0003699D"/>
    <w:rsid w:val="00043510"/>
    <w:rsid w:val="00043E25"/>
    <w:rsid w:val="00070B6C"/>
    <w:rsid w:val="00071D95"/>
    <w:rsid w:val="0008505F"/>
    <w:rsid w:val="00085CAB"/>
    <w:rsid w:val="000940C5"/>
    <w:rsid w:val="000A08D8"/>
    <w:rsid w:val="000B12FE"/>
    <w:rsid w:val="000C266A"/>
    <w:rsid w:val="000D4F92"/>
    <w:rsid w:val="000E1F11"/>
    <w:rsid w:val="000E5C29"/>
    <w:rsid w:val="000E6E98"/>
    <w:rsid w:val="000F5C07"/>
    <w:rsid w:val="001049D8"/>
    <w:rsid w:val="00115151"/>
    <w:rsid w:val="00120856"/>
    <w:rsid w:val="00145F0B"/>
    <w:rsid w:val="001519FF"/>
    <w:rsid w:val="001538C8"/>
    <w:rsid w:val="001625B2"/>
    <w:rsid w:val="00171C95"/>
    <w:rsid w:val="00174304"/>
    <w:rsid w:val="001965CA"/>
    <w:rsid w:val="001977A2"/>
    <w:rsid w:val="00197860"/>
    <w:rsid w:val="001A063C"/>
    <w:rsid w:val="001A24B0"/>
    <w:rsid w:val="001B2DD8"/>
    <w:rsid w:val="001B554C"/>
    <w:rsid w:val="001E6508"/>
    <w:rsid w:val="00205B7C"/>
    <w:rsid w:val="00232ECA"/>
    <w:rsid w:val="00241FF6"/>
    <w:rsid w:val="00243EC1"/>
    <w:rsid w:val="00256D0E"/>
    <w:rsid w:val="00260626"/>
    <w:rsid w:val="00272264"/>
    <w:rsid w:val="002744EA"/>
    <w:rsid w:val="002A0434"/>
    <w:rsid w:val="002A28E3"/>
    <w:rsid w:val="002C1282"/>
    <w:rsid w:val="002C63A3"/>
    <w:rsid w:val="002D27D4"/>
    <w:rsid w:val="002E490E"/>
    <w:rsid w:val="00302F36"/>
    <w:rsid w:val="00303596"/>
    <w:rsid w:val="003044A6"/>
    <w:rsid w:val="003049F1"/>
    <w:rsid w:val="00306B71"/>
    <w:rsid w:val="00313D5D"/>
    <w:rsid w:val="00326D96"/>
    <w:rsid w:val="00340787"/>
    <w:rsid w:val="00340C20"/>
    <w:rsid w:val="00341EE8"/>
    <w:rsid w:val="0034272D"/>
    <w:rsid w:val="00353C86"/>
    <w:rsid w:val="00360FB8"/>
    <w:rsid w:val="00362D10"/>
    <w:rsid w:val="003751EC"/>
    <w:rsid w:val="00381E6D"/>
    <w:rsid w:val="00384903"/>
    <w:rsid w:val="00386DD9"/>
    <w:rsid w:val="003A0304"/>
    <w:rsid w:val="003A3E86"/>
    <w:rsid w:val="003B4268"/>
    <w:rsid w:val="003B65B3"/>
    <w:rsid w:val="003C73D9"/>
    <w:rsid w:val="003E58D2"/>
    <w:rsid w:val="003F4AC0"/>
    <w:rsid w:val="003F6C10"/>
    <w:rsid w:val="00400125"/>
    <w:rsid w:val="004228F5"/>
    <w:rsid w:val="00442D1B"/>
    <w:rsid w:val="004479DA"/>
    <w:rsid w:val="00455045"/>
    <w:rsid w:val="004564A5"/>
    <w:rsid w:val="004711CF"/>
    <w:rsid w:val="00477357"/>
    <w:rsid w:val="004855AE"/>
    <w:rsid w:val="004941CD"/>
    <w:rsid w:val="004946E9"/>
    <w:rsid w:val="004A18A6"/>
    <w:rsid w:val="004A22F0"/>
    <w:rsid w:val="004C20D1"/>
    <w:rsid w:val="004C37F8"/>
    <w:rsid w:val="004C4DBC"/>
    <w:rsid w:val="004E74D1"/>
    <w:rsid w:val="004F37B1"/>
    <w:rsid w:val="005028EF"/>
    <w:rsid w:val="005110E5"/>
    <w:rsid w:val="0051413E"/>
    <w:rsid w:val="005145E3"/>
    <w:rsid w:val="00533B2B"/>
    <w:rsid w:val="005371A2"/>
    <w:rsid w:val="00545EA2"/>
    <w:rsid w:val="00553870"/>
    <w:rsid w:val="005551F4"/>
    <w:rsid w:val="00556D5C"/>
    <w:rsid w:val="00564245"/>
    <w:rsid w:val="00574A76"/>
    <w:rsid w:val="00576DEC"/>
    <w:rsid w:val="005B5DD2"/>
    <w:rsid w:val="005B5E4E"/>
    <w:rsid w:val="005C24A1"/>
    <w:rsid w:val="005C51CC"/>
    <w:rsid w:val="005C56A6"/>
    <w:rsid w:val="005E579F"/>
    <w:rsid w:val="005E69E5"/>
    <w:rsid w:val="005F00B0"/>
    <w:rsid w:val="005F2D9F"/>
    <w:rsid w:val="00601A69"/>
    <w:rsid w:val="00604B35"/>
    <w:rsid w:val="00605014"/>
    <w:rsid w:val="00627DDD"/>
    <w:rsid w:val="006336B9"/>
    <w:rsid w:val="00647A8C"/>
    <w:rsid w:val="006517A1"/>
    <w:rsid w:val="006533F3"/>
    <w:rsid w:val="00662267"/>
    <w:rsid w:val="00665C3B"/>
    <w:rsid w:val="0069384E"/>
    <w:rsid w:val="0069619A"/>
    <w:rsid w:val="006C2A8C"/>
    <w:rsid w:val="006C34D0"/>
    <w:rsid w:val="006C5E75"/>
    <w:rsid w:val="006D6D81"/>
    <w:rsid w:val="006E0F76"/>
    <w:rsid w:val="006E232C"/>
    <w:rsid w:val="00710134"/>
    <w:rsid w:val="007153DB"/>
    <w:rsid w:val="00716DB2"/>
    <w:rsid w:val="00725A45"/>
    <w:rsid w:val="00730EE0"/>
    <w:rsid w:val="00734328"/>
    <w:rsid w:val="00743811"/>
    <w:rsid w:val="007463C7"/>
    <w:rsid w:val="00757126"/>
    <w:rsid w:val="007601B9"/>
    <w:rsid w:val="00774D9E"/>
    <w:rsid w:val="00774F86"/>
    <w:rsid w:val="00780BD7"/>
    <w:rsid w:val="00783BEE"/>
    <w:rsid w:val="00784D4B"/>
    <w:rsid w:val="00792D7B"/>
    <w:rsid w:val="007B0CC6"/>
    <w:rsid w:val="007B3791"/>
    <w:rsid w:val="007C6416"/>
    <w:rsid w:val="007D1910"/>
    <w:rsid w:val="007D2478"/>
    <w:rsid w:val="007D3C21"/>
    <w:rsid w:val="007F3767"/>
    <w:rsid w:val="007F3D9A"/>
    <w:rsid w:val="00805439"/>
    <w:rsid w:val="00817C88"/>
    <w:rsid w:val="00837139"/>
    <w:rsid w:val="00844D7C"/>
    <w:rsid w:val="008534EB"/>
    <w:rsid w:val="00854964"/>
    <w:rsid w:val="00864169"/>
    <w:rsid w:val="00867D44"/>
    <w:rsid w:val="00871C86"/>
    <w:rsid w:val="008905CC"/>
    <w:rsid w:val="008912C1"/>
    <w:rsid w:val="008A22AA"/>
    <w:rsid w:val="008A4021"/>
    <w:rsid w:val="008B2A9E"/>
    <w:rsid w:val="008B5F71"/>
    <w:rsid w:val="008B7FE9"/>
    <w:rsid w:val="008E46F2"/>
    <w:rsid w:val="008F0843"/>
    <w:rsid w:val="00901F33"/>
    <w:rsid w:val="009143D7"/>
    <w:rsid w:val="00931210"/>
    <w:rsid w:val="00945ABE"/>
    <w:rsid w:val="0095527D"/>
    <w:rsid w:val="00971E57"/>
    <w:rsid w:val="0097546B"/>
    <w:rsid w:val="0099128D"/>
    <w:rsid w:val="00991F99"/>
    <w:rsid w:val="009B1B05"/>
    <w:rsid w:val="009C001B"/>
    <w:rsid w:val="009E501A"/>
    <w:rsid w:val="00A1524E"/>
    <w:rsid w:val="00A177FC"/>
    <w:rsid w:val="00A27E7F"/>
    <w:rsid w:val="00A27EC7"/>
    <w:rsid w:val="00A4197C"/>
    <w:rsid w:val="00A4386E"/>
    <w:rsid w:val="00A57CF6"/>
    <w:rsid w:val="00A74387"/>
    <w:rsid w:val="00A74CE0"/>
    <w:rsid w:val="00A82BAC"/>
    <w:rsid w:val="00A877A1"/>
    <w:rsid w:val="00A95981"/>
    <w:rsid w:val="00A95E9E"/>
    <w:rsid w:val="00AA31A0"/>
    <w:rsid w:val="00AB23ED"/>
    <w:rsid w:val="00AB5501"/>
    <w:rsid w:val="00AB5BE6"/>
    <w:rsid w:val="00AB77BA"/>
    <w:rsid w:val="00AD6240"/>
    <w:rsid w:val="00AE0E9C"/>
    <w:rsid w:val="00AE7182"/>
    <w:rsid w:val="00B066E1"/>
    <w:rsid w:val="00B15C3C"/>
    <w:rsid w:val="00B168F2"/>
    <w:rsid w:val="00B26D8D"/>
    <w:rsid w:val="00B36025"/>
    <w:rsid w:val="00B57E1B"/>
    <w:rsid w:val="00B62470"/>
    <w:rsid w:val="00B8071C"/>
    <w:rsid w:val="00B837E3"/>
    <w:rsid w:val="00B911C8"/>
    <w:rsid w:val="00B96119"/>
    <w:rsid w:val="00BA1BB4"/>
    <w:rsid w:val="00BA5447"/>
    <w:rsid w:val="00BA6DA4"/>
    <w:rsid w:val="00BC3D63"/>
    <w:rsid w:val="00BC507F"/>
    <w:rsid w:val="00BD0A95"/>
    <w:rsid w:val="00BD0B85"/>
    <w:rsid w:val="00BD5FC4"/>
    <w:rsid w:val="00BE504B"/>
    <w:rsid w:val="00C10989"/>
    <w:rsid w:val="00C13861"/>
    <w:rsid w:val="00C2565C"/>
    <w:rsid w:val="00C31AD4"/>
    <w:rsid w:val="00C32093"/>
    <w:rsid w:val="00C33B99"/>
    <w:rsid w:val="00C35344"/>
    <w:rsid w:val="00C63A41"/>
    <w:rsid w:val="00C758F4"/>
    <w:rsid w:val="00C76A30"/>
    <w:rsid w:val="00C76F76"/>
    <w:rsid w:val="00C8254E"/>
    <w:rsid w:val="00C83B26"/>
    <w:rsid w:val="00C9461D"/>
    <w:rsid w:val="00CA5104"/>
    <w:rsid w:val="00CB51C8"/>
    <w:rsid w:val="00CD233F"/>
    <w:rsid w:val="00D05E10"/>
    <w:rsid w:val="00D1043D"/>
    <w:rsid w:val="00D21A5F"/>
    <w:rsid w:val="00D22A53"/>
    <w:rsid w:val="00D32ECD"/>
    <w:rsid w:val="00D339D3"/>
    <w:rsid w:val="00D36EE9"/>
    <w:rsid w:val="00D4095F"/>
    <w:rsid w:val="00D452B9"/>
    <w:rsid w:val="00D54DB9"/>
    <w:rsid w:val="00D64231"/>
    <w:rsid w:val="00D8265B"/>
    <w:rsid w:val="00DA4948"/>
    <w:rsid w:val="00DB2774"/>
    <w:rsid w:val="00DC127D"/>
    <w:rsid w:val="00DE6887"/>
    <w:rsid w:val="00DF20DF"/>
    <w:rsid w:val="00DF2921"/>
    <w:rsid w:val="00DF29CD"/>
    <w:rsid w:val="00E015FC"/>
    <w:rsid w:val="00E0488D"/>
    <w:rsid w:val="00E0639A"/>
    <w:rsid w:val="00E142FB"/>
    <w:rsid w:val="00E277FA"/>
    <w:rsid w:val="00E37318"/>
    <w:rsid w:val="00E403CE"/>
    <w:rsid w:val="00E56E58"/>
    <w:rsid w:val="00E83B15"/>
    <w:rsid w:val="00E974EA"/>
    <w:rsid w:val="00EA046F"/>
    <w:rsid w:val="00EC0ABC"/>
    <w:rsid w:val="00EC440B"/>
    <w:rsid w:val="00EE0402"/>
    <w:rsid w:val="00EE6CD0"/>
    <w:rsid w:val="00EF2F2A"/>
    <w:rsid w:val="00EF3027"/>
    <w:rsid w:val="00EF7592"/>
    <w:rsid w:val="00F00213"/>
    <w:rsid w:val="00F10F39"/>
    <w:rsid w:val="00F118B0"/>
    <w:rsid w:val="00F23427"/>
    <w:rsid w:val="00F31F18"/>
    <w:rsid w:val="00F331B6"/>
    <w:rsid w:val="00F372E3"/>
    <w:rsid w:val="00F47999"/>
    <w:rsid w:val="00F54BD0"/>
    <w:rsid w:val="00F57D89"/>
    <w:rsid w:val="00F66349"/>
    <w:rsid w:val="00F73276"/>
    <w:rsid w:val="00F751B2"/>
    <w:rsid w:val="00F762DB"/>
    <w:rsid w:val="00F8335F"/>
    <w:rsid w:val="00FA6308"/>
    <w:rsid w:val="00FC4151"/>
    <w:rsid w:val="00FD6F06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1540A"/>
  <w15:chartTrackingRefBased/>
  <w15:docId w15:val="{9FF6287F-8E25-4362-8A04-E66F7E3A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5151"/>
    <w:pPr>
      <w:ind w:left="720"/>
      <w:contextualSpacing/>
    </w:pPr>
  </w:style>
  <w:style w:type="table" w:styleId="TableGrid">
    <w:name w:val="Table Grid"/>
    <w:basedOn w:val="TableNormal"/>
    <w:uiPriority w:val="39"/>
    <w:rsid w:val="004F3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23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f29c39-5d47-414f-baaf-a2f318cdfd86">
      <Terms xmlns="http://schemas.microsoft.com/office/infopath/2007/PartnerControls"/>
    </lcf76f155ced4ddcb4097134ff3c332f>
    <_ip_UnifiedCompliancePolicyProperties xmlns="http://schemas.microsoft.com/sharepoint/v3" xsi:nil="true"/>
    <TaxCatchAll xmlns="5b2636c6-42f5-43b9-b3c3-25b2282b20e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E46FCAC23664DA2533B685FE58F26" ma:contentTypeVersion="18" ma:contentTypeDescription="Create a new document." ma:contentTypeScope="" ma:versionID="c20618343de32428b7ede83da6d6f576">
  <xsd:schema xmlns:xsd="http://www.w3.org/2001/XMLSchema" xmlns:xs="http://www.w3.org/2001/XMLSchema" xmlns:p="http://schemas.microsoft.com/office/2006/metadata/properties" xmlns:ns1="http://schemas.microsoft.com/sharepoint/v3" xmlns:ns2="b6f29c39-5d47-414f-baaf-a2f318cdfd86" xmlns:ns3="5b2636c6-42f5-43b9-b3c3-25b2282b20e9" targetNamespace="http://schemas.microsoft.com/office/2006/metadata/properties" ma:root="true" ma:fieldsID="a296d4a263b26e04c6369f608db2340c" ns1:_="" ns2:_="" ns3:_="">
    <xsd:import namespace="http://schemas.microsoft.com/sharepoint/v3"/>
    <xsd:import namespace="b6f29c39-5d47-414f-baaf-a2f318cdfd86"/>
    <xsd:import namespace="5b2636c6-42f5-43b9-b3c3-25b2282b20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TaxCatchAll" minOccurs="0"/>
                <xsd:element ref="ns3:TaxCatchAllLabe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29c39-5d47-414f-baaf-a2f318cdf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e94d5851-f8c5-4413-8c5c-8924dfbc43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636c6-42f5-43b9-b3c3-25b2282b20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5258c60-822b-452a-b349-fffd625ec12d}" ma:internalName="TaxCatchAll" ma:readOnly="false" ma:showField="CatchAllData" ma:web="5b2636c6-42f5-43b9-b3c3-25b2282b20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22" nillable="true" ma:displayName="Taxonomy Catch All Column1" ma:hidden="true" ma:list="{e5258c60-822b-452a-b349-fffd625ec12d}" ma:internalName="TaxCatchAllLabel" ma:readOnly="true" ma:showField="CatchAllDataLabel" ma:web="5b2636c6-42f5-43b9-b3c3-25b2282b20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11034E-3C64-48DD-8C96-C4949249D7A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f29c39-5d47-414f-baaf-a2f318cdfd86"/>
    <ds:schemaRef ds:uri="5b2636c6-42f5-43b9-b3c3-25b2282b20e9"/>
  </ds:schemaRefs>
</ds:datastoreItem>
</file>

<file path=customXml/itemProps2.xml><?xml version="1.0" encoding="utf-8"?>
<ds:datastoreItem xmlns:ds="http://schemas.openxmlformats.org/officeDocument/2006/customXml" ds:itemID="{5974357B-4743-43BE-A725-F2AD99DFE2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f29c39-5d47-414f-baaf-a2f318cdfd86"/>
    <ds:schemaRef ds:uri="5b2636c6-42f5-43b9-b3c3-25b2282b2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3B387F-963E-4745-BCC6-71A01A1FFBB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A63DC1-2766-4603-BFAC-485A8395DB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Kar Wai</dc:creator>
  <cp:keywords/>
  <dc:description/>
  <cp:lastModifiedBy>Tan Kar Wai</cp:lastModifiedBy>
  <cp:revision>3</cp:revision>
  <dcterms:created xsi:type="dcterms:W3CDTF">2024-04-19T02:19:00Z</dcterms:created>
  <dcterms:modified xsi:type="dcterms:W3CDTF">2024-04-1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E46FCAC23664DA2533B685FE58F26</vt:lpwstr>
  </property>
</Properties>
</file>